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9FF76" w14:textId="145C3785" w:rsidR="007B0450" w:rsidRPr="00033506" w:rsidRDefault="008829E8" w:rsidP="009233EF">
      <w:pPr>
        <w:spacing w:line="480" w:lineRule="auto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Downregulation of TPX2 impairs the antitumor activity of CD8+ T cells in hepatocellular carcinoma</w:t>
      </w:r>
    </w:p>
    <w:p w14:paraId="4FA948B1" w14:textId="77777777" w:rsidR="00535F12" w:rsidRPr="00033506" w:rsidRDefault="00535F12" w:rsidP="00535F12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>Xiaochen Wang</w:t>
      </w:r>
      <w:r w:rsidRPr="00033506">
        <w:rPr>
          <w:rFonts w:ascii="Times New Roman" w:hAnsi="Times New Roman" w:cs="Times New Roman"/>
          <w:vertAlign w:val="superscript"/>
        </w:rPr>
        <w:t>1</w:t>
      </w:r>
      <w:r w:rsidRPr="00033506">
        <w:rPr>
          <w:rFonts w:ascii="Times New Roman" w:eastAsia="SimHei" w:hAnsi="Times New Roman" w:cs="Times New Roman"/>
          <w:vertAlign w:val="superscript"/>
        </w:rPr>
        <w:t>§</w:t>
      </w:r>
      <w:r w:rsidRPr="00033506">
        <w:rPr>
          <w:rFonts w:ascii="Times New Roman" w:hAnsi="Times New Roman" w:cs="Times New Roman"/>
        </w:rPr>
        <w:t>, Jianchu Wang</w:t>
      </w:r>
      <w:r w:rsidRPr="00033506">
        <w:rPr>
          <w:rFonts w:ascii="Times New Roman" w:hAnsi="Times New Roman" w:cs="Times New Roman"/>
          <w:vertAlign w:val="superscript"/>
        </w:rPr>
        <w:t xml:space="preserve"> 1</w:t>
      </w:r>
      <w:r w:rsidRPr="00033506">
        <w:rPr>
          <w:rFonts w:ascii="Times New Roman" w:eastAsia="SimHei" w:hAnsi="Times New Roman" w:cs="Times New Roman"/>
          <w:vertAlign w:val="superscript"/>
        </w:rPr>
        <w:t>§</w:t>
      </w:r>
      <w:r w:rsidRPr="00033506">
        <w:rPr>
          <w:rFonts w:ascii="Times New Roman" w:hAnsi="Times New Roman" w:cs="Times New Roman"/>
        </w:rPr>
        <w:t>, Haiyuan Shen</w:t>
      </w:r>
      <w:r w:rsidRPr="00033506">
        <w:rPr>
          <w:rFonts w:ascii="Times New Roman" w:hAnsi="Times New Roman" w:cs="Times New Roman"/>
          <w:vertAlign w:val="superscript"/>
        </w:rPr>
        <w:t>2</w:t>
      </w:r>
      <w:r w:rsidRPr="00033506">
        <w:rPr>
          <w:rFonts w:ascii="Times New Roman" w:eastAsia="SimHei" w:hAnsi="Times New Roman" w:cs="Times New Roman"/>
          <w:vertAlign w:val="superscript"/>
        </w:rPr>
        <w:t>§</w:t>
      </w:r>
      <w:r w:rsidRPr="00033506">
        <w:rPr>
          <w:rFonts w:ascii="Times New Roman" w:hAnsi="Times New Roman" w:cs="Times New Roman"/>
        </w:rPr>
        <w:t>, Zongjiang Luo</w:t>
      </w:r>
      <w:r w:rsidRPr="00033506">
        <w:rPr>
          <w:rFonts w:ascii="Times New Roman" w:hAnsi="Times New Roman" w:cs="Times New Roman"/>
          <w:vertAlign w:val="superscript"/>
        </w:rPr>
        <w:t>1*</w:t>
      </w:r>
      <w:r w:rsidRPr="00033506">
        <w:rPr>
          <w:rFonts w:ascii="Times New Roman" w:hAnsi="Times New Roman" w:cs="Times New Roman"/>
        </w:rPr>
        <w:t>, Xiao-Jie Lu</w:t>
      </w:r>
      <w:r w:rsidRPr="00033506">
        <w:rPr>
          <w:rFonts w:ascii="Times New Roman" w:hAnsi="Times New Roman" w:cs="Times New Roman"/>
          <w:vertAlign w:val="superscript"/>
        </w:rPr>
        <w:t>1*</w:t>
      </w:r>
    </w:p>
    <w:p w14:paraId="2C5692A2" w14:textId="77777777" w:rsidR="00535F12" w:rsidRPr="00033506" w:rsidRDefault="00535F12" w:rsidP="00535F12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>1. Department of Hepatobiliary Surgery, Affiliated Hospital of Youjiang Medical University for Nationalities, Guangxi, 533000, China</w:t>
      </w:r>
    </w:p>
    <w:p w14:paraId="10440CA6" w14:textId="77777777" w:rsidR="00535F12" w:rsidRPr="00033506" w:rsidRDefault="00535F12" w:rsidP="00535F12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>2. Department of Oncology, The First Affiliated Hospital of Anhui Medical University, Hefei, 230022, China.</w:t>
      </w:r>
    </w:p>
    <w:p w14:paraId="1DA5EDD6" w14:textId="77777777" w:rsidR="00535F12" w:rsidRPr="00033506" w:rsidRDefault="00535F12" w:rsidP="00535F12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eastAsia="SimHei" w:hAnsi="Times New Roman" w:cs="Times New Roman"/>
          <w:vertAlign w:val="superscript"/>
        </w:rPr>
        <w:t>§</w:t>
      </w:r>
      <w:r w:rsidRPr="00033506">
        <w:rPr>
          <w:rFonts w:ascii="Times New Roman" w:hAnsi="Times New Roman" w:cs="Times New Roman"/>
        </w:rPr>
        <w:t>: These authors contributed equally to this study.</w:t>
      </w:r>
    </w:p>
    <w:p w14:paraId="01A1E0B2" w14:textId="77777777" w:rsidR="00535F12" w:rsidRPr="00033506" w:rsidRDefault="00535F12" w:rsidP="00535F1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*Correspondence</w:t>
      </w:r>
    </w:p>
    <w:p w14:paraId="3A35B7C0" w14:textId="2B5218AB" w:rsidR="00535F12" w:rsidRPr="00033506" w:rsidRDefault="00535F12" w:rsidP="00535F12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>Xiao-Jie Lu,</w:t>
      </w:r>
      <w:r w:rsidRPr="00033506">
        <w:rPr>
          <w:rFonts w:ascii="Times New Roman" w:eastAsia="SimHei" w:hAnsi="Times New Roman" w:cs="Times New Roman"/>
        </w:rPr>
        <w:t xml:space="preserve"> M.D., Ph.D.</w:t>
      </w:r>
      <w:r w:rsidRPr="00033506">
        <w:rPr>
          <w:rFonts w:ascii="Times New Roman" w:hAnsi="Times New Roman" w:cs="Times New Roman"/>
        </w:rPr>
        <w:t xml:space="preserve"> Department of Hepatobiliary Surgery, Affiliated Hospital of Youjiang Medical University for Nationalities, Guangxi, 533000, China. Email: </w:t>
      </w:r>
      <w:r w:rsidR="00757E82" w:rsidRPr="00033506">
        <w:rPr>
          <w:rFonts w:ascii="Times New Roman" w:hAnsi="Times New Roman" w:cs="Times New Roman"/>
        </w:rPr>
        <w:t>luxiaojie666@yeah.net</w:t>
      </w:r>
    </w:p>
    <w:p w14:paraId="39D7053D" w14:textId="77777777" w:rsidR="00535F12" w:rsidRPr="00033506" w:rsidRDefault="00535F12" w:rsidP="00535F12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 xml:space="preserve">Zongjiang Luo, </w:t>
      </w:r>
      <w:r w:rsidRPr="00033506">
        <w:rPr>
          <w:rFonts w:ascii="Times New Roman" w:eastAsia="SimHei" w:hAnsi="Times New Roman" w:cs="Times New Roman"/>
        </w:rPr>
        <w:t>M.D., Ph.D.</w:t>
      </w:r>
      <w:r w:rsidRPr="00033506">
        <w:rPr>
          <w:rFonts w:ascii="Times New Roman" w:hAnsi="Times New Roman" w:cs="Times New Roman"/>
        </w:rPr>
        <w:t xml:space="preserve"> Department of Hepatobiliary Surgery, Affiliated Hospital of Youjiang Medical University for Nationalities, Guangxi, 533000, China. Email: </w:t>
      </w:r>
      <w:hyperlink r:id="rId5" w:history="1">
        <w:r w:rsidRPr="00033506">
          <w:rPr>
            <w:rFonts w:ascii="Times New Roman" w:hAnsi="Times New Roman" w:cs="Times New Roman"/>
          </w:rPr>
          <w:t>luozongjiang@yeah.net</w:t>
        </w:r>
      </w:hyperlink>
      <w:r w:rsidRPr="00033506">
        <w:t xml:space="preserve">. </w:t>
      </w:r>
      <w:r w:rsidRPr="00033506">
        <w:rPr>
          <w:rFonts w:ascii="Times New Roman" w:hAnsi="Times New Roman" w:cs="Times New Roman"/>
        </w:rPr>
        <w:t xml:space="preserve"> </w:t>
      </w:r>
    </w:p>
    <w:p w14:paraId="494F653E" w14:textId="5F8BF268" w:rsidR="00A422F4" w:rsidRPr="00033506" w:rsidRDefault="00A422F4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6DF7220" w14:textId="3C52F13B" w:rsidR="00535F12" w:rsidRPr="00033506" w:rsidRDefault="00535F12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4FD423E" w14:textId="75D564CB" w:rsidR="00535F12" w:rsidRPr="00033506" w:rsidRDefault="00535F12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688A6ED" w14:textId="22942B83" w:rsidR="00535F12" w:rsidRPr="00033506" w:rsidRDefault="00535F12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95617C5" w14:textId="12ADB3EA" w:rsidR="00535F12" w:rsidRPr="00033506" w:rsidRDefault="00535F12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CDBDAEC" w14:textId="6874DA28" w:rsidR="00535F12" w:rsidRPr="00033506" w:rsidRDefault="00535F12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5E213F6" w14:textId="1E489EEE" w:rsidR="00535F12" w:rsidRPr="00033506" w:rsidRDefault="00535F12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305CAC1" w14:textId="77777777" w:rsidR="00535F12" w:rsidRPr="00033506" w:rsidRDefault="00535F12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3D57618" w14:textId="77777777" w:rsidR="00225767" w:rsidRPr="00033506" w:rsidRDefault="00225767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AA96C92" w14:textId="7A6B5B89" w:rsidR="008F36B0" w:rsidRPr="00033506" w:rsidRDefault="008F36B0" w:rsidP="00181B28">
      <w:pPr>
        <w:spacing w:line="480" w:lineRule="auto"/>
        <w:jc w:val="both"/>
        <w:rPr>
          <w:rFonts w:ascii="Times New Roman" w:hAnsi="Times New Roman" w:cs="Times New Roman"/>
        </w:rPr>
      </w:pPr>
    </w:p>
    <w:p w14:paraId="2BD413BF" w14:textId="5336D2CA" w:rsidR="009C664A" w:rsidRPr="00033506" w:rsidRDefault="00DF2C64" w:rsidP="00FD5E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lastRenderedPageBreak/>
        <w:t>Materials and Methods</w:t>
      </w:r>
    </w:p>
    <w:p w14:paraId="6EA2C775" w14:textId="2167ADD9" w:rsidR="00F45446" w:rsidRPr="00033506" w:rsidRDefault="001E5FFE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Mice and Cells</w:t>
      </w:r>
    </w:p>
    <w:p w14:paraId="7FEF46AB" w14:textId="74462A9B" w:rsidR="00F45446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  <w:i/>
          <w:iCs/>
        </w:rPr>
        <w:t>Cd8</w:t>
      </w:r>
      <w:r w:rsidRPr="00033506">
        <w:rPr>
          <w:rFonts w:ascii="Times New Roman" w:hAnsi="Times New Roman" w:cs="Times New Roman"/>
          <w:vertAlign w:val="superscript"/>
        </w:rPr>
        <w:t xml:space="preserve">-/- </w:t>
      </w:r>
      <w:r w:rsidRPr="00033506">
        <w:rPr>
          <w:rFonts w:ascii="Times New Roman" w:hAnsi="Times New Roman" w:cs="Times New Roman"/>
        </w:rPr>
        <w:t xml:space="preserve">(C57BL/6) mice and CD45.1+ (C57BL/6) mice were obtained from The Jackson Laboratory. NSG (NOD-SCID </w:t>
      </w:r>
      <w:r w:rsidRPr="00033506">
        <w:rPr>
          <w:rFonts w:ascii="Times New Roman" w:hAnsi="Times New Roman" w:cs="Times New Roman"/>
          <w:i/>
          <w:iCs/>
        </w:rPr>
        <w:t>IL2rg</w:t>
      </w:r>
      <w:r w:rsidRPr="00033506">
        <w:rPr>
          <w:rFonts w:ascii="Times New Roman" w:hAnsi="Times New Roman" w:cs="Times New Roman"/>
          <w:vertAlign w:val="superscript"/>
        </w:rPr>
        <w:t>-/-</w:t>
      </w:r>
      <w:r w:rsidRPr="00033506">
        <w:rPr>
          <w:rFonts w:ascii="Times New Roman" w:hAnsi="Times New Roman" w:cs="Times New Roman"/>
        </w:rPr>
        <w:t xml:space="preserve">) </w:t>
      </w:r>
      <w:r w:rsidRPr="00033506">
        <w:rPr>
          <w:rFonts w:ascii="Times New Roman" w:hAnsi="Times New Roman" w:cs="Times New Roman"/>
          <w:bCs/>
        </w:rPr>
        <w:t>mice (BALB/c, male, 6</w:t>
      </w:r>
      <w:r w:rsidRPr="00033506">
        <w:rPr>
          <w:rFonts w:ascii="Times New Roman" w:eastAsia="DengXian" w:hAnsi="Times New Roman" w:cs="Times New Roman"/>
          <w:bCs/>
        </w:rPr>
        <w:t xml:space="preserve"> weeks </w:t>
      </w:r>
      <w:r w:rsidRPr="00033506">
        <w:rPr>
          <w:rFonts w:ascii="Times New Roman" w:hAnsi="Times New Roman" w:cs="Times New Roman"/>
          <w:bCs/>
        </w:rPr>
        <w:t>old) were purchased from Weitong Lihua Experimental Animal Co., Ltd. (Beijing, China). Mice were housed five per cage in individually ventilated cage (IVC) systems in a controlled-temperature room in a specific pathogen</w:t>
      </w:r>
      <w:r w:rsidRPr="00033506">
        <w:rPr>
          <w:rFonts w:ascii="Times New Roman" w:eastAsia="DengXian" w:hAnsi="Times New Roman" w:cs="Times New Roman"/>
          <w:bCs/>
        </w:rPr>
        <w:t>-</w:t>
      </w:r>
      <w:r w:rsidRPr="00033506">
        <w:rPr>
          <w:rFonts w:ascii="Times New Roman" w:hAnsi="Times New Roman" w:cs="Times New Roman"/>
          <w:bCs/>
        </w:rPr>
        <w:t>free (SPF)</w:t>
      </w:r>
      <w:r w:rsidRPr="00033506">
        <w:rPr>
          <w:rFonts w:ascii="Times New Roman" w:eastAsia="DengXian" w:hAnsi="Times New Roman" w:cs="Times New Roman"/>
          <w:bCs/>
        </w:rPr>
        <w:t>-</w:t>
      </w:r>
      <w:r w:rsidRPr="00033506">
        <w:rPr>
          <w:rFonts w:ascii="Times New Roman" w:hAnsi="Times New Roman" w:cs="Times New Roman"/>
          <w:bCs/>
        </w:rPr>
        <w:t xml:space="preserve">grade animal facility with a 12-h dark/light cycle at the Animal Center of the </w:t>
      </w:r>
      <w:r w:rsidR="00535F12" w:rsidRPr="00033506">
        <w:rPr>
          <w:rFonts w:ascii="Times New Roman" w:hAnsi="Times New Roman" w:cs="Times New Roman"/>
          <w:bCs/>
        </w:rPr>
        <w:t>Affiliated Hospital of Youjiang Medical University for Nationalities</w:t>
      </w:r>
      <w:r w:rsidRPr="00033506">
        <w:rPr>
          <w:rFonts w:ascii="Times New Roman" w:hAnsi="Times New Roman" w:cs="Times New Roman"/>
          <w:bCs/>
        </w:rPr>
        <w:t xml:space="preserve"> and fed</w:t>
      </w:r>
      <w:r w:rsidRPr="00033506">
        <w:rPr>
          <w:rFonts w:ascii="Times New Roman" w:eastAsia="DengXian" w:hAnsi="Times New Roman" w:cs="Times New Roman"/>
          <w:bCs/>
        </w:rPr>
        <w:t xml:space="preserve"> a</w:t>
      </w:r>
      <w:r w:rsidRPr="00033506">
        <w:rPr>
          <w:rFonts w:ascii="Times New Roman" w:hAnsi="Times New Roman" w:cs="Times New Roman"/>
          <w:bCs/>
        </w:rPr>
        <w:t xml:space="preserve"> standard laboratory diet with water. All animal experimental protocols were approved by the Animal Ethics Committee of the </w:t>
      </w:r>
      <w:r w:rsidR="00535F12" w:rsidRPr="00033506">
        <w:rPr>
          <w:rFonts w:ascii="Times New Roman" w:hAnsi="Times New Roman" w:cs="Times New Roman"/>
          <w:bCs/>
        </w:rPr>
        <w:t>Affiliated Hospital of Youjiang Medical University for Nationalities</w:t>
      </w:r>
      <w:r w:rsidRPr="00033506">
        <w:rPr>
          <w:rFonts w:ascii="Times New Roman" w:hAnsi="Times New Roman" w:cs="Times New Roman"/>
          <w:bCs/>
        </w:rPr>
        <w:t>.</w:t>
      </w:r>
    </w:p>
    <w:p w14:paraId="519F2F6A" w14:textId="05E6E03F" w:rsidR="00F45446" w:rsidRPr="00033506" w:rsidRDefault="00DF2C64" w:rsidP="009F0912">
      <w:pPr>
        <w:kinsoku w:val="0"/>
        <w:overflowPunct w:val="0"/>
        <w:spacing w:before="50" w:line="480" w:lineRule="auto"/>
        <w:ind w:firstLine="720"/>
        <w:jc w:val="both"/>
        <w:rPr>
          <w:rFonts w:ascii="Times New Roman" w:hAnsi="Times New Roman" w:cs="Times New Roman"/>
          <w:bCs/>
        </w:rPr>
      </w:pPr>
      <w:r w:rsidRPr="00033506">
        <w:rPr>
          <w:rFonts w:ascii="Times New Roman" w:hAnsi="Times New Roman" w:cs="Times New Roman"/>
          <w:bCs/>
        </w:rPr>
        <w:t>The human HCC cell line SMMC-7721</w:t>
      </w:r>
      <w:r w:rsidRPr="00033506">
        <w:rPr>
          <w:rFonts w:ascii="Times New Roman" w:eastAsia="DengXian" w:hAnsi="Times New Roman" w:cs="Times New Roman"/>
          <w:bCs/>
        </w:rPr>
        <w:t xml:space="preserve"> and</w:t>
      </w:r>
      <w:r w:rsidRPr="00033506">
        <w:rPr>
          <w:rFonts w:ascii="Times New Roman" w:hAnsi="Times New Roman" w:cs="Times New Roman"/>
          <w:bCs/>
        </w:rPr>
        <w:t xml:space="preserve"> mouse HCC cell </w:t>
      </w:r>
      <w:r w:rsidRPr="00033506">
        <w:rPr>
          <w:rFonts w:ascii="Times New Roman" w:eastAsia="DengXian" w:hAnsi="Times New Roman" w:cs="Times New Roman"/>
          <w:bCs/>
        </w:rPr>
        <w:t>lines</w:t>
      </w:r>
      <w:r w:rsidRPr="00033506">
        <w:rPr>
          <w:rFonts w:ascii="Times New Roman" w:hAnsi="Times New Roman" w:cs="Times New Roman"/>
          <w:bCs/>
        </w:rPr>
        <w:t xml:space="preserve"> Hepa1-6 and HEK-293T were purchased from the Shanghai Institute for Biological Sciences (Shanghai, China). HEK-293T cells were utilized for lentiviral packaging. All cell lines used were authenticated. The cells were cultured in Dulbecco's modified Eagle’s medium (</w:t>
      </w:r>
      <w:r w:rsidRPr="00033506">
        <w:rPr>
          <w:rFonts w:ascii="Times New Roman" w:eastAsia="DengXian" w:hAnsi="Times New Roman" w:cs="Times New Roman"/>
          <w:bCs/>
        </w:rPr>
        <w:t>Gibco</w:t>
      </w:r>
      <w:r w:rsidRPr="00033506">
        <w:rPr>
          <w:rFonts w:ascii="Times New Roman" w:hAnsi="Times New Roman" w:cs="Times New Roman"/>
          <w:bCs/>
        </w:rPr>
        <w:t>, CA, USA) supplemented with 10% FBS (</w:t>
      </w:r>
      <w:r w:rsidRPr="00033506">
        <w:rPr>
          <w:rFonts w:ascii="Times New Roman" w:eastAsia="DengXian" w:hAnsi="Times New Roman" w:cs="Times New Roman"/>
          <w:bCs/>
        </w:rPr>
        <w:t>Gibco</w:t>
      </w:r>
      <w:r w:rsidRPr="00033506">
        <w:rPr>
          <w:rFonts w:ascii="Times New Roman" w:hAnsi="Times New Roman" w:cs="Times New Roman"/>
          <w:bCs/>
        </w:rPr>
        <w:t xml:space="preserve">), 100 U/mL penicillin and 100 μg/mL streptomycin (Invitrogen, CA, USA) at </w:t>
      </w:r>
      <w:r w:rsidRPr="00033506">
        <w:rPr>
          <w:rFonts w:ascii="Times New Roman" w:eastAsia="SimSun" w:hAnsi="Times New Roman" w:cs="Times New Roman"/>
          <w:bCs/>
        </w:rPr>
        <w:t>37°C</w:t>
      </w:r>
      <w:r w:rsidRPr="00033506">
        <w:rPr>
          <w:rFonts w:ascii="Times New Roman" w:hAnsi="Times New Roman" w:cs="Times New Roman"/>
          <w:bCs/>
        </w:rPr>
        <w:t xml:space="preserve"> in a humidified incubator with 5% CO</w:t>
      </w:r>
      <w:r w:rsidRPr="00033506">
        <w:rPr>
          <w:rFonts w:ascii="Times New Roman" w:hAnsi="Times New Roman" w:cs="Times New Roman"/>
          <w:bCs/>
          <w:vertAlign w:val="subscript"/>
        </w:rPr>
        <w:t>2</w:t>
      </w:r>
      <w:r w:rsidRPr="00033506">
        <w:rPr>
          <w:rFonts w:ascii="Times New Roman" w:hAnsi="Times New Roman" w:cs="Times New Roman"/>
          <w:bCs/>
        </w:rPr>
        <w:t>.</w:t>
      </w:r>
    </w:p>
    <w:p w14:paraId="05357455" w14:textId="77777777" w:rsidR="009C664A" w:rsidRPr="00033506" w:rsidRDefault="009C664A" w:rsidP="009F0912">
      <w:pPr>
        <w:kinsoku w:val="0"/>
        <w:overflowPunct w:val="0"/>
        <w:spacing w:before="50" w:line="480" w:lineRule="auto"/>
        <w:ind w:firstLine="720"/>
        <w:jc w:val="both"/>
        <w:rPr>
          <w:rFonts w:ascii="Times New Roman" w:hAnsi="Times New Roman" w:cs="Times New Roman"/>
          <w:bCs/>
        </w:rPr>
      </w:pPr>
    </w:p>
    <w:p w14:paraId="62EACB99" w14:textId="77777777" w:rsidR="00F45446" w:rsidRPr="00033506" w:rsidRDefault="00DF2C64" w:rsidP="00181B28">
      <w:pPr>
        <w:spacing w:line="480" w:lineRule="auto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T cell isolation</w:t>
      </w:r>
    </w:p>
    <w:p w14:paraId="24342634" w14:textId="77548155" w:rsidR="00F45446" w:rsidRPr="00033506" w:rsidRDefault="002C7ECA" w:rsidP="009F0912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 xml:space="preserve">T cell isolation was performed according to our previous publication </w:t>
      </w:r>
      <w:r w:rsidRPr="00033506">
        <w:rPr>
          <w:rFonts w:ascii="Times New Roman" w:hAnsi="Times New Roman" w:cs="Times New Roman"/>
        </w:rPr>
        <w:fldChar w:fldCharType="begin">
          <w:fldData xml:space="preserve">PEVuZE5vdGU+PENpdGU+PEF1dGhvcj5XYW5nPC9BdXRob3I+PFllYXI+MjAxOTwvWWVhcj48UmVj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</w:fldData>
        </w:fldChar>
      </w:r>
      <w:r w:rsidR="00FD5EB4" w:rsidRPr="00033506">
        <w:rPr>
          <w:rFonts w:ascii="Times New Roman" w:hAnsi="Times New Roman" w:cs="Times New Roman"/>
        </w:rPr>
        <w:instrText xml:space="preserve"> ADDIN EN.CITE </w:instrText>
      </w:r>
      <w:r w:rsidR="00FD5EB4" w:rsidRPr="00033506">
        <w:rPr>
          <w:rFonts w:ascii="Times New Roman" w:hAnsi="Times New Roman" w:cs="Times New Roman"/>
        </w:rPr>
        <w:fldChar w:fldCharType="begin">
          <w:fldData xml:space="preserve">PEVuZE5vdGU+PENpdGU+PEF1dGhvcj5XYW5nPC9BdXRob3I+PFllYXI+MjAxOTwvWWVhcj48UmVj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</w:fldData>
        </w:fldChar>
      </w:r>
      <w:r w:rsidR="00FD5EB4" w:rsidRPr="00033506">
        <w:rPr>
          <w:rFonts w:ascii="Times New Roman" w:hAnsi="Times New Roman" w:cs="Times New Roman"/>
        </w:rPr>
        <w:instrText xml:space="preserve"> ADDIN EN.CITE.DATA </w:instrText>
      </w:r>
      <w:r w:rsidR="00FD5EB4" w:rsidRPr="00033506">
        <w:rPr>
          <w:rFonts w:ascii="Times New Roman" w:hAnsi="Times New Roman" w:cs="Times New Roman"/>
        </w:rPr>
      </w:r>
      <w:r w:rsidR="00FD5EB4" w:rsidRPr="00033506">
        <w:rPr>
          <w:rFonts w:ascii="Times New Roman" w:hAnsi="Times New Roman" w:cs="Times New Roman"/>
        </w:rPr>
        <w:fldChar w:fldCharType="end"/>
      </w:r>
      <w:r w:rsidRPr="00033506">
        <w:rPr>
          <w:rFonts w:ascii="Times New Roman" w:hAnsi="Times New Roman" w:cs="Times New Roman"/>
        </w:rPr>
      </w:r>
      <w:r w:rsidRPr="00033506">
        <w:rPr>
          <w:rFonts w:ascii="Times New Roman" w:hAnsi="Times New Roman" w:cs="Times New Roman"/>
        </w:rPr>
        <w:fldChar w:fldCharType="separate"/>
      </w:r>
      <w:r w:rsidR="00FD5EB4" w:rsidRPr="00033506">
        <w:rPr>
          <w:rFonts w:ascii="Times New Roman" w:hAnsi="Times New Roman" w:cs="Times New Roman"/>
          <w:noProof/>
        </w:rPr>
        <w:t>[1]</w:t>
      </w:r>
      <w:r w:rsidRPr="00033506">
        <w:rPr>
          <w:rFonts w:ascii="Times New Roman" w:hAnsi="Times New Roman" w:cs="Times New Roman"/>
        </w:rPr>
        <w:fldChar w:fldCharType="end"/>
      </w:r>
      <w:r w:rsidR="007874AC" w:rsidRPr="00033506">
        <w:rPr>
          <w:rFonts w:ascii="Times New Roman" w:hAnsi="Times New Roman" w:cs="Times New Roman"/>
        </w:rPr>
        <w:t>. For details, tumor tissues were cut</w:t>
      </w:r>
      <w:r w:rsidR="002B58F3" w:rsidRPr="00033506">
        <w:rPr>
          <w:rFonts w:ascii="Times New Roman" w:hAnsi="Times New Roman" w:cs="Times New Roman"/>
        </w:rPr>
        <w:t xml:space="preserve"> into small pieces</w:t>
      </w:r>
      <w:r w:rsidR="00DF2C64" w:rsidRPr="00033506">
        <w:rPr>
          <w:rFonts w:ascii="Times New Roman" w:eastAsia="DengXian" w:hAnsi="Times New Roman" w:cs="Times New Roman"/>
        </w:rPr>
        <w:t xml:space="preserve"> and</w:t>
      </w:r>
      <w:r w:rsidR="002B58F3" w:rsidRPr="00033506">
        <w:rPr>
          <w:rFonts w:ascii="Times New Roman" w:hAnsi="Times New Roman" w:cs="Times New Roman"/>
        </w:rPr>
        <w:t xml:space="preserve"> digested with </w:t>
      </w:r>
      <w:r w:rsidR="00DF2C64" w:rsidRPr="00033506">
        <w:rPr>
          <w:rFonts w:ascii="Times New Roman" w:hAnsi="Times New Roman" w:cs="Times New Roman"/>
        </w:rPr>
        <w:t xml:space="preserve">type II </w:t>
      </w:r>
      <w:r w:rsidR="002B58F3" w:rsidRPr="00033506">
        <w:rPr>
          <w:rFonts w:ascii="Times New Roman" w:hAnsi="Times New Roman" w:cs="Times New Roman"/>
        </w:rPr>
        <w:t xml:space="preserve">collagenase (100 </w:t>
      </w:r>
      <w:r w:rsidR="00DF2C64" w:rsidRPr="00033506">
        <w:rPr>
          <w:rFonts w:ascii="Times New Roman" w:eastAsia="DengXian" w:hAnsi="Times New Roman" w:cs="Times New Roman"/>
        </w:rPr>
        <w:t xml:space="preserve">U/ml </w:t>
      </w:r>
      <w:r w:rsidR="002B58F3" w:rsidRPr="00033506">
        <w:rPr>
          <w:rFonts w:ascii="Times New Roman" w:hAnsi="Times New Roman" w:cs="Times New Roman"/>
        </w:rPr>
        <w:t>in HBSS containing calcium and magnesium) and DNase I (</w:t>
      </w:r>
      <w:r w:rsidR="00DF2C64" w:rsidRPr="00033506">
        <w:rPr>
          <w:rFonts w:ascii="Times New Roman" w:eastAsia="DengXian" w:hAnsi="Times New Roman" w:cs="Times New Roman"/>
        </w:rPr>
        <w:t>20 μg/ml</w:t>
      </w:r>
      <w:r w:rsidR="002B58F3" w:rsidRPr="00033506">
        <w:rPr>
          <w:rFonts w:ascii="Times New Roman" w:hAnsi="Times New Roman" w:cs="Times New Roman"/>
        </w:rPr>
        <w:t xml:space="preserve">) for 30 </w:t>
      </w:r>
      <w:r w:rsidR="00FD1171" w:rsidRPr="00033506">
        <w:rPr>
          <w:rFonts w:ascii="Times New Roman" w:hAnsi="Times New Roman" w:cs="Times New Roman"/>
        </w:rPr>
        <w:t xml:space="preserve">min </w:t>
      </w:r>
      <w:r w:rsidR="002B58F3" w:rsidRPr="00033506">
        <w:rPr>
          <w:rFonts w:ascii="Times New Roman" w:hAnsi="Times New Roman" w:cs="Times New Roman"/>
        </w:rPr>
        <w:t>at 37°C</w:t>
      </w:r>
      <w:r w:rsidR="00DF2C64" w:rsidRPr="00033506">
        <w:rPr>
          <w:rFonts w:ascii="Times New Roman" w:eastAsia="DengXian" w:hAnsi="Times New Roman" w:cs="Times New Roman"/>
        </w:rPr>
        <w:t>,</w:t>
      </w:r>
      <w:r w:rsidR="002B58F3" w:rsidRPr="00033506">
        <w:rPr>
          <w:rFonts w:ascii="Times New Roman" w:hAnsi="Times New Roman" w:cs="Times New Roman"/>
        </w:rPr>
        <w:t xml:space="preserve"> </w:t>
      </w:r>
      <w:r w:rsidR="00DF2C64" w:rsidRPr="00033506">
        <w:rPr>
          <w:rFonts w:ascii="Times New Roman" w:hAnsi="Times New Roman" w:cs="Times New Roman"/>
        </w:rPr>
        <w:t>after which</w:t>
      </w:r>
      <w:r w:rsidR="002B58F3" w:rsidRPr="00033506">
        <w:rPr>
          <w:rFonts w:ascii="Times New Roman" w:hAnsi="Times New Roman" w:cs="Times New Roman"/>
        </w:rPr>
        <w:t xml:space="preserve"> </w:t>
      </w:r>
      <w:r w:rsidR="00DF2C64" w:rsidRPr="00033506">
        <w:rPr>
          <w:rFonts w:ascii="Times New Roman" w:eastAsia="DengXian" w:hAnsi="Times New Roman" w:cs="Times New Roman"/>
        </w:rPr>
        <w:t>a</w:t>
      </w:r>
      <w:r w:rsidR="002B58F3" w:rsidRPr="00033506">
        <w:rPr>
          <w:rFonts w:ascii="Times New Roman" w:hAnsi="Times New Roman" w:cs="Times New Roman"/>
        </w:rPr>
        <w:t xml:space="preserve"> gentleMACS™ Dissociator (Miltenyi Biotec, Bergisch Gladbach, Germany) was used to prepare </w:t>
      </w:r>
      <w:r w:rsidR="00DF2C64" w:rsidRPr="00033506">
        <w:rPr>
          <w:rFonts w:ascii="Times New Roman" w:eastAsia="DengXian" w:hAnsi="Times New Roman" w:cs="Times New Roman"/>
        </w:rPr>
        <w:t xml:space="preserve">a </w:t>
      </w:r>
      <w:r w:rsidR="00606CF3" w:rsidRPr="00033506">
        <w:rPr>
          <w:rFonts w:ascii="Times New Roman" w:hAnsi="Times New Roman" w:cs="Times New Roman"/>
        </w:rPr>
        <w:t>s</w:t>
      </w:r>
      <w:r w:rsidR="00DF2C64" w:rsidRPr="00033506">
        <w:rPr>
          <w:rFonts w:ascii="Times New Roman" w:hAnsi="Times New Roman" w:cs="Times New Roman"/>
        </w:rPr>
        <w:t>ingle</w:t>
      </w:r>
      <w:r w:rsidR="00DF2C64" w:rsidRPr="00033506">
        <w:rPr>
          <w:rFonts w:ascii="Times New Roman" w:eastAsia="DengXian" w:hAnsi="Times New Roman" w:cs="Times New Roman"/>
        </w:rPr>
        <w:t>-</w:t>
      </w:r>
      <w:r w:rsidR="00DF2C64" w:rsidRPr="00033506">
        <w:rPr>
          <w:rFonts w:ascii="Times New Roman" w:hAnsi="Times New Roman" w:cs="Times New Roman"/>
        </w:rPr>
        <w:t xml:space="preserve">cell suspension. After </w:t>
      </w:r>
      <w:r w:rsidR="00DF2C64" w:rsidRPr="00033506">
        <w:rPr>
          <w:rFonts w:ascii="Times New Roman" w:eastAsia="DengXian" w:hAnsi="Times New Roman" w:cs="Times New Roman"/>
        </w:rPr>
        <w:t>centrifugation</w:t>
      </w:r>
      <w:r w:rsidR="00DF2C64" w:rsidRPr="00033506">
        <w:rPr>
          <w:rFonts w:ascii="Times New Roman" w:hAnsi="Times New Roman" w:cs="Times New Roman"/>
        </w:rPr>
        <w:t xml:space="preserve"> at 800 ×g at 4°C for 30 min, </w:t>
      </w:r>
      <w:r w:rsidR="00DF2C64" w:rsidRPr="00033506">
        <w:rPr>
          <w:rFonts w:ascii="Times New Roman" w:eastAsia="DengXian" w:hAnsi="Times New Roman" w:cs="Times New Roman"/>
        </w:rPr>
        <w:t xml:space="preserve">the </w:t>
      </w:r>
      <w:r w:rsidR="00DF2C64" w:rsidRPr="00033506">
        <w:rPr>
          <w:rFonts w:ascii="Times New Roman" w:hAnsi="Times New Roman" w:cs="Times New Roman"/>
        </w:rPr>
        <w:t xml:space="preserve">T cell fraction was recovered </w:t>
      </w:r>
      <w:r w:rsidR="00DF2C64" w:rsidRPr="00033506">
        <w:rPr>
          <w:rFonts w:ascii="Times New Roman" w:hAnsi="Times New Roman" w:cs="Times New Roman"/>
        </w:rPr>
        <w:lastRenderedPageBreak/>
        <w:t>from the interface between the 80% and 40% Percoll (GE Healthcare, Uppsala, Sweden) layers.</w:t>
      </w:r>
      <w:r w:rsidR="00DF2C64" w:rsidRPr="00033506">
        <w:rPr>
          <w:rFonts w:ascii="Times New Roman" w:eastAsia="DengXian" w:hAnsi="Times New Roman" w:cs="Times New Roman"/>
        </w:rPr>
        <w:t xml:space="preserve"> A </w:t>
      </w:r>
      <w:r w:rsidR="00DF2C64" w:rsidRPr="00033506">
        <w:rPr>
          <w:rFonts w:ascii="Times New Roman" w:hAnsi="Times New Roman" w:cs="Times New Roman"/>
        </w:rPr>
        <w:t>FACSAria II cell separator (BD Biosciences, CA, United States) was used for cell sorting</w:t>
      </w:r>
      <w:r w:rsidR="006A2323" w:rsidRPr="00033506">
        <w:rPr>
          <w:rFonts w:ascii="Times New Roman" w:hAnsi="Times New Roman" w:cs="Times New Roman"/>
        </w:rPr>
        <w:t xml:space="preserve"> with an</w:t>
      </w:r>
      <w:r w:rsidR="00DF2C64" w:rsidRPr="00033506">
        <w:rPr>
          <w:rFonts w:ascii="Times New Roman" w:hAnsi="Times New Roman" w:cs="Times New Roman"/>
        </w:rPr>
        <w:t xml:space="preserve"> EasySep</w:t>
      </w:r>
      <w:r w:rsidR="00DF2C64" w:rsidRPr="00033506">
        <w:rPr>
          <w:rFonts w:ascii="Times New Roman" w:hAnsi="Times New Roman" w:cs="Times New Roman"/>
          <w:vertAlign w:val="superscript"/>
        </w:rPr>
        <w:t>TM</w:t>
      </w:r>
      <w:r w:rsidR="00DF2C64" w:rsidRPr="00033506">
        <w:rPr>
          <w:rFonts w:ascii="Times New Roman" w:hAnsi="Times New Roman" w:cs="Times New Roman"/>
        </w:rPr>
        <w:t xml:space="preserve"> Mouse CD8 Positive Selection Kit, a CD3 Positive Selection Kit, a</w:t>
      </w:r>
      <w:r w:rsidR="006A2323" w:rsidRPr="00033506">
        <w:rPr>
          <w:rFonts w:ascii="Times New Roman" w:hAnsi="Times New Roman" w:cs="Times New Roman"/>
        </w:rPr>
        <w:t>nd a</w:t>
      </w:r>
      <w:r w:rsidR="00DF2C64" w:rsidRPr="00033506">
        <w:rPr>
          <w:rFonts w:ascii="Times New Roman" w:hAnsi="Times New Roman" w:cs="Times New Roman"/>
        </w:rPr>
        <w:t xml:space="preserve"> CD4 Positive Selection Kit (STEMCELL, Vancouver, Canada). Ficoll (GE Healthcare) was used </w:t>
      </w:r>
      <w:r w:rsidR="006A2323" w:rsidRPr="00033506">
        <w:rPr>
          <w:rFonts w:ascii="Times New Roman" w:hAnsi="Times New Roman" w:cs="Times New Roman"/>
        </w:rPr>
        <w:t>to isolate</w:t>
      </w:r>
      <w:r w:rsidR="00DF2C64" w:rsidRPr="00033506">
        <w:rPr>
          <w:rFonts w:ascii="Times New Roman" w:hAnsi="Times New Roman" w:cs="Times New Roman"/>
        </w:rPr>
        <w:t xml:space="preserve"> peripheral blood mononuclear cells (PBMCs) and splenocytes, which were purified by negative selection using the EasySep</w:t>
      </w:r>
      <w:r w:rsidR="00DF2C64" w:rsidRPr="00033506">
        <w:rPr>
          <w:rFonts w:ascii="Times New Roman" w:hAnsi="Times New Roman" w:cs="Times New Roman"/>
          <w:vertAlign w:val="superscript"/>
        </w:rPr>
        <w:t>TM</w:t>
      </w:r>
      <w:r w:rsidR="00DF2C64" w:rsidRPr="00033506">
        <w:rPr>
          <w:rFonts w:ascii="Times New Roman" w:hAnsi="Times New Roman" w:cs="Times New Roman"/>
        </w:rPr>
        <w:t xml:space="preserve"> Human CD8+ T Cell Enrichment Kit (STEMCELL)</w:t>
      </w:r>
      <w:r w:rsidR="00DF2C64" w:rsidRPr="00033506">
        <w:rPr>
          <w:rFonts w:ascii="Times New Roman" w:eastAsia="DengXian" w:hAnsi="Times New Roman" w:cs="Times New Roman"/>
        </w:rPr>
        <w:t xml:space="preserve"> and</w:t>
      </w:r>
      <w:r w:rsidR="00DF2C64" w:rsidRPr="00033506">
        <w:rPr>
          <w:rFonts w:ascii="Times New Roman" w:hAnsi="Times New Roman" w:cs="Times New Roman"/>
        </w:rPr>
        <w:t xml:space="preserve"> EasySep</w:t>
      </w:r>
      <w:r w:rsidR="00DF2C64" w:rsidRPr="00033506">
        <w:rPr>
          <w:rFonts w:ascii="Times New Roman" w:hAnsi="Times New Roman" w:cs="Times New Roman"/>
          <w:vertAlign w:val="superscript"/>
        </w:rPr>
        <w:t>TM</w:t>
      </w:r>
      <w:r w:rsidR="00DF2C64" w:rsidRPr="00033506">
        <w:rPr>
          <w:rFonts w:ascii="Times New Roman" w:hAnsi="Times New Roman" w:cs="Times New Roman"/>
        </w:rPr>
        <w:t xml:space="preserve"> Human Naïve CD8+ T Cell Enrichment Kit (STEMCELL). Cell purity was assessed by flow cytometry, and the purity of all populations was &gt;95%.</w:t>
      </w:r>
    </w:p>
    <w:p w14:paraId="7A205A17" w14:textId="77777777" w:rsidR="009C664A" w:rsidRPr="00033506" w:rsidRDefault="009C664A" w:rsidP="009F0912">
      <w:pPr>
        <w:spacing w:line="480" w:lineRule="auto"/>
        <w:jc w:val="both"/>
        <w:rPr>
          <w:rFonts w:ascii="Times New Roman" w:hAnsi="Times New Roman" w:cs="Times New Roman"/>
        </w:rPr>
      </w:pPr>
    </w:p>
    <w:p w14:paraId="7FAA54E8" w14:textId="77777777" w:rsidR="00F45446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Cell culture and generation of HCC-specific CD8+ T cells</w:t>
      </w:r>
    </w:p>
    <w:p w14:paraId="44883514" w14:textId="4A2AA145" w:rsidR="00F45446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>CD8+ T cells were cultured in RPMI 1640 medium supplemented with 10% fetal bovine serum (</w:t>
      </w:r>
      <w:r w:rsidR="006A2323" w:rsidRPr="00033506">
        <w:rPr>
          <w:rFonts w:ascii="Times New Roman" w:hAnsi="Times New Roman" w:cs="Times New Roman"/>
        </w:rPr>
        <w:t>Gibco</w:t>
      </w:r>
      <w:r w:rsidRPr="00033506">
        <w:rPr>
          <w:rFonts w:ascii="Times New Roman" w:hAnsi="Times New Roman" w:cs="Times New Roman"/>
        </w:rPr>
        <w:t>) and stimulated with Dynabeads Human T-Activator CD3/CD28 (Life Technologies, CA, USA), 20 ng/mL human rIL-2, 50 U/mL penicillin, and 50 mg/mL streptomycin for 72 h. The cells were grown in a humidified atmosphere at 37°C with 5% CO</w:t>
      </w:r>
      <w:r w:rsidRPr="00033506">
        <w:rPr>
          <w:rFonts w:ascii="Times New Roman" w:hAnsi="Times New Roman" w:cs="Times New Roman"/>
          <w:vertAlign w:val="subscript"/>
        </w:rPr>
        <w:t>2</w:t>
      </w:r>
      <w:r w:rsidRPr="00033506">
        <w:rPr>
          <w:rFonts w:ascii="Times New Roman" w:hAnsi="Times New Roman" w:cs="Times New Roman"/>
        </w:rPr>
        <w:t>.</w:t>
      </w:r>
    </w:p>
    <w:p w14:paraId="319FE08D" w14:textId="39FB166B" w:rsidR="00F45446" w:rsidRPr="00033506" w:rsidRDefault="00DF2C64" w:rsidP="009F0912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 xml:space="preserve">The isolated PBMCs were cultured in RPMI 1640 medium supplemented with 1% FBS for 1 h, </w:t>
      </w:r>
      <w:r w:rsidR="006A2323" w:rsidRPr="00033506">
        <w:rPr>
          <w:rFonts w:ascii="Times New Roman" w:hAnsi="Times New Roman" w:cs="Times New Roman"/>
        </w:rPr>
        <w:t>after which</w:t>
      </w:r>
      <w:r w:rsidRPr="00033506">
        <w:rPr>
          <w:rFonts w:ascii="Times New Roman" w:hAnsi="Times New Roman" w:cs="Times New Roman"/>
        </w:rPr>
        <w:t xml:space="preserve"> adherent monocytes were </w:t>
      </w:r>
      <w:r w:rsidR="006A2323" w:rsidRPr="00033506">
        <w:rPr>
          <w:rFonts w:ascii="Times New Roman" w:hAnsi="Times New Roman" w:cs="Times New Roman"/>
        </w:rPr>
        <w:t>differentiated into</w:t>
      </w:r>
      <w:r w:rsidRPr="00033506">
        <w:rPr>
          <w:rFonts w:ascii="Times New Roman" w:hAnsi="Times New Roman" w:cs="Times New Roman"/>
        </w:rPr>
        <w:t xml:space="preserve"> dendritic cells </w:t>
      </w:r>
      <w:r w:rsidRPr="00033506">
        <w:rPr>
          <w:rFonts w:ascii="Times New Roman" w:eastAsia="DengXian" w:hAnsi="Times New Roman" w:cs="Times New Roman"/>
        </w:rPr>
        <w:t>by</w:t>
      </w:r>
      <w:r w:rsidRPr="00033506">
        <w:rPr>
          <w:rFonts w:ascii="Times New Roman" w:hAnsi="Times New Roman" w:cs="Times New Roman"/>
        </w:rPr>
        <w:t xml:space="preserve"> </w:t>
      </w:r>
      <w:r w:rsidR="006A2323" w:rsidRPr="00033506">
        <w:rPr>
          <w:rFonts w:ascii="Times New Roman" w:hAnsi="Times New Roman" w:cs="Times New Roman"/>
        </w:rPr>
        <w:t xml:space="preserve">superinduction with </w:t>
      </w:r>
      <w:r w:rsidRPr="00033506">
        <w:rPr>
          <w:rFonts w:ascii="Times New Roman" w:hAnsi="Times New Roman" w:cs="Times New Roman"/>
        </w:rPr>
        <w:t xml:space="preserve">IL-4 (50 ng/ml) and GM-CSF (100 ng/ml) </w:t>
      </w:r>
      <w:r w:rsidR="00E86F10" w:rsidRPr="00033506">
        <w:rPr>
          <w:rFonts w:ascii="Times New Roman" w:hAnsi="Times New Roman" w:cs="Times New Roman"/>
        </w:rPr>
        <w:t>(</w:t>
      </w:r>
      <w:r w:rsidR="00E86F10" w:rsidRPr="00033506">
        <w:rPr>
          <w:rFonts w:ascii="Times New Roman" w:hAnsi="Times New Roman" w:cs="Times New Roman"/>
          <w:bCs/>
        </w:rPr>
        <w:t>Invitrogen</w:t>
      </w:r>
      <w:r w:rsidR="00E86F10" w:rsidRPr="00033506">
        <w:rPr>
          <w:rFonts w:ascii="Times New Roman" w:hAnsi="Times New Roman" w:cs="Times New Roman"/>
        </w:rPr>
        <w:t xml:space="preserve">) </w:t>
      </w:r>
      <w:r w:rsidR="006A2323" w:rsidRPr="00033506">
        <w:rPr>
          <w:rFonts w:ascii="Times New Roman" w:hAnsi="Times New Roman" w:cs="Times New Roman"/>
        </w:rPr>
        <w:t xml:space="preserve">and </w:t>
      </w:r>
      <w:r w:rsidRPr="00033506">
        <w:rPr>
          <w:rFonts w:ascii="Times New Roman" w:hAnsi="Times New Roman" w:cs="Times New Roman"/>
        </w:rPr>
        <w:t xml:space="preserve">culture for 7 days. The obtained DCs were incubated with heat-shocked HCC cells to obtain antigen-loaded DCs </w:t>
      </w:r>
      <w:r w:rsidR="006A2323" w:rsidRPr="00033506">
        <w:rPr>
          <w:rFonts w:ascii="Times New Roman" w:hAnsi="Times New Roman" w:cs="Times New Roman"/>
        </w:rPr>
        <w:t xml:space="preserve">used </w:t>
      </w:r>
      <w:r w:rsidRPr="00033506">
        <w:rPr>
          <w:rFonts w:ascii="Times New Roman" w:hAnsi="Times New Roman" w:cs="Times New Roman"/>
        </w:rPr>
        <w:t xml:space="preserve">to generate antigen-presenting cells (APCs). Naïve CD8+ T cells isolated from </w:t>
      </w:r>
      <w:r w:rsidRPr="00033506">
        <w:rPr>
          <w:rFonts w:ascii="Times New Roman" w:eastAsia="DengXian" w:hAnsi="Times New Roman" w:cs="Times New Roman"/>
        </w:rPr>
        <w:t xml:space="preserve">PBMCs </w:t>
      </w:r>
      <w:r w:rsidRPr="00033506">
        <w:rPr>
          <w:rFonts w:ascii="Times New Roman" w:hAnsi="Times New Roman" w:cs="Times New Roman"/>
        </w:rPr>
        <w:t>were activated with CD3 and CD28 mAb</w:t>
      </w:r>
      <w:r w:rsidR="006A2323" w:rsidRPr="00033506">
        <w:rPr>
          <w:rFonts w:ascii="Times New Roman" w:hAnsi="Times New Roman" w:cs="Times New Roman"/>
        </w:rPr>
        <w:t>s</w:t>
      </w:r>
      <w:r w:rsidRPr="00033506">
        <w:rPr>
          <w:rFonts w:ascii="Times New Roman" w:hAnsi="Times New Roman" w:cs="Times New Roman"/>
        </w:rPr>
        <w:t xml:space="preserve"> as described above</w:t>
      </w:r>
      <w:r w:rsidRPr="00033506">
        <w:rPr>
          <w:rFonts w:ascii="Times New Roman" w:eastAsia="DengXian" w:hAnsi="Times New Roman" w:cs="Times New Roman"/>
        </w:rPr>
        <w:t xml:space="preserve"> and</w:t>
      </w:r>
      <w:r w:rsidRPr="00033506">
        <w:rPr>
          <w:rFonts w:ascii="Times New Roman" w:hAnsi="Times New Roman" w:cs="Times New Roman"/>
        </w:rPr>
        <w:t xml:space="preserve"> then subjected to lentiviral infection. Then, tumor </w:t>
      </w:r>
      <w:proofErr w:type="gramStart"/>
      <w:r w:rsidR="00674D13" w:rsidRPr="00033506">
        <w:rPr>
          <w:rFonts w:ascii="Times New Roman" w:hAnsi="Times New Roman" w:cs="Times New Roman"/>
        </w:rPr>
        <w:t>antigen</w:t>
      </w:r>
      <w:r w:rsidR="00674D13" w:rsidRPr="00033506">
        <w:rPr>
          <w:rFonts w:ascii="Times New Roman" w:eastAsia="DengXian" w:hAnsi="Times New Roman" w:cs="Times New Roman"/>
        </w:rPr>
        <w:t>-specific</w:t>
      </w:r>
      <w:proofErr w:type="gramEnd"/>
      <w:r w:rsidRPr="00033506">
        <w:rPr>
          <w:rFonts w:ascii="Times New Roman" w:hAnsi="Times New Roman" w:cs="Times New Roman"/>
        </w:rPr>
        <w:t xml:space="preserve"> CD8+ T cells were obtained after the naïve T cells </w:t>
      </w:r>
      <w:r w:rsidR="006A2323" w:rsidRPr="00033506">
        <w:rPr>
          <w:rFonts w:ascii="Times New Roman" w:hAnsi="Times New Roman" w:cs="Times New Roman"/>
        </w:rPr>
        <w:t xml:space="preserve">were incubated </w:t>
      </w:r>
      <w:r w:rsidRPr="00033506">
        <w:rPr>
          <w:rFonts w:ascii="Times New Roman" w:hAnsi="Times New Roman" w:cs="Times New Roman"/>
        </w:rPr>
        <w:t>with APCs for another 3 days.</w:t>
      </w:r>
    </w:p>
    <w:p w14:paraId="7097DCD0" w14:textId="77777777" w:rsidR="009C664A" w:rsidRPr="00033506" w:rsidRDefault="009C664A" w:rsidP="009F0912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5D766181" w14:textId="77777777" w:rsidR="00F45446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lastRenderedPageBreak/>
        <w:t>Flow cytometry</w:t>
      </w:r>
    </w:p>
    <w:p w14:paraId="65946F08" w14:textId="11F61FA2" w:rsidR="00F45446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 xml:space="preserve">Cultured cells were harvested or separated from </w:t>
      </w:r>
      <w:r w:rsidRPr="00033506">
        <w:rPr>
          <w:rFonts w:ascii="Times New Roman" w:eastAsia="DengXian" w:hAnsi="Times New Roman" w:cs="Times New Roman"/>
        </w:rPr>
        <w:t>tumors</w:t>
      </w:r>
      <w:r w:rsidRPr="00033506">
        <w:rPr>
          <w:rFonts w:ascii="Times New Roman" w:hAnsi="Times New Roman" w:cs="Times New Roman"/>
        </w:rPr>
        <w:t xml:space="preserve"> washed </w:t>
      </w:r>
      <w:r w:rsidR="006A2323" w:rsidRPr="00033506">
        <w:rPr>
          <w:rFonts w:ascii="Times New Roman" w:hAnsi="Times New Roman" w:cs="Times New Roman"/>
        </w:rPr>
        <w:t xml:space="preserve">twice </w:t>
      </w:r>
      <w:r w:rsidRPr="00033506">
        <w:rPr>
          <w:rFonts w:ascii="Times New Roman" w:hAnsi="Times New Roman" w:cs="Times New Roman"/>
        </w:rPr>
        <w:t xml:space="preserve">with cold PBS, stained with specific antibodies for 30 min at 4 °C in </w:t>
      </w:r>
      <w:r w:rsidRPr="00033506">
        <w:rPr>
          <w:rFonts w:ascii="Times New Roman" w:eastAsia="DengXian" w:hAnsi="Times New Roman" w:cs="Times New Roman"/>
        </w:rPr>
        <w:t xml:space="preserve">the </w:t>
      </w:r>
      <w:r w:rsidRPr="00033506">
        <w:rPr>
          <w:rFonts w:ascii="Times New Roman" w:hAnsi="Times New Roman" w:cs="Times New Roman"/>
        </w:rPr>
        <w:t xml:space="preserve">dark, washed three times with cold PBS, and analyzed by flow cytometry. For intracellular staining, the cells were fixed and permeabilized with a fixation/permeabilization solution kit (BD Biosciences) and 1% paraformaldehyde (PFA) according to the manufacturer’s protocol. For intracellular cytokine detection, the cells were stimulated with 50 ng/mL phorbol myristate acetate (PMA) (Enzo, NY, USA), 1 μg/mL ionomycin (Enzo) and 10 μg/mL brefeldin A (Enzo) for 6 h. Dead cells were excluded using Fixable Viability Stain 620 (BD Biosciences). The cells were then washed </w:t>
      </w:r>
      <w:r w:rsidR="006A2323" w:rsidRPr="00033506">
        <w:rPr>
          <w:rFonts w:ascii="Times New Roman" w:hAnsi="Times New Roman" w:cs="Times New Roman"/>
        </w:rPr>
        <w:t xml:space="preserve">tice </w:t>
      </w:r>
      <w:r w:rsidRPr="00033506">
        <w:rPr>
          <w:rFonts w:ascii="Times New Roman" w:hAnsi="Times New Roman" w:cs="Times New Roman"/>
        </w:rPr>
        <w:t xml:space="preserve">in PBS, resuspended in FACS washing buffer and analyzed by flow cytometry. The fluorochromes and antibody clones are listed in </w:t>
      </w:r>
      <w:r w:rsidR="00F630D5" w:rsidRPr="00033506">
        <w:rPr>
          <w:rFonts w:ascii="Times New Roman" w:hAnsi="Times New Roman" w:cs="Times New Roman"/>
          <w:b/>
        </w:rPr>
        <w:t>Supplementary</w:t>
      </w:r>
      <w:r w:rsidR="00F630D5" w:rsidRPr="00033506">
        <w:rPr>
          <w:rFonts w:ascii="Times New Roman" w:hAnsi="Times New Roman" w:cs="Times New Roman"/>
        </w:rPr>
        <w:t xml:space="preserve"> </w:t>
      </w:r>
      <w:r w:rsidRPr="00033506">
        <w:rPr>
          <w:rFonts w:ascii="Times New Roman" w:hAnsi="Times New Roman" w:cs="Times New Roman"/>
          <w:b/>
          <w:bCs/>
        </w:rPr>
        <w:t>Table S4</w:t>
      </w:r>
      <w:r w:rsidRPr="00033506">
        <w:rPr>
          <w:rFonts w:ascii="Times New Roman" w:hAnsi="Times New Roman" w:cs="Times New Roman"/>
        </w:rPr>
        <w:t>. Samples were acquired and recorded in a FACSCanto II flow cytometer (BD Biosciences), and data were analyzed with FlowJo software (TreeStar, Ashland, USA).</w:t>
      </w:r>
    </w:p>
    <w:p w14:paraId="2A283D7B" w14:textId="77777777" w:rsidR="009C664A" w:rsidRPr="00033506" w:rsidRDefault="009C664A" w:rsidP="00181B28">
      <w:pPr>
        <w:spacing w:line="480" w:lineRule="auto"/>
        <w:jc w:val="both"/>
        <w:rPr>
          <w:rFonts w:ascii="Times New Roman" w:hAnsi="Times New Roman" w:cs="Times New Roman"/>
        </w:rPr>
      </w:pPr>
    </w:p>
    <w:p w14:paraId="0A74745B" w14:textId="77777777" w:rsidR="00F45446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Lentivirus production and transduction</w:t>
      </w:r>
    </w:p>
    <w:p w14:paraId="6880FC5F" w14:textId="7B77198D" w:rsidR="00F45446" w:rsidRPr="00033506" w:rsidRDefault="006A2323" w:rsidP="00181B28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>The</w:t>
      </w:r>
      <w:r w:rsidR="00E221AB" w:rsidRPr="00033506">
        <w:rPr>
          <w:rFonts w:ascii="Times New Roman" w:hAnsi="Times New Roman" w:cs="Times New Roman"/>
        </w:rPr>
        <w:t xml:space="preserve"> </w:t>
      </w:r>
      <w:r w:rsidR="00E221AB" w:rsidRPr="00033506">
        <w:rPr>
          <w:rFonts w:ascii="Times New Roman" w:hAnsi="Times New Roman" w:cs="Times New Roman"/>
          <w:i/>
          <w:iCs/>
        </w:rPr>
        <w:t>TPX2</w:t>
      </w:r>
      <w:r w:rsidR="00E221AB" w:rsidRPr="00033506">
        <w:rPr>
          <w:rFonts w:ascii="Times New Roman" w:hAnsi="Times New Roman" w:cs="Times New Roman"/>
        </w:rPr>
        <w:t>-s</w:t>
      </w:r>
      <w:r w:rsidR="00DF2C64" w:rsidRPr="00033506">
        <w:rPr>
          <w:rFonts w:ascii="Times New Roman" w:hAnsi="Times New Roman" w:cs="Times New Roman"/>
        </w:rPr>
        <w:t xml:space="preserve">hRNA, </w:t>
      </w:r>
      <w:r w:rsidR="00DF2C64" w:rsidRPr="00033506">
        <w:rPr>
          <w:rFonts w:ascii="Times New Roman" w:hAnsi="Times New Roman" w:cs="Times New Roman"/>
          <w:i/>
          <w:iCs/>
        </w:rPr>
        <w:t>Tpx2</w:t>
      </w:r>
      <w:r w:rsidR="00DF2C64" w:rsidRPr="00033506">
        <w:rPr>
          <w:rFonts w:ascii="Times New Roman" w:hAnsi="Times New Roman" w:cs="Times New Roman"/>
        </w:rPr>
        <w:t xml:space="preserve">-shRNA, </w:t>
      </w:r>
      <w:r w:rsidR="00DF2C64" w:rsidRPr="00033506">
        <w:rPr>
          <w:rFonts w:ascii="Times New Roman" w:hAnsi="Times New Roman" w:cs="Times New Roman"/>
          <w:i/>
          <w:iCs/>
        </w:rPr>
        <w:t>TPX2</w:t>
      </w:r>
      <w:r w:rsidR="00DF2C64" w:rsidRPr="00033506">
        <w:rPr>
          <w:rFonts w:ascii="Times New Roman" w:hAnsi="Times New Roman" w:cs="Times New Roman"/>
        </w:rPr>
        <w:t xml:space="preserve">-cDNA, and </w:t>
      </w:r>
      <w:r w:rsidR="00DF2C64" w:rsidRPr="00033506">
        <w:rPr>
          <w:rFonts w:ascii="Times New Roman" w:hAnsi="Times New Roman" w:cs="Times New Roman"/>
          <w:i/>
          <w:iCs/>
        </w:rPr>
        <w:t>Tpx2</w:t>
      </w:r>
      <w:r w:rsidR="00DF2C64" w:rsidRPr="00033506">
        <w:rPr>
          <w:rFonts w:ascii="Times New Roman" w:hAnsi="Times New Roman" w:cs="Times New Roman"/>
        </w:rPr>
        <w:t xml:space="preserve">-cDNA </w:t>
      </w:r>
      <w:r w:rsidRPr="00033506">
        <w:rPr>
          <w:rFonts w:ascii="Times New Roman" w:hAnsi="Times New Roman" w:cs="Times New Roman"/>
        </w:rPr>
        <w:t xml:space="preserve">sequences </w:t>
      </w:r>
      <w:r w:rsidR="00DF2C64" w:rsidRPr="00033506">
        <w:rPr>
          <w:rFonts w:ascii="Times New Roman" w:hAnsi="Times New Roman" w:cs="Times New Roman"/>
        </w:rPr>
        <w:t>were manufactured by Gen</w:t>
      </w:r>
      <w:r w:rsidRPr="00033506">
        <w:rPr>
          <w:rFonts w:ascii="Times New Roman" w:hAnsi="Times New Roman" w:cs="Times New Roman"/>
        </w:rPr>
        <w:t>S</w:t>
      </w:r>
      <w:r w:rsidR="00DF2C64" w:rsidRPr="00033506">
        <w:rPr>
          <w:rFonts w:ascii="Times New Roman" w:hAnsi="Times New Roman" w:cs="Times New Roman"/>
        </w:rPr>
        <w:t xml:space="preserve">cript Biotechnology (Nanjing, China). Lentivirus was produced via triple transfection of HEK293T cells with a lentiviral transfer vector and the packaging plasmids psPAX2 and pMD2.G at a 0.5:0.375:0.125 ratio using Lipofectamine 3000. The carrier vector used for lentivirus packaging was reconstructed to </w:t>
      </w:r>
      <w:r w:rsidR="00DF2C64" w:rsidRPr="00033506">
        <w:rPr>
          <w:rFonts w:ascii="Times New Roman" w:eastAsia="DengXian" w:hAnsi="Times New Roman" w:cs="Times New Roman"/>
        </w:rPr>
        <w:t>include the</w:t>
      </w:r>
      <w:r w:rsidR="00DF2C64" w:rsidRPr="00033506">
        <w:rPr>
          <w:rFonts w:ascii="Times New Roman" w:hAnsi="Times New Roman" w:cs="Times New Roman"/>
        </w:rPr>
        <w:t xml:space="preserve"> CMV promoter and U6 promoter. Lentivirus </w:t>
      </w:r>
      <w:r w:rsidR="007B59D4" w:rsidRPr="00033506">
        <w:rPr>
          <w:rFonts w:ascii="Times New Roman" w:hAnsi="Times New Roman" w:cs="Times New Roman"/>
        </w:rPr>
        <w:t xml:space="preserve">was </w:t>
      </w:r>
      <w:r w:rsidR="00DF2C64" w:rsidRPr="00033506">
        <w:rPr>
          <w:rFonts w:ascii="Times New Roman" w:hAnsi="Times New Roman" w:cs="Times New Roman"/>
        </w:rPr>
        <w:t>added to 1×10</w:t>
      </w:r>
      <w:r w:rsidR="00DF2C64" w:rsidRPr="00033506">
        <w:rPr>
          <w:rFonts w:ascii="Times New Roman" w:hAnsi="Times New Roman" w:cs="Times New Roman"/>
          <w:vertAlign w:val="superscript"/>
        </w:rPr>
        <w:t>6</w:t>
      </w:r>
      <w:r w:rsidR="005A0D71" w:rsidRPr="00033506">
        <w:rPr>
          <w:rFonts w:ascii="Times New Roman" w:hAnsi="Times New Roman" w:cs="Times New Roman"/>
        </w:rPr>
        <w:t xml:space="preserve"> enriched CD8+ T cells that </w:t>
      </w:r>
      <w:r w:rsidR="007B59D4" w:rsidRPr="00033506">
        <w:rPr>
          <w:rFonts w:ascii="Times New Roman" w:hAnsi="Times New Roman" w:cs="Times New Roman"/>
        </w:rPr>
        <w:t xml:space="preserve">had been </w:t>
      </w:r>
      <w:r w:rsidR="005A0D71" w:rsidRPr="00033506">
        <w:rPr>
          <w:rFonts w:ascii="Times New Roman" w:hAnsi="Times New Roman" w:cs="Times New Roman"/>
        </w:rPr>
        <w:t xml:space="preserve">stimulated as described above for 24 h, supplemented with polybrene (10 μg/ml, Sigma-Aldrich, MO, USA) and centrifuged at 2000 rpm </w:t>
      </w:r>
      <w:r w:rsidR="005A0D71" w:rsidRPr="00033506">
        <w:rPr>
          <w:rFonts w:ascii="Times New Roman" w:hAnsi="Times New Roman" w:cs="Times New Roman"/>
        </w:rPr>
        <w:lastRenderedPageBreak/>
        <w:t>and 32°C for 2 h. The targeting sequences of the siRNA</w:t>
      </w:r>
      <w:r w:rsidR="007B59D4" w:rsidRPr="00033506">
        <w:rPr>
          <w:rFonts w:ascii="Times New Roman" w:hAnsi="Times New Roman" w:cs="Times New Roman"/>
        </w:rPr>
        <w:t>s</w:t>
      </w:r>
      <w:r w:rsidR="005A0D71" w:rsidRPr="00033506">
        <w:rPr>
          <w:rFonts w:ascii="Times New Roman" w:hAnsi="Times New Roman" w:cs="Times New Roman"/>
        </w:rPr>
        <w:t xml:space="preserve"> against human </w:t>
      </w:r>
      <w:r w:rsidR="007B59D4" w:rsidRPr="00033506">
        <w:rPr>
          <w:rFonts w:ascii="Times New Roman" w:hAnsi="Times New Roman" w:cs="Times New Roman"/>
        </w:rPr>
        <w:t xml:space="preserve">and </w:t>
      </w:r>
      <w:r w:rsidR="005A0D71" w:rsidRPr="00033506">
        <w:rPr>
          <w:rFonts w:ascii="Times New Roman" w:hAnsi="Times New Roman" w:cs="Times New Roman"/>
        </w:rPr>
        <w:t xml:space="preserve">mouse </w:t>
      </w:r>
      <w:r w:rsidR="005A0D71" w:rsidRPr="00033506">
        <w:rPr>
          <w:rFonts w:ascii="Times New Roman" w:hAnsi="Times New Roman" w:cs="Times New Roman"/>
          <w:i/>
          <w:iCs/>
        </w:rPr>
        <w:t>TPX2</w:t>
      </w:r>
      <w:r w:rsidR="005A0D71" w:rsidRPr="00033506">
        <w:rPr>
          <w:rFonts w:ascii="Times New Roman" w:hAnsi="Times New Roman" w:cs="Times New Roman"/>
        </w:rPr>
        <w:t xml:space="preserve"> are listed in </w:t>
      </w:r>
      <w:r w:rsidR="00F630D5" w:rsidRPr="00033506">
        <w:rPr>
          <w:rFonts w:ascii="Times New Roman" w:hAnsi="Times New Roman" w:cs="Times New Roman"/>
          <w:b/>
        </w:rPr>
        <w:t>Supplementary</w:t>
      </w:r>
      <w:r w:rsidR="00F630D5" w:rsidRPr="00033506">
        <w:rPr>
          <w:rFonts w:ascii="Times New Roman" w:hAnsi="Times New Roman" w:cs="Times New Roman"/>
        </w:rPr>
        <w:t xml:space="preserve"> </w:t>
      </w:r>
      <w:r w:rsidR="005A0D71" w:rsidRPr="00033506">
        <w:rPr>
          <w:rFonts w:ascii="Times New Roman" w:hAnsi="Times New Roman" w:cs="Times New Roman"/>
          <w:b/>
          <w:bCs/>
        </w:rPr>
        <w:t>Table S5</w:t>
      </w:r>
      <w:r w:rsidR="005A0D71" w:rsidRPr="00033506">
        <w:rPr>
          <w:rFonts w:ascii="Times New Roman" w:hAnsi="Times New Roman" w:cs="Times New Roman"/>
        </w:rPr>
        <w:t>.</w:t>
      </w:r>
    </w:p>
    <w:p w14:paraId="231C409E" w14:textId="77777777" w:rsidR="009C664A" w:rsidRPr="00033506" w:rsidRDefault="009C664A" w:rsidP="00181B28">
      <w:pPr>
        <w:spacing w:line="480" w:lineRule="auto"/>
        <w:jc w:val="both"/>
        <w:rPr>
          <w:rFonts w:ascii="Times New Roman" w:hAnsi="Times New Roman" w:cs="Times New Roman"/>
        </w:rPr>
      </w:pPr>
    </w:p>
    <w:p w14:paraId="375EBAEE" w14:textId="77777777" w:rsidR="00F45446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In vivo tumor model and treatment</w:t>
      </w:r>
    </w:p>
    <w:p w14:paraId="5A5C23AD" w14:textId="050B026D" w:rsidR="00F45446" w:rsidRPr="00033506" w:rsidRDefault="00381F2D" w:rsidP="00181B28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>X</w:t>
      </w:r>
      <w:r w:rsidR="00DF2C64" w:rsidRPr="00033506">
        <w:rPr>
          <w:rFonts w:ascii="Times New Roman" w:hAnsi="Times New Roman" w:cs="Times New Roman"/>
        </w:rPr>
        <w:t xml:space="preserve">enograft HCC </w:t>
      </w:r>
      <w:r w:rsidRPr="00033506">
        <w:rPr>
          <w:rFonts w:ascii="Times New Roman" w:hAnsi="Times New Roman" w:cs="Times New Roman"/>
        </w:rPr>
        <w:t>model mice</w:t>
      </w:r>
      <w:r w:rsidR="00DF2C64" w:rsidRPr="00033506">
        <w:rPr>
          <w:rFonts w:ascii="Times New Roman" w:hAnsi="Times New Roman" w:cs="Times New Roman"/>
        </w:rPr>
        <w:t xml:space="preserve"> </w:t>
      </w:r>
      <w:r w:rsidRPr="00033506">
        <w:rPr>
          <w:rFonts w:ascii="Times New Roman" w:hAnsi="Times New Roman" w:cs="Times New Roman"/>
        </w:rPr>
        <w:t>were constructed</w:t>
      </w:r>
      <w:r w:rsidR="00DF2C64" w:rsidRPr="00033506">
        <w:rPr>
          <w:rFonts w:ascii="Times New Roman" w:hAnsi="Times New Roman" w:cs="Times New Roman"/>
        </w:rPr>
        <w:t xml:space="preserve"> </w:t>
      </w:r>
      <w:r w:rsidRPr="00033506">
        <w:rPr>
          <w:rFonts w:ascii="Times New Roman" w:hAnsi="Times New Roman" w:cs="Times New Roman"/>
        </w:rPr>
        <w:t>as described in</w:t>
      </w:r>
      <w:r w:rsidR="00DF2C64" w:rsidRPr="00033506">
        <w:rPr>
          <w:rFonts w:ascii="Times New Roman" w:hAnsi="Times New Roman" w:cs="Times New Roman"/>
        </w:rPr>
        <w:t xml:space="preserve"> our previous publication. For details, 2×10</w:t>
      </w:r>
      <w:r w:rsidR="00DF2C64" w:rsidRPr="00033506">
        <w:rPr>
          <w:rFonts w:ascii="Times New Roman" w:hAnsi="Times New Roman" w:cs="Times New Roman"/>
          <w:vertAlign w:val="superscript"/>
        </w:rPr>
        <w:t>6</w:t>
      </w:r>
      <w:r w:rsidR="00DF2C64" w:rsidRPr="00033506">
        <w:rPr>
          <w:rFonts w:ascii="Times New Roman" w:hAnsi="Times New Roman" w:cs="Times New Roman"/>
        </w:rPr>
        <w:t xml:space="preserve"> patient-derived primary cancer cells (for the PDX HCC model) or 2×10</w:t>
      </w:r>
      <w:r w:rsidR="00DF2C64" w:rsidRPr="00033506">
        <w:rPr>
          <w:rFonts w:ascii="Times New Roman" w:hAnsi="Times New Roman" w:cs="Times New Roman"/>
          <w:vertAlign w:val="superscript"/>
        </w:rPr>
        <w:t>6</w:t>
      </w:r>
      <w:r w:rsidR="007279F9" w:rsidRPr="00033506">
        <w:rPr>
          <w:rFonts w:ascii="Times New Roman" w:hAnsi="Times New Roman" w:cs="Times New Roman"/>
        </w:rPr>
        <w:t xml:space="preserve"> SMCC-7721 cells (transfected </w:t>
      </w:r>
      <w:r w:rsidR="00D35635" w:rsidRPr="00033506">
        <w:rPr>
          <w:rFonts w:ascii="Times New Roman" w:hAnsi="Times New Roman" w:cs="Times New Roman"/>
        </w:rPr>
        <w:t xml:space="preserve">with </w:t>
      </w:r>
      <w:r w:rsidR="007279F9" w:rsidRPr="00033506">
        <w:rPr>
          <w:rFonts w:ascii="Times New Roman" w:hAnsi="Times New Roman" w:cs="Times New Roman"/>
        </w:rPr>
        <w:t>lentivirus for overexpression of the luciferase gene) were mixed with Matrigel 1:7 in a total volume of 100 µL and subcutaneously inoculated in the right groin of NSG mice (</w:t>
      </w:r>
      <w:r w:rsidR="00DF2C64" w:rsidRPr="00033506">
        <w:rPr>
          <w:rFonts w:ascii="Times New Roman" w:eastAsia="DengXian" w:hAnsi="Times New Roman" w:cs="Times New Roman"/>
        </w:rPr>
        <w:t>BALB/c</w:t>
      </w:r>
      <w:r w:rsidR="007279F9" w:rsidRPr="00033506">
        <w:rPr>
          <w:rFonts w:ascii="Times New Roman" w:hAnsi="Times New Roman" w:cs="Times New Roman"/>
        </w:rPr>
        <w:t>, male, 6</w:t>
      </w:r>
      <w:r w:rsidR="00DF2C64" w:rsidRPr="00033506">
        <w:rPr>
          <w:rFonts w:ascii="Times New Roman" w:eastAsia="DengXian" w:hAnsi="Times New Roman" w:cs="Times New Roman"/>
        </w:rPr>
        <w:t xml:space="preserve"> weeks </w:t>
      </w:r>
      <w:r w:rsidR="007279F9" w:rsidRPr="00033506">
        <w:rPr>
          <w:rFonts w:ascii="Times New Roman" w:hAnsi="Times New Roman" w:cs="Times New Roman"/>
        </w:rPr>
        <w:t>old). LV-</w:t>
      </w:r>
      <w:r w:rsidR="007279F9" w:rsidRPr="00033506">
        <w:rPr>
          <w:rFonts w:ascii="Times New Roman" w:hAnsi="Times New Roman" w:cs="Times New Roman"/>
          <w:i/>
          <w:iCs/>
        </w:rPr>
        <w:t>TPX2</w:t>
      </w:r>
      <w:r w:rsidR="00DF2C64" w:rsidRPr="00033506">
        <w:rPr>
          <w:rFonts w:ascii="Times New Roman" w:eastAsia="DengXian" w:hAnsi="Times New Roman" w:cs="Times New Roman"/>
        </w:rPr>
        <w:t>-</w:t>
      </w:r>
      <w:r w:rsidR="007279F9" w:rsidRPr="00033506">
        <w:rPr>
          <w:rFonts w:ascii="Times New Roman" w:hAnsi="Times New Roman" w:cs="Times New Roman"/>
        </w:rPr>
        <w:t xml:space="preserve">treated </w:t>
      </w:r>
      <w:r w:rsidR="00D35635" w:rsidRPr="00033506">
        <w:rPr>
          <w:rFonts w:ascii="Times New Roman" w:hAnsi="Times New Roman" w:cs="Times New Roman"/>
        </w:rPr>
        <w:t xml:space="preserve">or control </w:t>
      </w:r>
      <w:r w:rsidR="007279F9" w:rsidRPr="00033506">
        <w:rPr>
          <w:rFonts w:ascii="Times New Roman" w:hAnsi="Times New Roman" w:cs="Times New Roman"/>
        </w:rPr>
        <w:t>human TIL-CD8+ cells (2×10</w:t>
      </w:r>
      <w:r w:rsidR="007279F9" w:rsidRPr="00033506">
        <w:rPr>
          <w:rFonts w:ascii="Times New Roman" w:hAnsi="Times New Roman" w:cs="Times New Roman"/>
          <w:vertAlign w:val="superscript"/>
        </w:rPr>
        <w:t>6</w:t>
      </w:r>
      <w:r w:rsidR="00DF2C64" w:rsidRPr="00033506">
        <w:rPr>
          <w:rFonts w:ascii="Times New Roman" w:hAnsi="Times New Roman" w:cs="Times New Roman"/>
        </w:rPr>
        <w:t xml:space="preserve"> cells/mouse) or </w:t>
      </w:r>
      <w:r w:rsidR="00DF2C64" w:rsidRPr="00033506">
        <w:rPr>
          <w:rFonts w:ascii="Times New Roman" w:hAnsi="Times New Roman" w:cs="Times New Roman"/>
          <w:i/>
          <w:iCs/>
        </w:rPr>
        <w:t>TPX2</w:t>
      </w:r>
      <w:r w:rsidR="00D35635" w:rsidRPr="00033506">
        <w:rPr>
          <w:rFonts w:ascii="Times New Roman" w:hAnsi="Times New Roman" w:cs="Times New Roman"/>
        </w:rPr>
        <w:t>-</w:t>
      </w:r>
      <w:r w:rsidR="00DF2C64" w:rsidRPr="00033506">
        <w:rPr>
          <w:rFonts w:ascii="Times New Roman" w:hAnsi="Times New Roman" w:cs="Times New Roman"/>
        </w:rPr>
        <w:t>overexpressi</w:t>
      </w:r>
      <w:r w:rsidR="00D35635" w:rsidRPr="00033506">
        <w:rPr>
          <w:rFonts w:ascii="Times New Roman" w:hAnsi="Times New Roman" w:cs="Times New Roman"/>
        </w:rPr>
        <w:t>ng</w:t>
      </w:r>
      <w:r w:rsidR="00DF2C64" w:rsidRPr="00033506">
        <w:rPr>
          <w:rFonts w:ascii="Times New Roman" w:hAnsi="Times New Roman" w:cs="Times New Roman"/>
        </w:rPr>
        <w:t xml:space="preserve">, </w:t>
      </w:r>
      <w:r w:rsidR="00D35635" w:rsidRPr="00033506">
        <w:rPr>
          <w:rFonts w:ascii="Times New Roman" w:hAnsi="Times New Roman" w:cs="Times New Roman"/>
          <w:i/>
          <w:iCs/>
        </w:rPr>
        <w:t>TPX2</w:t>
      </w:r>
      <w:r w:rsidR="00D35635" w:rsidRPr="00033506">
        <w:rPr>
          <w:rFonts w:ascii="Times New Roman" w:hAnsi="Times New Roman" w:cs="Times New Roman"/>
        </w:rPr>
        <w:t xml:space="preserve">-knockdown </w:t>
      </w:r>
      <w:r w:rsidR="00DF2C64" w:rsidRPr="00033506">
        <w:rPr>
          <w:rFonts w:ascii="Times New Roman" w:hAnsi="Times New Roman" w:cs="Times New Roman"/>
        </w:rPr>
        <w:t>or control lentivirus</w:t>
      </w:r>
      <w:r w:rsidR="00DF2C64" w:rsidRPr="00033506">
        <w:rPr>
          <w:rFonts w:ascii="Times New Roman" w:eastAsia="DengXian" w:hAnsi="Times New Roman" w:cs="Times New Roman"/>
        </w:rPr>
        <w:t>-</w:t>
      </w:r>
      <w:r w:rsidR="00DF2C64" w:rsidRPr="00033506">
        <w:rPr>
          <w:rFonts w:ascii="Times New Roman" w:hAnsi="Times New Roman" w:cs="Times New Roman"/>
        </w:rPr>
        <w:t>treated APC-stimulated naïve CD8+ T cells (1×10</w:t>
      </w:r>
      <w:r w:rsidR="00DF2C64" w:rsidRPr="00033506">
        <w:rPr>
          <w:rFonts w:ascii="Times New Roman" w:hAnsi="Times New Roman" w:cs="Times New Roman"/>
          <w:vertAlign w:val="superscript"/>
        </w:rPr>
        <w:t xml:space="preserve">7 </w:t>
      </w:r>
      <w:r w:rsidR="00DF2C64" w:rsidRPr="00033506">
        <w:rPr>
          <w:rFonts w:ascii="Times New Roman" w:hAnsi="Times New Roman" w:cs="Times New Roman"/>
        </w:rPr>
        <w:t>cells/mouse) were injected into the caudal vein for therapy. A human anti-PD-1 antibody (</w:t>
      </w:r>
      <w:r w:rsidR="00DF2C64" w:rsidRPr="00033506">
        <w:rPr>
          <w:rFonts w:ascii="Times New Roman" w:eastAsia="DengXian" w:hAnsi="Times New Roman" w:cs="Times New Roman"/>
        </w:rPr>
        <w:t>nivolumab</w:t>
      </w:r>
      <w:r w:rsidR="00DF2C64" w:rsidRPr="00033506">
        <w:rPr>
          <w:rFonts w:ascii="Times New Roman" w:hAnsi="Times New Roman" w:cs="Times New Roman"/>
        </w:rPr>
        <w:t xml:space="preserve">) (10 μg/kg) or an IgG control was injected into the mice i.p. once per week for the indicated </w:t>
      </w:r>
      <w:r w:rsidR="00D35635" w:rsidRPr="00033506">
        <w:rPr>
          <w:rFonts w:ascii="Times New Roman" w:hAnsi="Times New Roman" w:cs="Times New Roman"/>
        </w:rPr>
        <w:t>duration</w:t>
      </w:r>
      <w:r w:rsidR="00DF2C64" w:rsidRPr="00033506">
        <w:rPr>
          <w:rFonts w:ascii="Times New Roman" w:hAnsi="Times New Roman" w:cs="Times New Roman"/>
        </w:rPr>
        <w:t xml:space="preserve">. Tumor growth in mice bearing SMCC-7721 cells was monitored via in vivo bioluminescence imaging with the IVIS </w:t>
      </w:r>
      <w:r w:rsidR="00FD1171" w:rsidRPr="00033506">
        <w:rPr>
          <w:rFonts w:ascii="Times New Roman" w:hAnsi="Times New Roman" w:cs="Times New Roman"/>
        </w:rPr>
        <w:t>i</w:t>
      </w:r>
      <w:r w:rsidR="00DF2C64" w:rsidRPr="00033506">
        <w:rPr>
          <w:rFonts w:ascii="Times New Roman" w:hAnsi="Times New Roman" w:cs="Times New Roman"/>
        </w:rPr>
        <w:t xml:space="preserve">maging </w:t>
      </w:r>
      <w:r w:rsidR="00FD1171" w:rsidRPr="00033506">
        <w:rPr>
          <w:rFonts w:ascii="Times New Roman" w:hAnsi="Times New Roman" w:cs="Times New Roman"/>
        </w:rPr>
        <w:t>s</w:t>
      </w:r>
      <w:r w:rsidR="00DF2C64" w:rsidRPr="00033506">
        <w:rPr>
          <w:rFonts w:ascii="Times New Roman" w:hAnsi="Times New Roman" w:cs="Times New Roman"/>
        </w:rPr>
        <w:t>ystem</w:t>
      </w:r>
      <w:r w:rsidR="002A59E8" w:rsidRPr="00033506">
        <w:rPr>
          <w:rFonts w:ascii="Times New Roman" w:hAnsi="Times New Roman" w:cs="Times New Roman"/>
        </w:rPr>
        <w:t xml:space="preserve"> using </w:t>
      </w:r>
      <w:r w:rsidR="00DF2C64" w:rsidRPr="00033506">
        <w:rPr>
          <w:rFonts w:ascii="Times New Roman" w:hAnsi="Times New Roman" w:cs="Times New Roman"/>
        </w:rPr>
        <w:t>Living Image acquisition and analysis software (Caliper Life Sciences, Mass, USA).</w:t>
      </w:r>
    </w:p>
    <w:p w14:paraId="5BE2D391" w14:textId="27B8FB07" w:rsidR="00F45446" w:rsidRPr="00033506" w:rsidRDefault="00DF2C64" w:rsidP="009F0912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 xml:space="preserve">CD8+ T cells were isolated from the </w:t>
      </w:r>
      <w:r w:rsidRPr="00033506">
        <w:rPr>
          <w:rFonts w:ascii="Times New Roman" w:eastAsia="DengXian" w:hAnsi="Times New Roman" w:cs="Times New Roman"/>
        </w:rPr>
        <w:t>spleens</w:t>
      </w:r>
      <w:r w:rsidRPr="00033506">
        <w:rPr>
          <w:rFonts w:ascii="Times New Roman" w:hAnsi="Times New Roman" w:cs="Times New Roman"/>
        </w:rPr>
        <w:t xml:space="preserve"> of 6-week-old</w:t>
      </w:r>
      <w:r w:rsidRPr="00033506">
        <w:rPr>
          <w:rFonts w:ascii="Times New Roman" w:eastAsia="DengXian" w:hAnsi="Times New Roman" w:cs="Times New Roman"/>
        </w:rPr>
        <w:t xml:space="preserve"> male</w:t>
      </w:r>
      <w:r w:rsidRPr="00033506">
        <w:rPr>
          <w:rFonts w:ascii="Times New Roman" w:hAnsi="Times New Roman" w:cs="Times New Roman"/>
        </w:rPr>
        <w:t xml:space="preserve"> C57BL/6 (CD45.2) mice</w:t>
      </w:r>
      <w:r w:rsidRPr="00033506">
        <w:rPr>
          <w:rFonts w:ascii="Times New Roman" w:eastAsia="DengXian" w:hAnsi="Times New Roman" w:cs="Times New Roman"/>
        </w:rPr>
        <w:t>,</w:t>
      </w:r>
      <w:r w:rsidRPr="00033506">
        <w:rPr>
          <w:rFonts w:ascii="Times New Roman" w:hAnsi="Times New Roman" w:cs="Times New Roman"/>
        </w:rPr>
        <w:t xml:space="preserve"> transferred to </w:t>
      </w:r>
      <w:r w:rsidRPr="00033506">
        <w:rPr>
          <w:rFonts w:ascii="Times New Roman" w:hAnsi="Times New Roman" w:cs="Times New Roman"/>
          <w:i/>
          <w:iCs/>
        </w:rPr>
        <w:t>Cd8</w:t>
      </w:r>
      <w:r w:rsidRPr="00033506">
        <w:rPr>
          <w:rFonts w:ascii="Times New Roman" w:hAnsi="Times New Roman" w:cs="Times New Roman"/>
          <w:i/>
          <w:iCs/>
          <w:vertAlign w:val="superscript"/>
        </w:rPr>
        <w:t>-/-</w:t>
      </w:r>
      <w:r w:rsidRPr="00033506">
        <w:rPr>
          <w:rFonts w:ascii="Times New Roman" w:hAnsi="Times New Roman" w:cs="Times New Roman"/>
        </w:rPr>
        <w:t xml:space="preserve"> mice (male, 6 weeks</w:t>
      </w:r>
      <w:r w:rsidR="00A45C2F" w:rsidRPr="00033506">
        <w:rPr>
          <w:rFonts w:ascii="Times New Roman" w:hAnsi="Times New Roman" w:cs="Times New Roman"/>
        </w:rPr>
        <w:t xml:space="preserve"> old</w:t>
      </w:r>
      <w:r w:rsidRPr="00033506">
        <w:rPr>
          <w:rFonts w:ascii="Times New Roman" w:hAnsi="Times New Roman" w:cs="Times New Roman"/>
        </w:rPr>
        <w:t xml:space="preserve">), </w:t>
      </w:r>
      <w:r w:rsidRPr="00033506">
        <w:rPr>
          <w:rFonts w:ascii="Times New Roman" w:eastAsia="DengXian" w:hAnsi="Times New Roman" w:cs="Times New Roman"/>
        </w:rPr>
        <w:t xml:space="preserve">and </w:t>
      </w:r>
      <w:r w:rsidR="00437196" w:rsidRPr="00033506">
        <w:rPr>
          <w:rFonts w:ascii="Times New Roman" w:eastAsia="DengXian" w:hAnsi="Times New Roman" w:cs="Times New Roman"/>
        </w:rPr>
        <w:t xml:space="preserve">the mice were </w:t>
      </w:r>
      <w:r w:rsidRPr="00033506">
        <w:rPr>
          <w:rFonts w:ascii="Times New Roman" w:hAnsi="Times New Roman" w:cs="Times New Roman"/>
        </w:rPr>
        <w:t xml:space="preserve">then </w:t>
      </w:r>
      <w:r w:rsidR="00437196" w:rsidRPr="00033506">
        <w:rPr>
          <w:rFonts w:ascii="Times New Roman" w:hAnsi="Times New Roman" w:cs="Times New Roman"/>
        </w:rPr>
        <w:t xml:space="preserve">immediately </w:t>
      </w:r>
      <w:r w:rsidRPr="00033506">
        <w:rPr>
          <w:rFonts w:ascii="Times New Roman" w:hAnsi="Times New Roman" w:cs="Times New Roman"/>
        </w:rPr>
        <w:t>inoculate</w:t>
      </w:r>
      <w:r w:rsidR="00437196" w:rsidRPr="00033506">
        <w:rPr>
          <w:rFonts w:ascii="Times New Roman" w:hAnsi="Times New Roman" w:cs="Times New Roman"/>
        </w:rPr>
        <w:t>d with</w:t>
      </w:r>
      <w:r w:rsidRPr="00033506">
        <w:rPr>
          <w:rFonts w:ascii="Times New Roman" w:hAnsi="Times New Roman" w:cs="Times New Roman"/>
        </w:rPr>
        <w:t xml:space="preserve"> Hepa1-6 cells. On the 30th day after the tumor </w:t>
      </w:r>
      <w:r w:rsidR="00437196" w:rsidRPr="00033506">
        <w:rPr>
          <w:rFonts w:ascii="Times New Roman" w:hAnsi="Times New Roman" w:cs="Times New Roman"/>
        </w:rPr>
        <w:t xml:space="preserve">cells had been </w:t>
      </w:r>
      <w:r w:rsidRPr="00033506">
        <w:rPr>
          <w:rFonts w:ascii="Times New Roman" w:hAnsi="Times New Roman" w:cs="Times New Roman"/>
        </w:rPr>
        <w:t>implanted, CD44</w:t>
      </w:r>
      <w:r w:rsidRPr="00033506">
        <w:rPr>
          <w:rFonts w:ascii="Times New Roman" w:hAnsi="Times New Roman" w:cs="Times New Roman"/>
          <w:vertAlign w:val="superscript"/>
        </w:rPr>
        <w:t>hi</w:t>
      </w:r>
      <w:r w:rsidR="00281316" w:rsidRPr="00033506">
        <w:rPr>
          <w:rFonts w:ascii="Times New Roman" w:hAnsi="Times New Roman" w:cs="Times New Roman"/>
        </w:rPr>
        <w:t>CD8+ T cells (10</w:t>
      </w:r>
      <w:r w:rsidR="00281316" w:rsidRPr="00033506">
        <w:rPr>
          <w:rFonts w:ascii="Times New Roman" w:hAnsi="Times New Roman" w:cs="Times New Roman"/>
          <w:vertAlign w:val="superscript"/>
        </w:rPr>
        <w:t>4</w:t>
      </w:r>
      <w:r w:rsidRPr="00033506">
        <w:rPr>
          <w:rFonts w:ascii="Times New Roman" w:hAnsi="Times New Roman" w:cs="Times New Roman"/>
        </w:rPr>
        <w:t>) were isolated from</w:t>
      </w:r>
      <w:r w:rsidR="00437196" w:rsidRPr="00033506">
        <w:rPr>
          <w:rFonts w:ascii="Times New Roman" w:hAnsi="Times New Roman" w:cs="Times New Roman"/>
        </w:rPr>
        <w:t xml:space="preserve"> the</w:t>
      </w:r>
      <w:r w:rsidRPr="00033506">
        <w:rPr>
          <w:rFonts w:ascii="Times New Roman" w:hAnsi="Times New Roman" w:cs="Times New Roman"/>
        </w:rPr>
        <w:t xml:space="preserve"> tumors in </w:t>
      </w:r>
      <w:r w:rsidR="00281316" w:rsidRPr="00033506">
        <w:rPr>
          <w:rFonts w:ascii="Times New Roman" w:hAnsi="Times New Roman" w:cs="Times New Roman"/>
          <w:i/>
          <w:iCs/>
        </w:rPr>
        <w:t>Cd8</w:t>
      </w:r>
      <w:r w:rsidR="00281316" w:rsidRPr="00033506">
        <w:rPr>
          <w:rFonts w:ascii="Times New Roman" w:hAnsi="Times New Roman" w:cs="Times New Roman"/>
          <w:i/>
          <w:iCs/>
          <w:vertAlign w:val="superscript"/>
        </w:rPr>
        <w:t>-/-</w:t>
      </w:r>
      <w:r w:rsidRPr="00033506">
        <w:rPr>
          <w:rFonts w:ascii="Times New Roman" w:hAnsi="Times New Roman" w:cs="Times New Roman"/>
        </w:rPr>
        <w:t xml:space="preserve"> mice and transferred to naïve C57BL/6 (CD45.1) mice (male, 6</w:t>
      </w:r>
      <w:r w:rsidRPr="00033506">
        <w:rPr>
          <w:rFonts w:ascii="Times New Roman" w:eastAsia="DengXian" w:hAnsi="Times New Roman" w:cs="Times New Roman"/>
        </w:rPr>
        <w:t xml:space="preserve"> weeks </w:t>
      </w:r>
      <w:r w:rsidRPr="00033506">
        <w:rPr>
          <w:rFonts w:ascii="Times New Roman" w:hAnsi="Times New Roman" w:cs="Times New Roman"/>
        </w:rPr>
        <w:t xml:space="preserve">old). The blood of the </w:t>
      </w:r>
      <w:r w:rsidRPr="00033506">
        <w:rPr>
          <w:rFonts w:ascii="Times New Roman" w:eastAsia="DengXian" w:hAnsi="Times New Roman" w:cs="Times New Roman"/>
        </w:rPr>
        <w:t>recipient</w:t>
      </w:r>
      <w:r w:rsidRPr="00033506">
        <w:rPr>
          <w:rFonts w:ascii="Times New Roman" w:hAnsi="Times New Roman" w:cs="Times New Roman"/>
        </w:rPr>
        <w:t xml:space="preserve"> mice was collected </w:t>
      </w:r>
      <w:r w:rsidR="0038172D" w:rsidRPr="00033506">
        <w:rPr>
          <w:rFonts w:ascii="Times New Roman" w:hAnsi="Times New Roman" w:cs="Times New Roman"/>
        </w:rPr>
        <w:t>to isolate</w:t>
      </w:r>
      <w:r w:rsidRPr="00033506">
        <w:rPr>
          <w:rFonts w:ascii="Times New Roman" w:hAnsi="Times New Roman" w:cs="Times New Roman"/>
        </w:rPr>
        <w:t xml:space="preserve"> peripheral blood mononuclear </w:t>
      </w:r>
      <w:r w:rsidRPr="00033506">
        <w:rPr>
          <w:rFonts w:ascii="Times New Roman" w:eastAsia="DengXian" w:hAnsi="Times New Roman" w:cs="Times New Roman"/>
        </w:rPr>
        <w:t>cells</w:t>
      </w:r>
      <w:r w:rsidRPr="00033506">
        <w:rPr>
          <w:rFonts w:ascii="Times New Roman" w:hAnsi="Times New Roman" w:cs="Times New Roman"/>
        </w:rPr>
        <w:t xml:space="preserve"> and for </w:t>
      </w:r>
      <w:r w:rsidRPr="00033506">
        <w:rPr>
          <w:rFonts w:ascii="Times New Roman" w:eastAsia="DengXian" w:hAnsi="Times New Roman" w:cs="Times New Roman"/>
        </w:rPr>
        <w:t>subsequent</w:t>
      </w:r>
      <w:r w:rsidRPr="00033506">
        <w:rPr>
          <w:rFonts w:ascii="Times New Roman" w:hAnsi="Times New Roman" w:cs="Times New Roman"/>
        </w:rPr>
        <w:t xml:space="preserve"> analysis.</w:t>
      </w:r>
    </w:p>
    <w:p w14:paraId="7E83153B" w14:textId="77777777" w:rsidR="009C664A" w:rsidRPr="00033506" w:rsidRDefault="009C664A" w:rsidP="009F0912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27DB3CB7" w14:textId="77777777" w:rsidR="00F45446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RNA sequencing</w:t>
      </w:r>
    </w:p>
    <w:p w14:paraId="5BC959C4" w14:textId="6E97EF16" w:rsidR="00F45446" w:rsidRPr="00033506" w:rsidRDefault="00945E88" w:rsidP="009F0912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lastRenderedPageBreak/>
        <w:t xml:space="preserve">Total RNA </w:t>
      </w:r>
      <w:r w:rsidR="0038172D" w:rsidRPr="00033506">
        <w:rPr>
          <w:rFonts w:ascii="Times New Roman" w:hAnsi="Times New Roman" w:cs="Times New Roman"/>
        </w:rPr>
        <w:t xml:space="preserve">was extracted </w:t>
      </w:r>
      <w:r w:rsidRPr="00033506">
        <w:rPr>
          <w:rFonts w:ascii="Times New Roman" w:hAnsi="Times New Roman" w:cs="Times New Roman"/>
        </w:rPr>
        <w:t>from LV-</w:t>
      </w:r>
      <w:r w:rsidRPr="00033506">
        <w:rPr>
          <w:rFonts w:ascii="Times New Roman" w:hAnsi="Times New Roman" w:cs="Times New Roman"/>
          <w:i/>
          <w:iCs/>
        </w:rPr>
        <w:t>TPX2</w:t>
      </w:r>
      <w:r w:rsidR="00DF2C64" w:rsidRPr="00033506">
        <w:rPr>
          <w:rFonts w:ascii="Times New Roman" w:eastAsia="DengXian" w:hAnsi="Times New Roman" w:cs="Times New Roman"/>
        </w:rPr>
        <w:t>-</w:t>
      </w:r>
      <w:r w:rsidRPr="00033506">
        <w:rPr>
          <w:rFonts w:ascii="Times New Roman" w:hAnsi="Times New Roman" w:cs="Times New Roman"/>
        </w:rPr>
        <w:t>treated TIL-</w:t>
      </w:r>
      <w:r w:rsidR="00DF2C64" w:rsidRPr="00033506">
        <w:rPr>
          <w:rFonts w:ascii="Times New Roman" w:hAnsi="Times New Roman" w:cs="Times New Roman"/>
        </w:rPr>
        <w:t xml:space="preserve">CD8+ T cells or control cells by </w:t>
      </w:r>
      <w:r w:rsidR="00DF2C64" w:rsidRPr="00033506">
        <w:rPr>
          <w:rFonts w:ascii="Times New Roman" w:eastAsia="DengXian" w:hAnsi="Times New Roman" w:cs="Times New Roman"/>
        </w:rPr>
        <w:t>TRIzol</w:t>
      </w:r>
      <w:r w:rsidR="00DF2C64" w:rsidRPr="00033506">
        <w:rPr>
          <w:rFonts w:ascii="Times New Roman" w:hAnsi="Times New Roman" w:cs="Times New Roman"/>
        </w:rPr>
        <w:t xml:space="preserve"> reagent (Life Technologies) and then purified with DNase I (Qiagen, Dusseldorf, Germany). </w:t>
      </w:r>
      <w:r w:rsidR="008B4ABB" w:rsidRPr="00033506">
        <w:rPr>
          <w:rFonts w:ascii="Times New Roman" w:hAnsi="Times New Roman" w:cs="Times New Roman"/>
        </w:rPr>
        <w:t>Library preparation, quality control and sequencing were performed by Gene</w:t>
      </w:r>
      <w:r w:rsidR="008B4ABB" w:rsidRPr="00033506">
        <w:rPr>
          <w:rFonts w:ascii="Times New Roman" w:hAnsi="Times New Roman" w:cs="Times New Roman" w:hint="eastAsia"/>
        </w:rPr>
        <w:t>wiz</w:t>
      </w:r>
      <w:r w:rsidR="008B4ABB" w:rsidRPr="00033506">
        <w:rPr>
          <w:rFonts w:ascii="Times New Roman" w:hAnsi="Times New Roman" w:cs="Times New Roman"/>
        </w:rPr>
        <w:t xml:space="preserve"> (Suzhou, China). For details, t</w:t>
      </w:r>
      <w:r w:rsidR="00DF2C64" w:rsidRPr="00033506">
        <w:rPr>
          <w:rFonts w:ascii="Times New Roman" w:hAnsi="Times New Roman" w:cs="Times New Roman"/>
        </w:rPr>
        <w:t xml:space="preserve">he RNA-seq library </w:t>
      </w:r>
      <w:r w:rsidR="0038172D" w:rsidRPr="00033506">
        <w:rPr>
          <w:rFonts w:ascii="Times New Roman" w:hAnsi="Times New Roman" w:cs="Times New Roman"/>
        </w:rPr>
        <w:t xml:space="preserve">was constructed from </w:t>
      </w:r>
      <w:r w:rsidR="00DF2C64" w:rsidRPr="00033506">
        <w:rPr>
          <w:rFonts w:ascii="Times New Roman" w:hAnsi="Times New Roman" w:cs="Times New Roman"/>
        </w:rPr>
        <w:t xml:space="preserve">the RNA samples according to </w:t>
      </w:r>
      <w:r w:rsidR="0038172D" w:rsidRPr="00033506">
        <w:rPr>
          <w:rFonts w:ascii="Times New Roman" w:hAnsi="Times New Roman" w:cs="Times New Roman"/>
        </w:rPr>
        <w:t xml:space="preserve">a </w:t>
      </w:r>
      <w:r w:rsidR="00DF2C64" w:rsidRPr="00033506">
        <w:rPr>
          <w:rFonts w:ascii="Times New Roman" w:hAnsi="Times New Roman" w:cs="Times New Roman"/>
        </w:rPr>
        <w:t xml:space="preserve">strand-specific RNA sequencing library preparation protocol. Sequencing was performed on an Illumina MiSeq with paired 50 bp reads using the MiSeq Regent </w:t>
      </w:r>
      <w:r w:rsidR="0038172D" w:rsidRPr="00033506">
        <w:rPr>
          <w:rFonts w:ascii="Times New Roman" w:hAnsi="Times New Roman" w:cs="Times New Roman"/>
        </w:rPr>
        <w:t>K</w:t>
      </w:r>
      <w:r w:rsidR="00DF2C64" w:rsidRPr="00033506">
        <w:rPr>
          <w:rFonts w:ascii="Times New Roman" w:hAnsi="Times New Roman" w:cs="Times New Roman"/>
        </w:rPr>
        <w:t xml:space="preserve">it v3 (Illumina, CA, USA). Reads were aligned to mm10 using TopHat and assembled into transcripts using Cufflinks. </w:t>
      </w:r>
      <w:r w:rsidR="00E12417" w:rsidRPr="00033506">
        <w:rPr>
          <w:rFonts w:ascii="Times New Roman" w:hAnsi="Times New Roman" w:cs="Times New Roman"/>
        </w:rPr>
        <w:t>The FPKM value was used for the analysis for differently expressed genes between LV-</w:t>
      </w:r>
      <w:r w:rsidR="00E12417" w:rsidRPr="00033506">
        <w:rPr>
          <w:rFonts w:ascii="Times New Roman" w:hAnsi="Times New Roman" w:cs="Times New Roman"/>
          <w:i/>
          <w:iCs/>
        </w:rPr>
        <w:t>TPX2</w:t>
      </w:r>
      <w:r w:rsidR="00E12417" w:rsidRPr="00033506">
        <w:rPr>
          <w:rFonts w:ascii="Times New Roman" w:eastAsia="DengXian" w:hAnsi="Times New Roman" w:cs="Times New Roman"/>
        </w:rPr>
        <w:t>-</w:t>
      </w:r>
      <w:r w:rsidR="00E12417" w:rsidRPr="00033506">
        <w:rPr>
          <w:rFonts w:ascii="Times New Roman" w:hAnsi="Times New Roman" w:cs="Times New Roman"/>
        </w:rPr>
        <w:t xml:space="preserve">treated TIL-CD8+ T cells and control cells. </w:t>
      </w:r>
      <w:r w:rsidR="006E4843" w:rsidRPr="00033506">
        <w:rPr>
          <w:rFonts w:ascii="Times New Roman" w:hAnsi="Times New Roman" w:cs="Times New Roman"/>
        </w:rPr>
        <w:t>KEGG pathway enrichment was performed to explore the TPX2 related pathways in CD8+ T cells.</w:t>
      </w:r>
      <w:r w:rsidR="00E12417" w:rsidRPr="00033506">
        <w:rPr>
          <w:rFonts w:ascii="Times New Roman" w:hAnsi="Times New Roman" w:cs="Times New Roman"/>
        </w:rPr>
        <w:t xml:space="preserve"> </w:t>
      </w:r>
      <w:r w:rsidR="00DF2C64" w:rsidRPr="00033506">
        <w:rPr>
          <w:rFonts w:ascii="Times New Roman" w:hAnsi="Times New Roman" w:cs="Times New Roman"/>
        </w:rPr>
        <w:t>Raw data were deposited in the ArrayExpress database (</w:t>
      </w:r>
      <w:r w:rsidR="00E86F10" w:rsidRPr="00033506">
        <w:rPr>
          <w:rFonts w:ascii="Times New Roman" w:hAnsi="Times New Roman" w:cs="Times New Roman"/>
        </w:rPr>
        <w:t>E-MTAB-10040</w:t>
      </w:r>
      <w:r w:rsidR="00DF2C64" w:rsidRPr="00033506">
        <w:rPr>
          <w:rFonts w:ascii="Times New Roman" w:hAnsi="Times New Roman" w:cs="Times New Roman"/>
        </w:rPr>
        <w:t>)</w:t>
      </w:r>
      <w:r w:rsidR="00225767" w:rsidRPr="00033506">
        <w:rPr>
          <w:rFonts w:ascii="Times New Roman" w:hAnsi="Times New Roman" w:cs="Times New Roman"/>
        </w:rPr>
        <w:t>.</w:t>
      </w:r>
      <w:r w:rsidR="002B715B" w:rsidRPr="00033506">
        <w:rPr>
          <w:rFonts w:ascii="Times New Roman" w:hAnsi="Times New Roman" w:cs="Times New Roman"/>
        </w:rPr>
        <w:t xml:space="preserve"> </w:t>
      </w:r>
    </w:p>
    <w:p w14:paraId="3E282F8E" w14:textId="77777777" w:rsidR="009C664A" w:rsidRPr="00033506" w:rsidRDefault="009C664A" w:rsidP="009F0912">
      <w:pPr>
        <w:spacing w:line="480" w:lineRule="auto"/>
        <w:jc w:val="both"/>
        <w:rPr>
          <w:rFonts w:ascii="Times New Roman" w:hAnsi="Times New Roman" w:cs="Times New Roman"/>
        </w:rPr>
      </w:pPr>
    </w:p>
    <w:p w14:paraId="5685886C" w14:textId="77777777" w:rsidR="00F45446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Immunoblotting and immunofluorescence</w:t>
      </w:r>
    </w:p>
    <w:p w14:paraId="5BCF775E" w14:textId="19947E73" w:rsidR="00F45446" w:rsidRPr="00033506" w:rsidRDefault="00DF2C64" w:rsidP="00181B28">
      <w:pPr>
        <w:kinsoku w:val="0"/>
        <w:overflowPunct w:val="0"/>
        <w:spacing w:before="50"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>Cells and liver samples were homogenized and ruptured using ice-cold RIPA buffer containing fresh protease and phosphatase inhibitors</w:t>
      </w:r>
      <w:bookmarkStart w:id="0" w:name="OLE_LINK5"/>
      <w:bookmarkStart w:id="1" w:name="OLE_LINK6"/>
      <w:r w:rsidRPr="00033506">
        <w:rPr>
          <w:rFonts w:ascii="Times New Roman" w:hAnsi="Times New Roman" w:cs="Times New Roman"/>
        </w:rPr>
        <w:t xml:space="preserve"> (Beyotime, Nantong, China)</w:t>
      </w:r>
      <w:r w:rsidRPr="00033506">
        <w:rPr>
          <w:rFonts w:ascii="Times New Roman" w:eastAsia="DengXian" w:hAnsi="Times New Roman" w:cs="Times New Roman"/>
        </w:rPr>
        <w:t>,</w:t>
      </w:r>
      <w:bookmarkEnd w:id="0"/>
      <w:bookmarkEnd w:id="1"/>
      <w:r w:rsidRPr="00033506">
        <w:rPr>
          <w:rFonts w:ascii="Times New Roman" w:hAnsi="Times New Roman" w:cs="Times New Roman"/>
        </w:rPr>
        <w:t xml:space="preserve"> and the protein concentration was measured using the BCA assay (Beyotime). After denaturation, protein samples were subjected to SDS-PAGE, followed by immunoblotting with</w:t>
      </w:r>
      <w:r w:rsidRPr="00033506">
        <w:rPr>
          <w:rFonts w:ascii="Times New Roman" w:eastAsia="DengXian" w:hAnsi="Times New Roman" w:cs="Times New Roman"/>
        </w:rPr>
        <w:t xml:space="preserve"> the</w:t>
      </w:r>
      <w:r w:rsidRPr="00033506">
        <w:rPr>
          <w:rFonts w:ascii="Times New Roman" w:hAnsi="Times New Roman" w:cs="Times New Roman"/>
        </w:rPr>
        <w:t xml:space="preserve"> antibodies listed in Table S4. Blots were visualized with an enhanced chemiluminescence detection kit (Pierce, Thermo Scientific, USA) and the ChemiDoc</w:t>
      </w:r>
      <w:r w:rsidRPr="00033506">
        <w:rPr>
          <w:rFonts w:ascii="Times New Roman" w:hAnsi="Times New Roman" w:cs="Times New Roman"/>
          <w:vertAlign w:val="superscript"/>
        </w:rPr>
        <w:t xml:space="preserve">TM </w:t>
      </w:r>
      <w:r w:rsidRPr="00033506">
        <w:rPr>
          <w:rFonts w:ascii="Times New Roman" w:hAnsi="Times New Roman" w:cs="Times New Roman"/>
        </w:rPr>
        <w:t>MP Imaging System (Bio-Rad).</w:t>
      </w:r>
    </w:p>
    <w:p w14:paraId="7D771A9B" w14:textId="6DA80ED7" w:rsidR="00F45446" w:rsidRPr="00033506" w:rsidRDefault="00DF2C64" w:rsidP="009F0912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 xml:space="preserve">Cells were fixed with 4% paraformaldehyde and incubated with primary antibody at 4°C overnight. After washing with PBS, cells were incubated with fluorescence-conjugated secondary antibody (Invitrogen) and briefly stained with DAPI (Life Technology). Images were captured using an inverted confocal </w:t>
      </w:r>
      <w:r w:rsidRPr="00033506">
        <w:rPr>
          <w:rFonts w:ascii="Times New Roman" w:eastAsia="DengXian" w:hAnsi="Times New Roman" w:cs="Times New Roman"/>
        </w:rPr>
        <w:t>fluorescence</w:t>
      </w:r>
      <w:r w:rsidRPr="00033506">
        <w:rPr>
          <w:rFonts w:ascii="Times New Roman" w:hAnsi="Times New Roman" w:cs="Times New Roman"/>
        </w:rPr>
        <w:t xml:space="preserve"> microscope.</w:t>
      </w:r>
    </w:p>
    <w:p w14:paraId="634E2F49" w14:textId="77777777" w:rsidR="009C664A" w:rsidRPr="00033506" w:rsidRDefault="009C664A" w:rsidP="009F0912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5D449A01" w14:textId="77777777" w:rsidR="00F45446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Quantitative real-time PCR</w:t>
      </w:r>
    </w:p>
    <w:p w14:paraId="22E98BBD" w14:textId="1F8A2465" w:rsidR="00F45446" w:rsidRPr="00033506" w:rsidRDefault="00DF2C64" w:rsidP="009F0912">
      <w:pPr>
        <w:kinsoku w:val="0"/>
        <w:overflowPunct w:val="0"/>
        <w:spacing w:before="50"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>Total RNA was extracted using TRIzol reagent (Invitrogen), and complementary DNA (cDNA) was synthesized using a reverse transcription</w:t>
      </w:r>
      <w:r w:rsidR="0038172D" w:rsidRPr="00033506">
        <w:rPr>
          <w:rFonts w:ascii="Times New Roman" w:hAnsi="Times New Roman" w:cs="Times New Roman"/>
        </w:rPr>
        <w:t xml:space="preserve"> </w:t>
      </w:r>
      <w:r w:rsidRPr="00033506">
        <w:rPr>
          <w:rFonts w:ascii="Times New Roman" w:hAnsi="Times New Roman" w:cs="Times New Roman"/>
        </w:rPr>
        <w:t xml:space="preserve">PCR kit (Roche) according to the manufacturer’s instructions. qRT-PCR was performed with Maxima SYBR Green qPCR Master Mix (Applied Biosystems) on an ABI Prism 7900HT (Applied Biosystems, Foster City, CA, USA). The sequences of </w:t>
      </w:r>
      <w:r w:rsidR="0038172D" w:rsidRPr="00033506">
        <w:rPr>
          <w:rFonts w:ascii="Times New Roman" w:hAnsi="Times New Roman" w:cs="Times New Roman"/>
        </w:rPr>
        <w:t xml:space="preserve">the </w:t>
      </w:r>
      <w:r w:rsidRPr="00033506">
        <w:rPr>
          <w:rFonts w:ascii="Times New Roman" w:hAnsi="Times New Roman" w:cs="Times New Roman"/>
        </w:rPr>
        <w:t>primers used are listed in Table S5.</w:t>
      </w:r>
    </w:p>
    <w:p w14:paraId="11A30C90" w14:textId="77777777" w:rsidR="009C664A" w:rsidRPr="00033506" w:rsidRDefault="009C664A" w:rsidP="009F0912">
      <w:pPr>
        <w:kinsoku w:val="0"/>
        <w:overflowPunct w:val="0"/>
        <w:spacing w:before="50" w:line="480" w:lineRule="auto"/>
        <w:jc w:val="both"/>
        <w:rPr>
          <w:rFonts w:ascii="Times New Roman" w:hAnsi="Times New Roman" w:cs="Times New Roman"/>
        </w:rPr>
      </w:pPr>
    </w:p>
    <w:p w14:paraId="74A29013" w14:textId="77777777" w:rsidR="00F45446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Statistical analysis</w:t>
      </w:r>
    </w:p>
    <w:p w14:paraId="1B7E0E82" w14:textId="21725EC9" w:rsidR="00F45446" w:rsidRPr="00033506" w:rsidRDefault="007279CC" w:rsidP="00181B28">
      <w:pPr>
        <w:kinsoku w:val="0"/>
        <w:overflowPunct w:val="0"/>
        <w:spacing w:before="50" w:line="480" w:lineRule="auto"/>
        <w:jc w:val="both"/>
        <w:rPr>
          <w:rFonts w:ascii="Times New Roman" w:hAnsi="Times New Roman" w:cs="Times New Roman"/>
          <w:bCs/>
        </w:rPr>
      </w:pPr>
      <w:r w:rsidRPr="00033506">
        <w:rPr>
          <w:rFonts w:ascii="Times New Roman" w:hAnsi="Times New Roman" w:cs="Times New Roman"/>
          <w:bCs/>
        </w:rPr>
        <w:t xml:space="preserve">All of the experiments in this study were repeated for at least three times with no less than 3 samples in each experiment for the generation of mean value. </w:t>
      </w:r>
      <w:r w:rsidR="00D81ABF" w:rsidRPr="00033506">
        <w:rPr>
          <w:rFonts w:ascii="Times New Roman" w:hAnsi="Times New Roman" w:cs="Times New Roman"/>
          <w:bCs/>
        </w:rPr>
        <w:t xml:space="preserve">No samples were excluded during the analysis. For animal studies, no specific methods were used for the selection of the mice used for our research, and no blinding was done. </w:t>
      </w:r>
      <w:r w:rsidR="00DF2C64" w:rsidRPr="00033506">
        <w:rPr>
          <w:rFonts w:ascii="Times New Roman" w:hAnsi="Times New Roman" w:cs="Times New Roman"/>
          <w:bCs/>
        </w:rPr>
        <w:t xml:space="preserve">Data are presented as </w:t>
      </w:r>
      <w:r w:rsidR="00DF2C64" w:rsidRPr="00033506">
        <w:rPr>
          <w:rFonts w:ascii="Times New Roman" w:eastAsia="DengXian" w:hAnsi="Times New Roman" w:cs="Times New Roman"/>
          <w:bCs/>
        </w:rPr>
        <w:t xml:space="preserve">the </w:t>
      </w:r>
      <w:r w:rsidR="00DF2C64" w:rsidRPr="00033506">
        <w:rPr>
          <w:rFonts w:ascii="Times New Roman" w:hAnsi="Times New Roman" w:cs="Times New Roman"/>
          <w:bCs/>
        </w:rPr>
        <w:t xml:space="preserve">mean ± SD or ± SEM as indicated in the figure legends. Differences in means were analyzed by Student’s </w:t>
      </w:r>
      <w:r w:rsidR="00DF2C64" w:rsidRPr="00033506">
        <w:rPr>
          <w:rFonts w:ascii="Times New Roman" w:hAnsi="Times New Roman" w:cs="Times New Roman"/>
          <w:bCs/>
          <w:i/>
        </w:rPr>
        <w:t>t</w:t>
      </w:r>
      <w:r w:rsidR="00A03EBF" w:rsidRPr="00033506">
        <w:rPr>
          <w:rFonts w:ascii="Times New Roman" w:hAnsi="Times New Roman" w:cs="Times New Roman"/>
          <w:bCs/>
        </w:rPr>
        <w:t>-</w:t>
      </w:r>
      <w:r w:rsidR="00DF2C64" w:rsidRPr="00033506">
        <w:rPr>
          <w:rFonts w:ascii="Times New Roman" w:hAnsi="Times New Roman" w:cs="Times New Roman"/>
          <w:bCs/>
        </w:rPr>
        <w:t xml:space="preserve">test and one-way ANOVA. The log rank test was performed for analysis of Kaplan-Meier curves. </w:t>
      </w:r>
      <w:r w:rsidR="00A03EBF" w:rsidRPr="00033506">
        <w:rPr>
          <w:rFonts w:ascii="Times New Roman" w:hAnsi="Times New Roman" w:cs="Times New Roman"/>
          <w:bCs/>
        </w:rPr>
        <w:t xml:space="preserve">Differences with </w:t>
      </w:r>
      <w:r w:rsidR="00DF2C64" w:rsidRPr="00033506">
        <w:rPr>
          <w:rFonts w:ascii="Times New Roman" w:hAnsi="Times New Roman" w:cs="Times New Roman"/>
          <w:bCs/>
          <w:i/>
        </w:rPr>
        <w:t>p</w:t>
      </w:r>
      <w:r w:rsidR="00DF2C64" w:rsidRPr="00033506">
        <w:rPr>
          <w:rFonts w:ascii="Times New Roman" w:hAnsi="Times New Roman" w:cs="Times New Roman"/>
          <w:bCs/>
        </w:rPr>
        <w:t xml:space="preserve"> values &lt; 0.05 were considered significant (*: </w:t>
      </w:r>
      <w:r w:rsidR="00DF2C64" w:rsidRPr="00033506">
        <w:rPr>
          <w:rFonts w:ascii="Times New Roman" w:hAnsi="Times New Roman" w:cs="Times New Roman"/>
          <w:bCs/>
          <w:i/>
        </w:rPr>
        <w:t>p</w:t>
      </w:r>
      <w:r w:rsidR="00DF2C64" w:rsidRPr="00033506">
        <w:rPr>
          <w:rFonts w:ascii="Times New Roman" w:hAnsi="Times New Roman" w:cs="Times New Roman"/>
          <w:bCs/>
        </w:rPr>
        <w:t xml:space="preserve"> &lt; 0.05, **: </w:t>
      </w:r>
      <w:r w:rsidR="00DF2C64" w:rsidRPr="00033506">
        <w:rPr>
          <w:rFonts w:ascii="Times New Roman" w:hAnsi="Times New Roman" w:cs="Times New Roman"/>
          <w:bCs/>
          <w:i/>
        </w:rPr>
        <w:t>p</w:t>
      </w:r>
      <w:r w:rsidR="00DF2C64" w:rsidRPr="00033506">
        <w:rPr>
          <w:rFonts w:ascii="Times New Roman" w:hAnsi="Times New Roman" w:cs="Times New Roman"/>
          <w:bCs/>
        </w:rPr>
        <w:t xml:space="preserve"> &lt; 0.01, ***: </w:t>
      </w:r>
      <w:r w:rsidR="00DF2C64" w:rsidRPr="00033506">
        <w:rPr>
          <w:rFonts w:ascii="Times New Roman" w:hAnsi="Times New Roman" w:cs="Times New Roman"/>
          <w:bCs/>
          <w:i/>
        </w:rPr>
        <w:t>p</w:t>
      </w:r>
      <w:r w:rsidR="00DF2C64" w:rsidRPr="00033506">
        <w:rPr>
          <w:rFonts w:ascii="Times New Roman" w:hAnsi="Times New Roman" w:cs="Times New Roman"/>
          <w:bCs/>
        </w:rPr>
        <w:t xml:space="preserve"> &lt; 0.001).</w:t>
      </w:r>
    </w:p>
    <w:p w14:paraId="585E1926" w14:textId="77777777" w:rsidR="004C1B6E" w:rsidRPr="00033506" w:rsidRDefault="004C1B6E" w:rsidP="005F31C8">
      <w:pPr>
        <w:spacing w:line="480" w:lineRule="auto"/>
        <w:jc w:val="both"/>
        <w:rPr>
          <w:rFonts w:ascii="Times New Roman" w:hAnsi="Times New Roman" w:cs="Times New Roman"/>
        </w:rPr>
      </w:pPr>
    </w:p>
    <w:p w14:paraId="3F32D9D4" w14:textId="5A5E05FF" w:rsidR="00DF1B14" w:rsidRPr="00033506" w:rsidRDefault="00FF5B86" w:rsidP="005F31C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33506">
        <w:rPr>
          <w:rFonts w:ascii="Times New Roman" w:hAnsi="Times New Roman" w:cs="Times New Roman"/>
          <w:b/>
          <w:bCs/>
        </w:rPr>
        <w:t>References</w:t>
      </w:r>
    </w:p>
    <w:p w14:paraId="734E2761" w14:textId="77777777" w:rsidR="00FD5EB4" w:rsidRPr="00033506" w:rsidRDefault="00DF2C64" w:rsidP="00FD5EB4">
      <w:pPr>
        <w:pStyle w:val="EndNoteBibliography"/>
        <w:ind w:left="720" w:hanging="720"/>
        <w:rPr>
          <w:noProof/>
        </w:rPr>
      </w:pPr>
      <w:r w:rsidRPr="00033506">
        <w:rPr>
          <w:rFonts w:ascii="Times New Roman" w:hAnsi="Times New Roman" w:cs="Times New Roman"/>
        </w:rPr>
        <w:fldChar w:fldCharType="begin"/>
      </w:r>
      <w:r w:rsidRPr="00033506">
        <w:rPr>
          <w:rFonts w:ascii="Times New Roman" w:hAnsi="Times New Roman" w:cs="Times New Roman"/>
        </w:rPr>
        <w:instrText xml:space="preserve"> ADDIN EN.REFLIST </w:instrText>
      </w:r>
      <w:r w:rsidRPr="00033506">
        <w:rPr>
          <w:rFonts w:ascii="Times New Roman" w:hAnsi="Times New Roman" w:cs="Times New Roman"/>
        </w:rPr>
        <w:fldChar w:fldCharType="separate"/>
      </w:r>
      <w:r w:rsidR="00FD5EB4" w:rsidRPr="00033506">
        <w:rPr>
          <w:noProof/>
        </w:rPr>
        <w:t>1.</w:t>
      </w:r>
      <w:r w:rsidR="00FD5EB4" w:rsidRPr="00033506">
        <w:rPr>
          <w:noProof/>
        </w:rPr>
        <w:tab/>
        <w:t xml:space="preserve">Wang X, He Q, Shen H, Xia A, Tian W, Yu W, Sun B: </w:t>
      </w:r>
      <w:r w:rsidR="00FD5EB4" w:rsidRPr="00033506">
        <w:rPr>
          <w:b/>
          <w:noProof/>
        </w:rPr>
        <w:t>TOX promotes the exhaustion of antitumor CD8(+) T cells by preventing PD1 degradation in hepatocellular carcinoma</w:t>
      </w:r>
      <w:r w:rsidR="00FD5EB4" w:rsidRPr="00033506">
        <w:rPr>
          <w:noProof/>
        </w:rPr>
        <w:t xml:space="preserve">. </w:t>
      </w:r>
      <w:r w:rsidR="00FD5EB4" w:rsidRPr="00033506">
        <w:rPr>
          <w:i/>
          <w:noProof/>
        </w:rPr>
        <w:t xml:space="preserve">J Hepatol </w:t>
      </w:r>
      <w:r w:rsidR="00FD5EB4" w:rsidRPr="00033506">
        <w:rPr>
          <w:noProof/>
        </w:rPr>
        <w:t xml:space="preserve">2019, </w:t>
      </w:r>
      <w:r w:rsidR="00FD5EB4" w:rsidRPr="00033506">
        <w:rPr>
          <w:b/>
          <w:noProof/>
        </w:rPr>
        <w:t>71</w:t>
      </w:r>
      <w:r w:rsidR="00FD5EB4" w:rsidRPr="00033506">
        <w:rPr>
          <w:noProof/>
        </w:rPr>
        <w:t>(4):731-741.</w:t>
      </w:r>
    </w:p>
    <w:p w14:paraId="07FACBCF" w14:textId="42AC9EA0" w:rsidR="00181B28" w:rsidRPr="00033506" w:rsidRDefault="00DF2C64" w:rsidP="00181B28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fldChar w:fldCharType="end"/>
      </w:r>
    </w:p>
    <w:p w14:paraId="1788730E" w14:textId="78A04D85" w:rsidR="0035509D" w:rsidRPr="00033506" w:rsidRDefault="00414037" w:rsidP="00181B28">
      <w:pPr>
        <w:spacing w:line="480" w:lineRule="auto"/>
        <w:jc w:val="both"/>
        <w:rPr>
          <w:rFonts w:ascii="Times New Roman" w:hAnsi="Times New Roman" w:cs="Times New Roman"/>
        </w:rPr>
      </w:pPr>
      <w:r w:rsidRPr="00033506">
        <w:rPr>
          <w:rFonts w:ascii="Times New Roman" w:hAnsi="Times New Roman" w:cs="Times New Roman"/>
        </w:rPr>
        <w:t xml:space="preserve"> </w:t>
      </w:r>
    </w:p>
    <w:sectPr w:rsidR="0035509D" w:rsidRPr="00033506" w:rsidSect="00F84BC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2sz0d95fa99sefesqpfxr55p0ezz9099e9&quot;&gt;TPX2 in HCC immunity&lt;record-ids&gt;&lt;item&gt;18&lt;/item&gt;&lt;/record-ids&gt;&lt;/item&gt;&lt;/Libraries&gt;"/>
  </w:docVars>
  <w:rsids>
    <w:rsidRoot w:val="00FD1DCB"/>
    <w:rsid w:val="000005CC"/>
    <w:rsid w:val="00001284"/>
    <w:rsid w:val="00003047"/>
    <w:rsid w:val="00003F41"/>
    <w:rsid w:val="00004E51"/>
    <w:rsid w:val="000072AF"/>
    <w:rsid w:val="000072ED"/>
    <w:rsid w:val="00012EDE"/>
    <w:rsid w:val="000158F9"/>
    <w:rsid w:val="00016A06"/>
    <w:rsid w:val="00016C8D"/>
    <w:rsid w:val="0001789A"/>
    <w:rsid w:val="00020EBA"/>
    <w:rsid w:val="00021544"/>
    <w:rsid w:val="00021C50"/>
    <w:rsid w:val="00021E58"/>
    <w:rsid w:val="000225A7"/>
    <w:rsid w:val="00022BEB"/>
    <w:rsid w:val="00024259"/>
    <w:rsid w:val="000249E4"/>
    <w:rsid w:val="00024A01"/>
    <w:rsid w:val="00024D0C"/>
    <w:rsid w:val="00027540"/>
    <w:rsid w:val="000308CF"/>
    <w:rsid w:val="00031444"/>
    <w:rsid w:val="000314F1"/>
    <w:rsid w:val="00032ACE"/>
    <w:rsid w:val="00033506"/>
    <w:rsid w:val="00034DA5"/>
    <w:rsid w:val="0004059F"/>
    <w:rsid w:val="00042D7A"/>
    <w:rsid w:val="000439D1"/>
    <w:rsid w:val="00043F75"/>
    <w:rsid w:val="000469D6"/>
    <w:rsid w:val="00046EC2"/>
    <w:rsid w:val="000471A1"/>
    <w:rsid w:val="000501DD"/>
    <w:rsid w:val="000503CB"/>
    <w:rsid w:val="000546B2"/>
    <w:rsid w:val="000553FE"/>
    <w:rsid w:val="00056767"/>
    <w:rsid w:val="000568FD"/>
    <w:rsid w:val="00064366"/>
    <w:rsid w:val="00071AB3"/>
    <w:rsid w:val="00071E96"/>
    <w:rsid w:val="00072773"/>
    <w:rsid w:val="00073581"/>
    <w:rsid w:val="000756EF"/>
    <w:rsid w:val="00077A1E"/>
    <w:rsid w:val="00081D17"/>
    <w:rsid w:val="00082962"/>
    <w:rsid w:val="00083043"/>
    <w:rsid w:val="00085036"/>
    <w:rsid w:val="00085292"/>
    <w:rsid w:val="00085EFE"/>
    <w:rsid w:val="000860E5"/>
    <w:rsid w:val="00090AD1"/>
    <w:rsid w:val="00091559"/>
    <w:rsid w:val="00091F9A"/>
    <w:rsid w:val="000923E5"/>
    <w:rsid w:val="00093790"/>
    <w:rsid w:val="00093DD8"/>
    <w:rsid w:val="00093F0C"/>
    <w:rsid w:val="00093F88"/>
    <w:rsid w:val="00095F84"/>
    <w:rsid w:val="0009625E"/>
    <w:rsid w:val="00096853"/>
    <w:rsid w:val="000972BF"/>
    <w:rsid w:val="000A4EAA"/>
    <w:rsid w:val="000A5D28"/>
    <w:rsid w:val="000A6298"/>
    <w:rsid w:val="000A7618"/>
    <w:rsid w:val="000B2859"/>
    <w:rsid w:val="000B2FE9"/>
    <w:rsid w:val="000B3C56"/>
    <w:rsid w:val="000B48EE"/>
    <w:rsid w:val="000C1711"/>
    <w:rsid w:val="000C2E1D"/>
    <w:rsid w:val="000C5FAB"/>
    <w:rsid w:val="000C6A9A"/>
    <w:rsid w:val="000D2971"/>
    <w:rsid w:val="000D2E50"/>
    <w:rsid w:val="000D3567"/>
    <w:rsid w:val="000D63D7"/>
    <w:rsid w:val="000D69C8"/>
    <w:rsid w:val="000D6EBD"/>
    <w:rsid w:val="000E05B0"/>
    <w:rsid w:val="000E414B"/>
    <w:rsid w:val="000E58C6"/>
    <w:rsid w:val="000E5C10"/>
    <w:rsid w:val="000E6ABC"/>
    <w:rsid w:val="000F0424"/>
    <w:rsid w:val="000F139C"/>
    <w:rsid w:val="000F233B"/>
    <w:rsid w:val="000F3796"/>
    <w:rsid w:val="000F3EA9"/>
    <w:rsid w:val="000F5EF2"/>
    <w:rsid w:val="000F68DD"/>
    <w:rsid w:val="00100C08"/>
    <w:rsid w:val="00100FCE"/>
    <w:rsid w:val="00101A5F"/>
    <w:rsid w:val="001033B3"/>
    <w:rsid w:val="001041DE"/>
    <w:rsid w:val="00104D7A"/>
    <w:rsid w:val="0010700A"/>
    <w:rsid w:val="001079A9"/>
    <w:rsid w:val="00107EF4"/>
    <w:rsid w:val="0011290D"/>
    <w:rsid w:val="00113A2B"/>
    <w:rsid w:val="00116EC6"/>
    <w:rsid w:val="00120F41"/>
    <w:rsid w:val="00123065"/>
    <w:rsid w:val="00124775"/>
    <w:rsid w:val="00124F30"/>
    <w:rsid w:val="00127C57"/>
    <w:rsid w:val="001329E8"/>
    <w:rsid w:val="0013581C"/>
    <w:rsid w:val="00135C7E"/>
    <w:rsid w:val="00135DC0"/>
    <w:rsid w:val="00136327"/>
    <w:rsid w:val="00136FB6"/>
    <w:rsid w:val="00137888"/>
    <w:rsid w:val="0014041E"/>
    <w:rsid w:val="00140826"/>
    <w:rsid w:val="00141820"/>
    <w:rsid w:val="00143E02"/>
    <w:rsid w:val="00144033"/>
    <w:rsid w:val="00145527"/>
    <w:rsid w:val="00145673"/>
    <w:rsid w:val="00146A17"/>
    <w:rsid w:val="00150D8B"/>
    <w:rsid w:val="00151029"/>
    <w:rsid w:val="0015135A"/>
    <w:rsid w:val="0015285A"/>
    <w:rsid w:val="00156138"/>
    <w:rsid w:val="001601FA"/>
    <w:rsid w:val="00161C59"/>
    <w:rsid w:val="00162873"/>
    <w:rsid w:val="001628F3"/>
    <w:rsid w:val="00162FFD"/>
    <w:rsid w:val="0016347A"/>
    <w:rsid w:val="001637EF"/>
    <w:rsid w:val="001647BF"/>
    <w:rsid w:val="00165A0A"/>
    <w:rsid w:val="0016708B"/>
    <w:rsid w:val="00167B55"/>
    <w:rsid w:val="00167DF3"/>
    <w:rsid w:val="00171FE8"/>
    <w:rsid w:val="00172B3F"/>
    <w:rsid w:val="00173006"/>
    <w:rsid w:val="001730F4"/>
    <w:rsid w:val="0017346D"/>
    <w:rsid w:val="00173EA7"/>
    <w:rsid w:val="001746F2"/>
    <w:rsid w:val="001773DA"/>
    <w:rsid w:val="00180C0D"/>
    <w:rsid w:val="00181B28"/>
    <w:rsid w:val="001822B2"/>
    <w:rsid w:val="001831F9"/>
    <w:rsid w:val="00184373"/>
    <w:rsid w:val="0018643E"/>
    <w:rsid w:val="00190365"/>
    <w:rsid w:val="00191D2D"/>
    <w:rsid w:val="00194868"/>
    <w:rsid w:val="00194F01"/>
    <w:rsid w:val="00195681"/>
    <w:rsid w:val="0019605B"/>
    <w:rsid w:val="0019672B"/>
    <w:rsid w:val="00196BBC"/>
    <w:rsid w:val="001971BB"/>
    <w:rsid w:val="001A07C1"/>
    <w:rsid w:val="001A2E6A"/>
    <w:rsid w:val="001A46CD"/>
    <w:rsid w:val="001A4CA7"/>
    <w:rsid w:val="001A5D9E"/>
    <w:rsid w:val="001A7704"/>
    <w:rsid w:val="001A7971"/>
    <w:rsid w:val="001B2802"/>
    <w:rsid w:val="001B3234"/>
    <w:rsid w:val="001B3C7F"/>
    <w:rsid w:val="001B3F2E"/>
    <w:rsid w:val="001C221D"/>
    <w:rsid w:val="001C2ACB"/>
    <w:rsid w:val="001C3A26"/>
    <w:rsid w:val="001C457E"/>
    <w:rsid w:val="001C6790"/>
    <w:rsid w:val="001C6A1F"/>
    <w:rsid w:val="001C79DC"/>
    <w:rsid w:val="001D7591"/>
    <w:rsid w:val="001D7B61"/>
    <w:rsid w:val="001E3AEB"/>
    <w:rsid w:val="001E51EB"/>
    <w:rsid w:val="001E5543"/>
    <w:rsid w:val="001E585C"/>
    <w:rsid w:val="001E5FFE"/>
    <w:rsid w:val="001E7EE5"/>
    <w:rsid w:val="001E7FA9"/>
    <w:rsid w:val="001F0CCF"/>
    <w:rsid w:val="001F1AAE"/>
    <w:rsid w:val="001F1AB7"/>
    <w:rsid w:val="001F32A8"/>
    <w:rsid w:val="001F5FBD"/>
    <w:rsid w:val="001F7659"/>
    <w:rsid w:val="002000D3"/>
    <w:rsid w:val="00201338"/>
    <w:rsid w:val="0020253E"/>
    <w:rsid w:val="00204DE8"/>
    <w:rsid w:val="00205B00"/>
    <w:rsid w:val="002062B6"/>
    <w:rsid w:val="00210575"/>
    <w:rsid w:val="00210AC3"/>
    <w:rsid w:val="002120B5"/>
    <w:rsid w:val="002138B3"/>
    <w:rsid w:val="00213A53"/>
    <w:rsid w:val="00214193"/>
    <w:rsid w:val="00214449"/>
    <w:rsid w:val="00214B1E"/>
    <w:rsid w:val="00216D60"/>
    <w:rsid w:val="0022195C"/>
    <w:rsid w:val="00225345"/>
    <w:rsid w:val="00225767"/>
    <w:rsid w:val="00225E6D"/>
    <w:rsid w:val="002279C7"/>
    <w:rsid w:val="00227B38"/>
    <w:rsid w:val="0023310B"/>
    <w:rsid w:val="00233653"/>
    <w:rsid w:val="0023383D"/>
    <w:rsid w:val="002347AA"/>
    <w:rsid w:val="00237417"/>
    <w:rsid w:val="00237A6B"/>
    <w:rsid w:val="00241079"/>
    <w:rsid w:val="002419ED"/>
    <w:rsid w:val="002421ED"/>
    <w:rsid w:val="00244847"/>
    <w:rsid w:val="002452C5"/>
    <w:rsid w:val="00246AF4"/>
    <w:rsid w:val="0024764E"/>
    <w:rsid w:val="00247AC6"/>
    <w:rsid w:val="002509FB"/>
    <w:rsid w:val="0025118E"/>
    <w:rsid w:val="00253F30"/>
    <w:rsid w:val="00254DF2"/>
    <w:rsid w:val="0025719C"/>
    <w:rsid w:val="002574AC"/>
    <w:rsid w:val="002602E9"/>
    <w:rsid w:val="002626AE"/>
    <w:rsid w:val="002662FA"/>
    <w:rsid w:val="00266815"/>
    <w:rsid w:val="002710C7"/>
    <w:rsid w:val="0027339C"/>
    <w:rsid w:val="00273436"/>
    <w:rsid w:val="002744A8"/>
    <w:rsid w:val="00275652"/>
    <w:rsid w:val="002758F1"/>
    <w:rsid w:val="00275D3F"/>
    <w:rsid w:val="0027749E"/>
    <w:rsid w:val="00280085"/>
    <w:rsid w:val="00280BCC"/>
    <w:rsid w:val="00281316"/>
    <w:rsid w:val="002818D5"/>
    <w:rsid w:val="002822F3"/>
    <w:rsid w:val="002826B5"/>
    <w:rsid w:val="00286037"/>
    <w:rsid w:val="002949EF"/>
    <w:rsid w:val="0029646C"/>
    <w:rsid w:val="00296CA8"/>
    <w:rsid w:val="002A0157"/>
    <w:rsid w:val="002A3241"/>
    <w:rsid w:val="002A3A9E"/>
    <w:rsid w:val="002A59E8"/>
    <w:rsid w:val="002A6FE4"/>
    <w:rsid w:val="002B0509"/>
    <w:rsid w:val="002B088C"/>
    <w:rsid w:val="002B26C2"/>
    <w:rsid w:val="002B2EC0"/>
    <w:rsid w:val="002B4388"/>
    <w:rsid w:val="002B498D"/>
    <w:rsid w:val="002B4B17"/>
    <w:rsid w:val="002B58F3"/>
    <w:rsid w:val="002B6CF6"/>
    <w:rsid w:val="002B705F"/>
    <w:rsid w:val="002B715B"/>
    <w:rsid w:val="002C164E"/>
    <w:rsid w:val="002C20CA"/>
    <w:rsid w:val="002C23A3"/>
    <w:rsid w:val="002C4EB1"/>
    <w:rsid w:val="002C4FA8"/>
    <w:rsid w:val="002C5679"/>
    <w:rsid w:val="002C6B5B"/>
    <w:rsid w:val="002C72BE"/>
    <w:rsid w:val="002C7ECA"/>
    <w:rsid w:val="002D1960"/>
    <w:rsid w:val="002D31C0"/>
    <w:rsid w:val="002D3783"/>
    <w:rsid w:val="002D407C"/>
    <w:rsid w:val="002D481E"/>
    <w:rsid w:val="002D5465"/>
    <w:rsid w:val="002D5519"/>
    <w:rsid w:val="002D5AD6"/>
    <w:rsid w:val="002E027D"/>
    <w:rsid w:val="002E07AD"/>
    <w:rsid w:val="002E2BEC"/>
    <w:rsid w:val="002E44AE"/>
    <w:rsid w:val="002E4B11"/>
    <w:rsid w:val="002E519D"/>
    <w:rsid w:val="002E5445"/>
    <w:rsid w:val="002F22FC"/>
    <w:rsid w:val="002F28CF"/>
    <w:rsid w:val="002F3907"/>
    <w:rsid w:val="002F3F77"/>
    <w:rsid w:val="002F7007"/>
    <w:rsid w:val="00300107"/>
    <w:rsid w:val="003001FA"/>
    <w:rsid w:val="00300E22"/>
    <w:rsid w:val="00302CFF"/>
    <w:rsid w:val="00303247"/>
    <w:rsid w:val="00303EED"/>
    <w:rsid w:val="00305492"/>
    <w:rsid w:val="00305696"/>
    <w:rsid w:val="0030606F"/>
    <w:rsid w:val="003066A2"/>
    <w:rsid w:val="003077DD"/>
    <w:rsid w:val="00307E38"/>
    <w:rsid w:val="003106D3"/>
    <w:rsid w:val="00310B81"/>
    <w:rsid w:val="00311106"/>
    <w:rsid w:val="003126F1"/>
    <w:rsid w:val="003143DD"/>
    <w:rsid w:val="003148AD"/>
    <w:rsid w:val="003154E0"/>
    <w:rsid w:val="0031577F"/>
    <w:rsid w:val="003158F2"/>
    <w:rsid w:val="0031638F"/>
    <w:rsid w:val="00320A47"/>
    <w:rsid w:val="0032100D"/>
    <w:rsid w:val="003213EC"/>
    <w:rsid w:val="00321881"/>
    <w:rsid w:val="00322728"/>
    <w:rsid w:val="00325A02"/>
    <w:rsid w:val="003275CD"/>
    <w:rsid w:val="0032780D"/>
    <w:rsid w:val="00330268"/>
    <w:rsid w:val="0033110E"/>
    <w:rsid w:val="003316F1"/>
    <w:rsid w:val="00332184"/>
    <w:rsid w:val="003371EB"/>
    <w:rsid w:val="0034219B"/>
    <w:rsid w:val="003431C1"/>
    <w:rsid w:val="00343776"/>
    <w:rsid w:val="00345524"/>
    <w:rsid w:val="00350C97"/>
    <w:rsid w:val="003528BA"/>
    <w:rsid w:val="00353A12"/>
    <w:rsid w:val="0035509D"/>
    <w:rsid w:val="00355338"/>
    <w:rsid w:val="00355361"/>
    <w:rsid w:val="00355B4D"/>
    <w:rsid w:val="003572C9"/>
    <w:rsid w:val="00360C4C"/>
    <w:rsid w:val="00366192"/>
    <w:rsid w:val="00367553"/>
    <w:rsid w:val="00370367"/>
    <w:rsid w:val="003710DF"/>
    <w:rsid w:val="0037135D"/>
    <w:rsid w:val="003714E3"/>
    <w:rsid w:val="00371C26"/>
    <w:rsid w:val="00372ED7"/>
    <w:rsid w:val="00373397"/>
    <w:rsid w:val="00374099"/>
    <w:rsid w:val="00375EAE"/>
    <w:rsid w:val="003777C2"/>
    <w:rsid w:val="003778CC"/>
    <w:rsid w:val="003801D2"/>
    <w:rsid w:val="0038172D"/>
    <w:rsid w:val="00381F2D"/>
    <w:rsid w:val="00383039"/>
    <w:rsid w:val="00383423"/>
    <w:rsid w:val="00384BA0"/>
    <w:rsid w:val="0038662D"/>
    <w:rsid w:val="00386A5E"/>
    <w:rsid w:val="003870E0"/>
    <w:rsid w:val="003878A8"/>
    <w:rsid w:val="003907C9"/>
    <w:rsid w:val="003917AB"/>
    <w:rsid w:val="00393B36"/>
    <w:rsid w:val="00394144"/>
    <w:rsid w:val="003941E1"/>
    <w:rsid w:val="003942F7"/>
    <w:rsid w:val="00394DFD"/>
    <w:rsid w:val="003966BF"/>
    <w:rsid w:val="00396831"/>
    <w:rsid w:val="00396D8A"/>
    <w:rsid w:val="00397F08"/>
    <w:rsid w:val="003A05CC"/>
    <w:rsid w:val="003A0B99"/>
    <w:rsid w:val="003A0B9C"/>
    <w:rsid w:val="003A10F5"/>
    <w:rsid w:val="003A2101"/>
    <w:rsid w:val="003A247F"/>
    <w:rsid w:val="003A6E56"/>
    <w:rsid w:val="003A6E80"/>
    <w:rsid w:val="003A78DB"/>
    <w:rsid w:val="003A7B1D"/>
    <w:rsid w:val="003B0322"/>
    <w:rsid w:val="003B0582"/>
    <w:rsid w:val="003B0C54"/>
    <w:rsid w:val="003B1CB1"/>
    <w:rsid w:val="003B28F3"/>
    <w:rsid w:val="003B351A"/>
    <w:rsid w:val="003B4AAB"/>
    <w:rsid w:val="003B4B37"/>
    <w:rsid w:val="003B4EBF"/>
    <w:rsid w:val="003B6802"/>
    <w:rsid w:val="003C03E9"/>
    <w:rsid w:val="003C07E3"/>
    <w:rsid w:val="003C15D3"/>
    <w:rsid w:val="003C2380"/>
    <w:rsid w:val="003C31CB"/>
    <w:rsid w:val="003C68C0"/>
    <w:rsid w:val="003D0814"/>
    <w:rsid w:val="003D0B35"/>
    <w:rsid w:val="003D2381"/>
    <w:rsid w:val="003D2E4F"/>
    <w:rsid w:val="003D3B5B"/>
    <w:rsid w:val="003E164C"/>
    <w:rsid w:val="003E27AF"/>
    <w:rsid w:val="003E4490"/>
    <w:rsid w:val="003E4B4B"/>
    <w:rsid w:val="003E540C"/>
    <w:rsid w:val="003E575B"/>
    <w:rsid w:val="003E6B76"/>
    <w:rsid w:val="003E7562"/>
    <w:rsid w:val="003F27A5"/>
    <w:rsid w:val="003F2FC4"/>
    <w:rsid w:val="003F4FA7"/>
    <w:rsid w:val="003F531F"/>
    <w:rsid w:val="003F54EF"/>
    <w:rsid w:val="00400061"/>
    <w:rsid w:val="0040032B"/>
    <w:rsid w:val="00400A6C"/>
    <w:rsid w:val="004068D6"/>
    <w:rsid w:val="00410D6A"/>
    <w:rsid w:val="0041245F"/>
    <w:rsid w:val="00413E08"/>
    <w:rsid w:val="00414037"/>
    <w:rsid w:val="00414705"/>
    <w:rsid w:val="00416A66"/>
    <w:rsid w:val="00417E9E"/>
    <w:rsid w:val="00420BA5"/>
    <w:rsid w:val="004210B1"/>
    <w:rsid w:val="004212A3"/>
    <w:rsid w:val="004212ED"/>
    <w:rsid w:val="004258D9"/>
    <w:rsid w:val="00426021"/>
    <w:rsid w:val="00426081"/>
    <w:rsid w:val="00426C4A"/>
    <w:rsid w:val="00430E55"/>
    <w:rsid w:val="00430F04"/>
    <w:rsid w:val="004348C1"/>
    <w:rsid w:val="00435734"/>
    <w:rsid w:val="00436349"/>
    <w:rsid w:val="00436B39"/>
    <w:rsid w:val="00437196"/>
    <w:rsid w:val="00441B0D"/>
    <w:rsid w:val="004423DF"/>
    <w:rsid w:val="0044248D"/>
    <w:rsid w:val="004426AA"/>
    <w:rsid w:val="004509FC"/>
    <w:rsid w:val="004512DB"/>
    <w:rsid w:val="004568AF"/>
    <w:rsid w:val="00457F9D"/>
    <w:rsid w:val="00460346"/>
    <w:rsid w:val="00460FF6"/>
    <w:rsid w:val="00461348"/>
    <w:rsid w:val="004613B4"/>
    <w:rsid w:val="00461E64"/>
    <w:rsid w:val="00463C79"/>
    <w:rsid w:val="00465DA3"/>
    <w:rsid w:val="00467885"/>
    <w:rsid w:val="00470F90"/>
    <w:rsid w:val="00473833"/>
    <w:rsid w:val="00475679"/>
    <w:rsid w:val="00475E95"/>
    <w:rsid w:val="00475F6C"/>
    <w:rsid w:val="0047654C"/>
    <w:rsid w:val="00476A99"/>
    <w:rsid w:val="00480821"/>
    <w:rsid w:val="00481495"/>
    <w:rsid w:val="00484002"/>
    <w:rsid w:val="00485074"/>
    <w:rsid w:val="00485C54"/>
    <w:rsid w:val="004863EB"/>
    <w:rsid w:val="00495C75"/>
    <w:rsid w:val="00495DFF"/>
    <w:rsid w:val="00495E64"/>
    <w:rsid w:val="00497FF6"/>
    <w:rsid w:val="004A2472"/>
    <w:rsid w:val="004A5F37"/>
    <w:rsid w:val="004B055A"/>
    <w:rsid w:val="004B206A"/>
    <w:rsid w:val="004B2BEA"/>
    <w:rsid w:val="004B2E2A"/>
    <w:rsid w:val="004B40C1"/>
    <w:rsid w:val="004B5932"/>
    <w:rsid w:val="004B5AB1"/>
    <w:rsid w:val="004B69B2"/>
    <w:rsid w:val="004B6ABA"/>
    <w:rsid w:val="004C1B6E"/>
    <w:rsid w:val="004C203C"/>
    <w:rsid w:val="004C2B29"/>
    <w:rsid w:val="004C2F9B"/>
    <w:rsid w:val="004C4BDD"/>
    <w:rsid w:val="004C4D3B"/>
    <w:rsid w:val="004C512D"/>
    <w:rsid w:val="004C7781"/>
    <w:rsid w:val="004D1453"/>
    <w:rsid w:val="004D46E4"/>
    <w:rsid w:val="004D5420"/>
    <w:rsid w:val="004D7317"/>
    <w:rsid w:val="004D7BEB"/>
    <w:rsid w:val="004E79D1"/>
    <w:rsid w:val="004F1932"/>
    <w:rsid w:val="004F2007"/>
    <w:rsid w:val="004F2179"/>
    <w:rsid w:val="004F2570"/>
    <w:rsid w:val="004F2B3C"/>
    <w:rsid w:val="004F2C0F"/>
    <w:rsid w:val="004F2F6F"/>
    <w:rsid w:val="004F4121"/>
    <w:rsid w:val="004F462F"/>
    <w:rsid w:val="004F5FC7"/>
    <w:rsid w:val="004F63B8"/>
    <w:rsid w:val="004F6906"/>
    <w:rsid w:val="00500FB1"/>
    <w:rsid w:val="0050203E"/>
    <w:rsid w:val="005024D0"/>
    <w:rsid w:val="00502B77"/>
    <w:rsid w:val="00504985"/>
    <w:rsid w:val="00506258"/>
    <w:rsid w:val="0050640A"/>
    <w:rsid w:val="005064BA"/>
    <w:rsid w:val="0050754C"/>
    <w:rsid w:val="005101CF"/>
    <w:rsid w:val="00512915"/>
    <w:rsid w:val="00514440"/>
    <w:rsid w:val="00517C2F"/>
    <w:rsid w:val="005229C5"/>
    <w:rsid w:val="00523DBC"/>
    <w:rsid w:val="00525731"/>
    <w:rsid w:val="0052692E"/>
    <w:rsid w:val="0052757F"/>
    <w:rsid w:val="00531888"/>
    <w:rsid w:val="005318A5"/>
    <w:rsid w:val="0053441E"/>
    <w:rsid w:val="00535EF9"/>
    <w:rsid w:val="00535F12"/>
    <w:rsid w:val="00536C50"/>
    <w:rsid w:val="005416C1"/>
    <w:rsid w:val="00542C76"/>
    <w:rsid w:val="00543100"/>
    <w:rsid w:val="005433E5"/>
    <w:rsid w:val="005466B2"/>
    <w:rsid w:val="00552C4B"/>
    <w:rsid w:val="005536A5"/>
    <w:rsid w:val="0055399B"/>
    <w:rsid w:val="005542D4"/>
    <w:rsid w:val="00554BAC"/>
    <w:rsid w:val="00557468"/>
    <w:rsid w:val="005578D2"/>
    <w:rsid w:val="00560844"/>
    <w:rsid w:val="00564E7A"/>
    <w:rsid w:val="00565089"/>
    <w:rsid w:val="00571FE2"/>
    <w:rsid w:val="0057215C"/>
    <w:rsid w:val="0057291D"/>
    <w:rsid w:val="00573796"/>
    <w:rsid w:val="00573FAB"/>
    <w:rsid w:val="005764CF"/>
    <w:rsid w:val="00576AB3"/>
    <w:rsid w:val="00576E4B"/>
    <w:rsid w:val="005807A4"/>
    <w:rsid w:val="0058101E"/>
    <w:rsid w:val="005822A4"/>
    <w:rsid w:val="005834FA"/>
    <w:rsid w:val="00583E58"/>
    <w:rsid w:val="00584C9D"/>
    <w:rsid w:val="00585D4B"/>
    <w:rsid w:val="00586A6C"/>
    <w:rsid w:val="00591ADD"/>
    <w:rsid w:val="005940F3"/>
    <w:rsid w:val="005950EA"/>
    <w:rsid w:val="00597A4B"/>
    <w:rsid w:val="005A0D71"/>
    <w:rsid w:val="005A3001"/>
    <w:rsid w:val="005A3542"/>
    <w:rsid w:val="005A50FE"/>
    <w:rsid w:val="005A62AB"/>
    <w:rsid w:val="005B17E2"/>
    <w:rsid w:val="005B191C"/>
    <w:rsid w:val="005B2BFF"/>
    <w:rsid w:val="005B3283"/>
    <w:rsid w:val="005B3F4D"/>
    <w:rsid w:val="005B502A"/>
    <w:rsid w:val="005B6B36"/>
    <w:rsid w:val="005B7A39"/>
    <w:rsid w:val="005C0E68"/>
    <w:rsid w:val="005C2623"/>
    <w:rsid w:val="005C3C52"/>
    <w:rsid w:val="005D1348"/>
    <w:rsid w:val="005D18BE"/>
    <w:rsid w:val="005D2FFA"/>
    <w:rsid w:val="005D3BA2"/>
    <w:rsid w:val="005D4C96"/>
    <w:rsid w:val="005D6508"/>
    <w:rsid w:val="005E0260"/>
    <w:rsid w:val="005E158A"/>
    <w:rsid w:val="005E2CFA"/>
    <w:rsid w:val="005E2E35"/>
    <w:rsid w:val="005E33D4"/>
    <w:rsid w:val="005E5CD7"/>
    <w:rsid w:val="005F1944"/>
    <w:rsid w:val="005F1F42"/>
    <w:rsid w:val="005F2DC5"/>
    <w:rsid w:val="005F31C8"/>
    <w:rsid w:val="005F3293"/>
    <w:rsid w:val="005F65A1"/>
    <w:rsid w:val="006006E7"/>
    <w:rsid w:val="00601612"/>
    <w:rsid w:val="00601BAF"/>
    <w:rsid w:val="00602E96"/>
    <w:rsid w:val="00604E7B"/>
    <w:rsid w:val="00605666"/>
    <w:rsid w:val="00605F4D"/>
    <w:rsid w:val="00606CF3"/>
    <w:rsid w:val="0061097D"/>
    <w:rsid w:val="00611571"/>
    <w:rsid w:val="00612267"/>
    <w:rsid w:val="006123D2"/>
    <w:rsid w:val="006136C2"/>
    <w:rsid w:val="00614608"/>
    <w:rsid w:val="00614DB6"/>
    <w:rsid w:val="00616E50"/>
    <w:rsid w:val="006174BC"/>
    <w:rsid w:val="00621165"/>
    <w:rsid w:val="00622B8D"/>
    <w:rsid w:val="00623DAA"/>
    <w:rsid w:val="00624136"/>
    <w:rsid w:val="006243D3"/>
    <w:rsid w:val="00624DC2"/>
    <w:rsid w:val="00630BF8"/>
    <w:rsid w:val="00631E4A"/>
    <w:rsid w:val="00636A2E"/>
    <w:rsid w:val="00636A96"/>
    <w:rsid w:val="006373EF"/>
    <w:rsid w:val="00641908"/>
    <w:rsid w:val="00641DF2"/>
    <w:rsid w:val="00644614"/>
    <w:rsid w:val="00647611"/>
    <w:rsid w:val="0065195F"/>
    <w:rsid w:val="00652111"/>
    <w:rsid w:val="0065261E"/>
    <w:rsid w:val="006528DE"/>
    <w:rsid w:val="00655744"/>
    <w:rsid w:val="00657AF0"/>
    <w:rsid w:val="006609EB"/>
    <w:rsid w:val="00660BDD"/>
    <w:rsid w:val="00661626"/>
    <w:rsid w:val="00662540"/>
    <w:rsid w:val="006627E1"/>
    <w:rsid w:val="006641A2"/>
    <w:rsid w:val="006650C4"/>
    <w:rsid w:val="00665B37"/>
    <w:rsid w:val="00665C64"/>
    <w:rsid w:val="00666A52"/>
    <w:rsid w:val="00667D84"/>
    <w:rsid w:val="00670B28"/>
    <w:rsid w:val="00671885"/>
    <w:rsid w:val="0067267A"/>
    <w:rsid w:val="00673878"/>
    <w:rsid w:val="00674D13"/>
    <w:rsid w:val="00680B65"/>
    <w:rsid w:val="00682DD8"/>
    <w:rsid w:val="00682F40"/>
    <w:rsid w:val="00683703"/>
    <w:rsid w:val="00685CD8"/>
    <w:rsid w:val="00685DD1"/>
    <w:rsid w:val="00687112"/>
    <w:rsid w:val="006910EF"/>
    <w:rsid w:val="0069254F"/>
    <w:rsid w:val="006926B5"/>
    <w:rsid w:val="0069282B"/>
    <w:rsid w:val="006954DE"/>
    <w:rsid w:val="00697291"/>
    <w:rsid w:val="006A0B4D"/>
    <w:rsid w:val="006A1F95"/>
    <w:rsid w:val="006A2323"/>
    <w:rsid w:val="006A2A3E"/>
    <w:rsid w:val="006B01B5"/>
    <w:rsid w:val="006B3B67"/>
    <w:rsid w:val="006B4CA0"/>
    <w:rsid w:val="006B6296"/>
    <w:rsid w:val="006B6397"/>
    <w:rsid w:val="006B71D2"/>
    <w:rsid w:val="006C5849"/>
    <w:rsid w:val="006D10B2"/>
    <w:rsid w:val="006D113F"/>
    <w:rsid w:val="006D138D"/>
    <w:rsid w:val="006D1B61"/>
    <w:rsid w:val="006D2788"/>
    <w:rsid w:val="006D3D77"/>
    <w:rsid w:val="006D46CB"/>
    <w:rsid w:val="006D4FC7"/>
    <w:rsid w:val="006D5035"/>
    <w:rsid w:val="006D56B6"/>
    <w:rsid w:val="006D791F"/>
    <w:rsid w:val="006E18EF"/>
    <w:rsid w:val="006E2B43"/>
    <w:rsid w:val="006E3A82"/>
    <w:rsid w:val="006E41CB"/>
    <w:rsid w:val="006E4843"/>
    <w:rsid w:val="006E4BFF"/>
    <w:rsid w:val="006E6C38"/>
    <w:rsid w:val="006E6F38"/>
    <w:rsid w:val="006F0795"/>
    <w:rsid w:val="006F0AA5"/>
    <w:rsid w:val="006F19E1"/>
    <w:rsid w:val="006F2C12"/>
    <w:rsid w:val="006F2CBB"/>
    <w:rsid w:val="006F2D3B"/>
    <w:rsid w:val="006F5945"/>
    <w:rsid w:val="006F6347"/>
    <w:rsid w:val="00702A6B"/>
    <w:rsid w:val="00705458"/>
    <w:rsid w:val="00705905"/>
    <w:rsid w:val="00705D0C"/>
    <w:rsid w:val="0070757B"/>
    <w:rsid w:val="00710079"/>
    <w:rsid w:val="007106F8"/>
    <w:rsid w:val="00710C14"/>
    <w:rsid w:val="007143BE"/>
    <w:rsid w:val="007217CE"/>
    <w:rsid w:val="00722BBB"/>
    <w:rsid w:val="00723B8D"/>
    <w:rsid w:val="00723BBA"/>
    <w:rsid w:val="00724096"/>
    <w:rsid w:val="007279CC"/>
    <w:rsid w:val="007279F9"/>
    <w:rsid w:val="00731235"/>
    <w:rsid w:val="007332B6"/>
    <w:rsid w:val="007333BD"/>
    <w:rsid w:val="0073549F"/>
    <w:rsid w:val="0073688D"/>
    <w:rsid w:val="00736ECA"/>
    <w:rsid w:val="00740789"/>
    <w:rsid w:val="00741F42"/>
    <w:rsid w:val="007435EA"/>
    <w:rsid w:val="00744343"/>
    <w:rsid w:val="00744566"/>
    <w:rsid w:val="007445AE"/>
    <w:rsid w:val="007447E0"/>
    <w:rsid w:val="007458BD"/>
    <w:rsid w:val="0074630D"/>
    <w:rsid w:val="00746A08"/>
    <w:rsid w:val="0075157A"/>
    <w:rsid w:val="00752474"/>
    <w:rsid w:val="00753FE5"/>
    <w:rsid w:val="00755D4C"/>
    <w:rsid w:val="00756194"/>
    <w:rsid w:val="007568E6"/>
    <w:rsid w:val="007571BA"/>
    <w:rsid w:val="0075761F"/>
    <w:rsid w:val="00757E82"/>
    <w:rsid w:val="00757F12"/>
    <w:rsid w:val="007605AB"/>
    <w:rsid w:val="007615B8"/>
    <w:rsid w:val="00762B7E"/>
    <w:rsid w:val="00764A84"/>
    <w:rsid w:val="007662A9"/>
    <w:rsid w:val="00770653"/>
    <w:rsid w:val="00771CCD"/>
    <w:rsid w:val="00776AC2"/>
    <w:rsid w:val="007804DF"/>
    <w:rsid w:val="0078238C"/>
    <w:rsid w:val="0078604A"/>
    <w:rsid w:val="007874AC"/>
    <w:rsid w:val="007902B5"/>
    <w:rsid w:val="0079177B"/>
    <w:rsid w:val="00794108"/>
    <w:rsid w:val="007943B3"/>
    <w:rsid w:val="00797F8B"/>
    <w:rsid w:val="007A01F7"/>
    <w:rsid w:val="007A2106"/>
    <w:rsid w:val="007A2532"/>
    <w:rsid w:val="007A2B2D"/>
    <w:rsid w:val="007A2FC4"/>
    <w:rsid w:val="007A587B"/>
    <w:rsid w:val="007A67A3"/>
    <w:rsid w:val="007A6C16"/>
    <w:rsid w:val="007B0450"/>
    <w:rsid w:val="007B0AFD"/>
    <w:rsid w:val="007B1F3D"/>
    <w:rsid w:val="007B535F"/>
    <w:rsid w:val="007B59D4"/>
    <w:rsid w:val="007C0B22"/>
    <w:rsid w:val="007C0FA3"/>
    <w:rsid w:val="007C2B0B"/>
    <w:rsid w:val="007C2DAA"/>
    <w:rsid w:val="007C5529"/>
    <w:rsid w:val="007C699A"/>
    <w:rsid w:val="007C7BEC"/>
    <w:rsid w:val="007D282D"/>
    <w:rsid w:val="007D2A3A"/>
    <w:rsid w:val="007D2CC2"/>
    <w:rsid w:val="007D3000"/>
    <w:rsid w:val="007D39A8"/>
    <w:rsid w:val="007D5748"/>
    <w:rsid w:val="007D58E5"/>
    <w:rsid w:val="007D77AC"/>
    <w:rsid w:val="007E1436"/>
    <w:rsid w:val="007E1FD1"/>
    <w:rsid w:val="007E2E9C"/>
    <w:rsid w:val="007E352C"/>
    <w:rsid w:val="007E3D1E"/>
    <w:rsid w:val="007E6B8D"/>
    <w:rsid w:val="007E7BB9"/>
    <w:rsid w:val="007F2007"/>
    <w:rsid w:val="007F36E5"/>
    <w:rsid w:val="007F7461"/>
    <w:rsid w:val="008011B2"/>
    <w:rsid w:val="00801D23"/>
    <w:rsid w:val="00802A25"/>
    <w:rsid w:val="00804B2D"/>
    <w:rsid w:val="00804F95"/>
    <w:rsid w:val="00805A6E"/>
    <w:rsid w:val="0080729B"/>
    <w:rsid w:val="00807C88"/>
    <w:rsid w:val="00810768"/>
    <w:rsid w:val="00810959"/>
    <w:rsid w:val="00811AC4"/>
    <w:rsid w:val="00811CB3"/>
    <w:rsid w:val="0081251D"/>
    <w:rsid w:val="008134A3"/>
    <w:rsid w:val="008167C5"/>
    <w:rsid w:val="00816A00"/>
    <w:rsid w:val="00820B40"/>
    <w:rsid w:val="00822943"/>
    <w:rsid w:val="008231F1"/>
    <w:rsid w:val="00823434"/>
    <w:rsid w:val="008251A6"/>
    <w:rsid w:val="0082544D"/>
    <w:rsid w:val="00825857"/>
    <w:rsid w:val="0082602C"/>
    <w:rsid w:val="008359A3"/>
    <w:rsid w:val="008371D9"/>
    <w:rsid w:val="008377AC"/>
    <w:rsid w:val="008419B1"/>
    <w:rsid w:val="008438D9"/>
    <w:rsid w:val="00844152"/>
    <w:rsid w:val="00844F96"/>
    <w:rsid w:val="008458CF"/>
    <w:rsid w:val="008465B2"/>
    <w:rsid w:val="008465C0"/>
    <w:rsid w:val="00850136"/>
    <w:rsid w:val="00851638"/>
    <w:rsid w:val="0085546D"/>
    <w:rsid w:val="00856AF6"/>
    <w:rsid w:val="00860B50"/>
    <w:rsid w:val="00860CC8"/>
    <w:rsid w:val="0086475A"/>
    <w:rsid w:val="00866644"/>
    <w:rsid w:val="00866668"/>
    <w:rsid w:val="008668A5"/>
    <w:rsid w:val="008740B8"/>
    <w:rsid w:val="00874395"/>
    <w:rsid w:val="00880705"/>
    <w:rsid w:val="008815AE"/>
    <w:rsid w:val="00882175"/>
    <w:rsid w:val="008829E8"/>
    <w:rsid w:val="008841E4"/>
    <w:rsid w:val="008846B9"/>
    <w:rsid w:val="008867AF"/>
    <w:rsid w:val="00887550"/>
    <w:rsid w:val="008904C3"/>
    <w:rsid w:val="00890741"/>
    <w:rsid w:val="00891537"/>
    <w:rsid w:val="00895B61"/>
    <w:rsid w:val="0089771A"/>
    <w:rsid w:val="008A0901"/>
    <w:rsid w:val="008A2D59"/>
    <w:rsid w:val="008A2DA7"/>
    <w:rsid w:val="008A5A04"/>
    <w:rsid w:val="008A7709"/>
    <w:rsid w:val="008B060F"/>
    <w:rsid w:val="008B2E93"/>
    <w:rsid w:val="008B34F8"/>
    <w:rsid w:val="008B35C1"/>
    <w:rsid w:val="008B4761"/>
    <w:rsid w:val="008B4ABB"/>
    <w:rsid w:val="008B668A"/>
    <w:rsid w:val="008B698B"/>
    <w:rsid w:val="008B6A21"/>
    <w:rsid w:val="008B7644"/>
    <w:rsid w:val="008B7659"/>
    <w:rsid w:val="008C02FD"/>
    <w:rsid w:val="008C0CCB"/>
    <w:rsid w:val="008C279B"/>
    <w:rsid w:val="008C2A69"/>
    <w:rsid w:val="008C30B1"/>
    <w:rsid w:val="008C3811"/>
    <w:rsid w:val="008C386E"/>
    <w:rsid w:val="008C68D7"/>
    <w:rsid w:val="008C6920"/>
    <w:rsid w:val="008C6EE7"/>
    <w:rsid w:val="008C7093"/>
    <w:rsid w:val="008C70BE"/>
    <w:rsid w:val="008C74B0"/>
    <w:rsid w:val="008C7B92"/>
    <w:rsid w:val="008D058A"/>
    <w:rsid w:val="008D12F5"/>
    <w:rsid w:val="008D13FB"/>
    <w:rsid w:val="008D328D"/>
    <w:rsid w:val="008D462E"/>
    <w:rsid w:val="008D58DB"/>
    <w:rsid w:val="008D688E"/>
    <w:rsid w:val="008D70EA"/>
    <w:rsid w:val="008E18D7"/>
    <w:rsid w:val="008E3C55"/>
    <w:rsid w:val="008E7E2B"/>
    <w:rsid w:val="008F36B0"/>
    <w:rsid w:val="008F4EA7"/>
    <w:rsid w:val="008F6092"/>
    <w:rsid w:val="00903EF0"/>
    <w:rsid w:val="00904132"/>
    <w:rsid w:val="009110E0"/>
    <w:rsid w:val="00912970"/>
    <w:rsid w:val="009210FE"/>
    <w:rsid w:val="00921B24"/>
    <w:rsid w:val="00922EDC"/>
    <w:rsid w:val="009233EF"/>
    <w:rsid w:val="00923EC9"/>
    <w:rsid w:val="00924740"/>
    <w:rsid w:val="0092481E"/>
    <w:rsid w:val="00925805"/>
    <w:rsid w:val="009265B2"/>
    <w:rsid w:val="009304BC"/>
    <w:rsid w:val="009308F9"/>
    <w:rsid w:val="00930B29"/>
    <w:rsid w:val="00930C89"/>
    <w:rsid w:val="009320C2"/>
    <w:rsid w:val="009324B8"/>
    <w:rsid w:val="00933082"/>
    <w:rsid w:val="009346D8"/>
    <w:rsid w:val="00936DA4"/>
    <w:rsid w:val="00941BA1"/>
    <w:rsid w:val="009423F4"/>
    <w:rsid w:val="00943148"/>
    <w:rsid w:val="009443C9"/>
    <w:rsid w:val="00945E88"/>
    <w:rsid w:val="009466F3"/>
    <w:rsid w:val="00946934"/>
    <w:rsid w:val="00946ECD"/>
    <w:rsid w:val="00952F71"/>
    <w:rsid w:val="009562E9"/>
    <w:rsid w:val="00956C74"/>
    <w:rsid w:val="0096114C"/>
    <w:rsid w:val="0096738B"/>
    <w:rsid w:val="0096793F"/>
    <w:rsid w:val="00967C4C"/>
    <w:rsid w:val="00970049"/>
    <w:rsid w:val="009738F6"/>
    <w:rsid w:val="009744CE"/>
    <w:rsid w:val="00977B2E"/>
    <w:rsid w:val="009813DF"/>
    <w:rsid w:val="00984BFC"/>
    <w:rsid w:val="00985883"/>
    <w:rsid w:val="00987F04"/>
    <w:rsid w:val="00995511"/>
    <w:rsid w:val="009956E4"/>
    <w:rsid w:val="00997BAC"/>
    <w:rsid w:val="009A2204"/>
    <w:rsid w:val="009A2E32"/>
    <w:rsid w:val="009A3C0B"/>
    <w:rsid w:val="009A5D4A"/>
    <w:rsid w:val="009A6C2A"/>
    <w:rsid w:val="009A7279"/>
    <w:rsid w:val="009A7C6A"/>
    <w:rsid w:val="009B0FE7"/>
    <w:rsid w:val="009B1081"/>
    <w:rsid w:val="009B6A55"/>
    <w:rsid w:val="009B79FC"/>
    <w:rsid w:val="009C0DAE"/>
    <w:rsid w:val="009C1675"/>
    <w:rsid w:val="009C1CC2"/>
    <w:rsid w:val="009C1E74"/>
    <w:rsid w:val="009C5CA3"/>
    <w:rsid w:val="009C664A"/>
    <w:rsid w:val="009C6B75"/>
    <w:rsid w:val="009D00C2"/>
    <w:rsid w:val="009D1513"/>
    <w:rsid w:val="009D27DF"/>
    <w:rsid w:val="009D2B43"/>
    <w:rsid w:val="009D31BC"/>
    <w:rsid w:val="009D4154"/>
    <w:rsid w:val="009D506A"/>
    <w:rsid w:val="009D65FD"/>
    <w:rsid w:val="009D6983"/>
    <w:rsid w:val="009E051C"/>
    <w:rsid w:val="009E0D9D"/>
    <w:rsid w:val="009E1DDA"/>
    <w:rsid w:val="009E3230"/>
    <w:rsid w:val="009E63B9"/>
    <w:rsid w:val="009E7152"/>
    <w:rsid w:val="009F0912"/>
    <w:rsid w:val="009F1292"/>
    <w:rsid w:val="009F3926"/>
    <w:rsid w:val="009F397C"/>
    <w:rsid w:val="009F435E"/>
    <w:rsid w:val="009F4FAC"/>
    <w:rsid w:val="009F5CC9"/>
    <w:rsid w:val="00A01849"/>
    <w:rsid w:val="00A02E26"/>
    <w:rsid w:val="00A0322D"/>
    <w:rsid w:val="00A03C84"/>
    <w:rsid w:val="00A03EBF"/>
    <w:rsid w:val="00A10A16"/>
    <w:rsid w:val="00A1227B"/>
    <w:rsid w:val="00A13B3E"/>
    <w:rsid w:val="00A13E97"/>
    <w:rsid w:val="00A145B4"/>
    <w:rsid w:val="00A15395"/>
    <w:rsid w:val="00A2029F"/>
    <w:rsid w:val="00A21209"/>
    <w:rsid w:val="00A23054"/>
    <w:rsid w:val="00A252B3"/>
    <w:rsid w:val="00A26409"/>
    <w:rsid w:val="00A32851"/>
    <w:rsid w:val="00A338BB"/>
    <w:rsid w:val="00A342A7"/>
    <w:rsid w:val="00A345AA"/>
    <w:rsid w:val="00A34EB7"/>
    <w:rsid w:val="00A40EBE"/>
    <w:rsid w:val="00A40FB5"/>
    <w:rsid w:val="00A41B29"/>
    <w:rsid w:val="00A422F4"/>
    <w:rsid w:val="00A457FE"/>
    <w:rsid w:val="00A45C2F"/>
    <w:rsid w:val="00A45E6F"/>
    <w:rsid w:val="00A46458"/>
    <w:rsid w:val="00A472F7"/>
    <w:rsid w:val="00A47986"/>
    <w:rsid w:val="00A47E1C"/>
    <w:rsid w:val="00A5028D"/>
    <w:rsid w:val="00A502CE"/>
    <w:rsid w:val="00A50AFA"/>
    <w:rsid w:val="00A50B75"/>
    <w:rsid w:val="00A52B7F"/>
    <w:rsid w:val="00A52CD3"/>
    <w:rsid w:val="00A55074"/>
    <w:rsid w:val="00A5585E"/>
    <w:rsid w:val="00A560A5"/>
    <w:rsid w:val="00A5644A"/>
    <w:rsid w:val="00A616F4"/>
    <w:rsid w:val="00A63FBC"/>
    <w:rsid w:val="00A64D79"/>
    <w:rsid w:val="00A65370"/>
    <w:rsid w:val="00A65F74"/>
    <w:rsid w:val="00A66000"/>
    <w:rsid w:val="00A704AC"/>
    <w:rsid w:val="00A72432"/>
    <w:rsid w:val="00A85684"/>
    <w:rsid w:val="00A90553"/>
    <w:rsid w:val="00A9080C"/>
    <w:rsid w:val="00A95DD3"/>
    <w:rsid w:val="00A96FEF"/>
    <w:rsid w:val="00AA4CFB"/>
    <w:rsid w:val="00AA5039"/>
    <w:rsid w:val="00AA669B"/>
    <w:rsid w:val="00AA6F9B"/>
    <w:rsid w:val="00AB0743"/>
    <w:rsid w:val="00AB12D4"/>
    <w:rsid w:val="00AB1441"/>
    <w:rsid w:val="00AB167A"/>
    <w:rsid w:val="00AB3622"/>
    <w:rsid w:val="00AB568D"/>
    <w:rsid w:val="00AB65B5"/>
    <w:rsid w:val="00AC150D"/>
    <w:rsid w:val="00AC1610"/>
    <w:rsid w:val="00AC197A"/>
    <w:rsid w:val="00AC3F9D"/>
    <w:rsid w:val="00AC500F"/>
    <w:rsid w:val="00AC6EFC"/>
    <w:rsid w:val="00AD1A1A"/>
    <w:rsid w:val="00AD2A24"/>
    <w:rsid w:val="00AD2E9A"/>
    <w:rsid w:val="00AD50A3"/>
    <w:rsid w:val="00AD51A1"/>
    <w:rsid w:val="00AD6CED"/>
    <w:rsid w:val="00AE168D"/>
    <w:rsid w:val="00AE45C2"/>
    <w:rsid w:val="00AE58AB"/>
    <w:rsid w:val="00AE5C1B"/>
    <w:rsid w:val="00AE6535"/>
    <w:rsid w:val="00AE748D"/>
    <w:rsid w:val="00AF1891"/>
    <w:rsid w:val="00AF7FCD"/>
    <w:rsid w:val="00B0009E"/>
    <w:rsid w:val="00B003AC"/>
    <w:rsid w:val="00B04A27"/>
    <w:rsid w:val="00B05980"/>
    <w:rsid w:val="00B07071"/>
    <w:rsid w:val="00B071F9"/>
    <w:rsid w:val="00B07BA1"/>
    <w:rsid w:val="00B07BE5"/>
    <w:rsid w:val="00B102B1"/>
    <w:rsid w:val="00B12EBE"/>
    <w:rsid w:val="00B13E36"/>
    <w:rsid w:val="00B14650"/>
    <w:rsid w:val="00B16227"/>
    <w:rsid w:val="00B20C17"/>
    <w:rsid w:val="00B20E32"/>
    <w:rsid w:val="00B21919"/>
    <w:rsid w:val="00B22DCE"/>
    <w:rsid w:val="00B26384"/>
    <w:rsid w:val="00B31D35"/>
    <w:rsid w:val="00B33223"/>
    <w:rsid w:val="00B33B46"/>
    <w:rsid w:val="00B3502A"/>
    <w:rsid w:val="00B35A9F"/>
    <w:rsid w:val="00B3667D"/>
    <w:rsid w:val="00B4386C"/>
    <w:rsid w:val="00B43EC7"/>
    <w:rsid w:val="00B456AE"/>
    <w:rsid w:val="00B46E6A"/>
    <w:rsid w:val="00B4708B"/>
    <w:rsid w:val="00B47F8D"/>
    <w:rsid w:val="00B5045D"/>
    <w:rsid w:val="00B54409"/>
    <w:rsid w:val="00B56EC8"/>
    <w:rsid w:val="00B578ED"/>
    <w:rsid w:val="00B602E4"/>
    <w:rsid w:val="00B6056A"/>
    <w:rsid w:val="00B60C4D"/>
    <w:rsid w:val="00B637E1"/>
    <w:rsid w:val="00B645D2"/>
    <w:rsid w:val="00B64A66"/>
    <w:rsid w:val="00B67D30"/>
    <w:rsid w:val="00B71CAC"/>
    <w:rsid w:val="00B72106"/>
    <w:rsid w:val="00B73383"/>
    <w:rsid w:val="00B735B2"/>
    <w:rsid w:val="00B73C64"/>
    <w:rsid w:val="00B745FB"/>
    <w:rsid w:val="00B748DD"/>
    <w:rsid w:val="00B778ED"/>
    <w:rsid w:val="00B80356"/>
    <w:rsid w:val="00B81B15"/>
    <w:rsid w:val="00B82020"/>
    <w:rsid w:val="00B90013"/>
    <w:rsid w:val="00B901B8"/>
    <w:rsid w:val="00B90D1A"/>
    <w:rsid w:val="00B91144"/>
    <w:rsid w:val="00B9408C"/>
    <w:rsid w:val="00B94D15"/>
    <w:rsid w:val="00B96537"/>
    <w:rsid w:val="00BA0725"/>
    <w:rsid w:val="00BA32AB"/>
    <w:rsid w:val="00BA4E85"/>
    <w:rsid w:val="00BA5E14"/>
    <w:rsid w:val="00BA6876"/>
    <w:rsid w:val="00BA767F"/>
    <w:rsid w:val="00BA7C47"/>
    <w:rsid w:val="00BB1E97"/>
    <w:rsid w:val="00BB238C"/>
    <w:rsid w:val="00BB2F85"/>
    <w:rsid w:val="00BB3315"/>
    <w:rsid w:val="00BB43F5"/>
    <w:rsid w:val="00BB495F"/>
    <w:rsid w:val="00BB602A"/>
    <w:rsid w:val="00BB6259"/>
    <w:rsid w:val="00BB6F5F"/>
    <w:rsid w:val="00BC1CFA"/>
    <w:rsid w:val="00BC2EAF"/>
    <w:rsid w:val="00BC3CEB"/>
    <w:rsid w:val="00BC424D"/>
    <w:rsid w:val="00BC5491"/>
    <w:rsid w:val="00BC697F"/>
    <w:rsid w:val="00BD023A"/>
    <w:rsid w:val="00BD23AA"/>
    <w:rsid w:val="00BD2F67"/>
    <w:rsid w:val="00BD37B6"/>
    <w:rsid w:val="00BD57DC"/>
    <w:rsid w:val="00BD633A"/>
    <w:rsid w:val="00BD7459"/>
    <w:rsid w:val="00BE0102"/>
    <w:rsid w:val="00BE40BD"/>
    <w:rsid w:val="00BE4A7F"/>
    <w:rsid w:val="00BE5CB8"/>
    <w:rsid w:val="00BE71F6"/>
    <w:rsid w:val="00BE7B4C"/>
    <w:rsid w:val="00BE7D5A"/>
    <w:rsid w:val="00BE7FAF"/>
    <w:rsid w:val="00BF1713"/>
    <w:rsid w:val="00BF2712"/>
    <w:rsid w:val="00BF280F"/>
    <w:rsid w:val="00BF2F61"/>
    <w:rsid w:val="00BF3B4F"/>
    <w:rsid w:val="00BF3D49"/>
    <w:rsid w:val="00BF41FD"/>
    <w:rsid w:val="00BF54F0"/>
    <w:rsid w:val="00BF5974"/>
    <w:rsid w:val="00BF5AE2"/>
    <w:rsid w:val="00BF6178"/>
    <w:rsid w:val="00BF75C6"/>
    <w:rsid w:val="00C0264A"/>
    <w:rsid w:val="00C03967"/>
    <w:rsid w:val="00C06651"/>
    <w:rsid w:val="00C12642"/>
    <w:rsid w:val="00C154C8"/>
    <w:rsid w:val="00C17BBC"/>
    <w:rsid w:val="00C17D08"/>
    <w:rsid w:val="00C17FD2"/>
    <w:rsid w:val="00C20192"/>
    <w:rsid w:val="00C21478"/>
    <w:rsid w:val="00C21FC6"/>
    <w:rsid w:val="00C2202D"/>
    <w:rsid w:val="00C2239C"/>
    <w:rsid w:val="00C22D98"/>
    <w:rsid w:val="00C22E27"/>
    <w:rsid w:val="00C23C2D"/>
    <w:rsid w:val="00C23C36"/>
    <w:rsid w:val="00C26A31"/>
    <w:rsid w:val="00C3104D"/>
    <w:rsid w:val="00C31D26"/>
    <w:rsid w:val="00C32AA9"/>
    <w:rsid w:val="00C33B3B"/>
    <w:rsid w:val="00C35DC0"/>
    <w:rsid w:val="00C3657D"/>
    <w:rsid w:val="00C368CF"/>
    <w:rsid w:val="00C369EF"/>
    <w:rsid w:val="00C421F7"/>
    <w:rsid w:val="00C43079"/>
    <w:rsid w:val="00C4374A"/>
    <w:rsid w:val="00C47BF8"/>
    <w:rsid w:val="00C47EFD"/>
    <w:rsid w:val="00C51D1B"/>
    <w:rsid w:val="00C5541D"/>
    <w:rsid w:val="00C5561A"/>
    <w:rsid w:val="00C567D9"/>
    <w:rsid w:val="00C570F1"/>
    <w:rsid w:val="00C63637"/>
    <w:rsid w:val="00C63A6A"/>
    <w:rsid w:val="00C64190"/>
    <w:rsid w:val="00C645F4"/>
    <w:rsid w:val="00C6561E"/>
    <w:rsid w:val="00C67C88"/>
    <w:rsid w:val="00C705DF"/>
    <w:rsid w:val="00C7121A"/>
    <w:rsid w:val="00C7328D"/>
    <w:rsid w:val="00C733AD"/>
    <w:rsid w:val="00C742B4"/>
    <w:rsid w:val="00C74758"/>
    <w:rsid w:val="00C771A8"/>
    <w:rsid w:val="00C84442"/>
    <w:rsid w:val="00C85F4C"/>
    <w:rsid w:val="00C864DF"/>
    <w:rsid w:val="00C86D92"/>
    <w:rsid w:val="00C87025"/>
    <w:rsid w:val="00C90930"/>
    <w:rsid w:val="00C9272D"/>
    <w:rsid w:val="00C9727D"/>
    <w:rsid w:val="00CA02D6"/>
    <w:rsid w:val="00CA2683"/>
    <w:rsid w:val="00CA30BB"/>
    <w:rsid w:val="00CA3A9C"/>
    <w:rsid w:val="00CA565E"/>
    <w:rsid w:val="00CA5B33"/>
    <w:rsid w:val="00CA60A2"/>
    <w:rsid w:val="00CA6497"/>
    <w:rsid w:val="00CA740E"/>
    <w:rsid w:val="00CA7794"/>
    <w:rsid w:val="00CA785F"/>
    <w:rsid w:val="00CB0673"/>
    <w:rsid w:val="00CB1268"/>
    <w:rsid w:val="00CB1337"/>
    <w:rsid w:val="00CB28BB"/>
    <w:rsid w:val="00CB2DF4"/>
    <w:rsid w:val="00CB34D7"/>
    <w:rsid w:val="00CC4577"/>
    <w:rsid w:val="00CC6CFC"/>
    <w:rsid w:val="00CD068E"/>
    <w:rsid w:val="00CD23EC"/>
    <w:rsid w:val="00CD2826"/>
    <w:rsid w:val="00CD2E24"/>
    <w:rsid w:val="00CD54F0"/>
    <w:rsid w:val="00CD552D"/>
    <w:rsid w:val="00CD5B77"/>
    <w:rsid w:val="00CD6DD9"/>
    <w:rsid w:val="00CD7904"/>
    <w:rsid w:val="00CE521A"/>
    <w:rsid w:val="00CE67D1"/>
    <w:rsid w:val="00CF33BB"/>
    <w:rsid w:val="00CF3D54"/>
    <w:rsid w:val="00CF57CD"/>
    <w:rsid w:val="00CF6C8D"/>
    <w:rsid w:val="00CF73DE"/>
    <w:rsid w:val="00CF79AD"/>
    <w:rsid w:val="00D00426"/>
    <w:rsid w:val="00D00E0B"/>
    <w:rsid w:val="00D00E13"/>
    <w:rsid w:val="00D00F89"/>
    <w:rsid w:val="00D04096"/>
    <w:rsid w:val="00D040EC"/>
    <w:rsid w:val="00D04EE1"/>
    <w:rsid w:val="00D0672A"/>
    <w:rsid w:val="00D07B67"/>
    <w:rsid w:val="00D102E6"/>
    <w:rsid w:val="00D1205D"/>
    <w:rsid w:val="00D13B08"/>
    <w:rsid w:val="00D13E7B"/>
    <w:rsid w:val="00D153AE"/>
    <w:rsid w:val="00D166BE"/>
    <w:rsid w:val="00D16DB4"/>
    <w:rsid w:val="00D214E9"/>
    <w:rsid w:val="00D242AA"/>
    <w:rsid w:val="00D24FBB"/>
    <w:rsid w:val="00D25BBE"/>
    <w:rsid w:val="00D30911"/>
    <w:rsid w:val="00D335C7"/>
    <w:rsid w:val="00D33D69"/>
    <w:rsid w:val="00D35635"/>
    <w:rsid w:val="00D365AD"/>
    <w:rsid w:val="00D36990"/>
    <w:rsid w:val="00D3717F"/>
    <w:rsid w:val="00D417F8"/>
    <w:rsid w:val="00D43F34"/>
    <w:rsid w:val="00D46FAD"/>
    <w:rsid w:val="00D474A9"/>
    <w:rsid w:val="00D478D5"/>
    <w:rsid w:val="00D5171E"/>
    <w:rsid w:val="00D52BF0"/>
    <w:rsid w:val="00D5313A"/>
    <w:rsid w:val="00D53F08"/>
    <w:rsid w:val="00D54326"/>
    <w:rsid w:val="00D55E0E"/>
    <w:rsid w:val="00D562F8"/>
    <w:rsid w:val="00D56956"/>
    <w:rsid w:val="00D602ED"/>
    <w:rsid w:val="00D605F0"/>
    <w:rsid w:val="00D60B6A"/>
    <w:rsid w:val="00D61256"/>
    <w:rsid w:val="00D62D42"/>
    <w:rsid w:val="00D632EE"/>
    <w:rsid w:val="00D64DD6"/>
    <w:rsid w:val="00D65F5A"/>
    <w:rsid w:val="00D66E1B"/>
    <w:rsid w:val="00D66EAB"/>
    <w:rsid w:val="00D67C11"/>
    <w:rsid w:val="00D715B8"/>
    <w:rsid w:val="00D76632"/>
    <w:rsid w:val="00D777A4"/>
    <w:rsid w:val="00D7786F"/>
    <w:rsid w:val="00D77BC5"/>
    <w:rsid w:val="00D81ABF"/>
    <w:rsid w:val="00D83401"/>
    <w:rsid w:val="00D83AAA"/>
    <w:rsid w:val="00D85705"/>
    <w:rsid w:val="00D87AC0"/>
    <w:rsid w:val="00D87F35"/>
    <w:rsid w:val="00D9020D"/>
    <w:rsid w:val="00D91323"/>
    <w:rsid w:val="00D91571"/>
    <w:rsid w:val="00D91646"/>
    <w:rsid w:val="00D92576"/>
    <w:rsid w:val="00D932F6"/>
    <w:rsid w:val="00D93E6D"/>
    <w:rsid w:val="00D9688B"/>
    <w:rsid w:val="00DA0431"/>
    <w:rsid w:val="00DA4570"/>
    <w:rsid w:val="00DA59F2"/>
    <w:rsid w:val="00DA5BA3"/>
    <w:rsid w:val="00DA6B06"/>
    <w:rsid w:val="00DB3B35"/>
    <w:rsid w:val="00DB4138"/>
    <w:rsid w:val="00DB77D1"/>
    <w:rsid w:val="00DB7983"/>
    <w:rsid w:val="00DC0CD5"/>
    <w:rsid w:val="00DC1648"/>
    <w:rsid w:val="00DC2B37"/>
    <w:rsid w:val="00DC3B09"/>
    <w:rsid w:val="00DC3D61"/>
    <w:rsid w:val="00DC5149"/>
    <w:rsid w:val="00DC5791"/>
    <w:rsid w:val="00DC5D36"/>
    <w:rsid w:val="00DC5DB5"/>
    <w:rsid w:val="00DC6F98"/>
    <w:rsid w:val="00DD5131"/>
    <w:rsid w:val="00DE259D"/>
    <w:rsid w:val="00DE2FC5"/>
    <w:rsid w:val="00DE5155"/>
    <w:rsid w:val="00DE7579"/>
    <w:rsid w:val="00DE7F0D"/>
    <w:rsid w:val="00DF1B0B"/>
    <w:rsid w:val="00DF1B14"/>
    <w:rsid w:val="00DF2C64"/>
    <w:rsid w:val="00DF3D20"/>
    <w:rsid w:val="00DF4551"/>
    <w:rsid w:val="00DF49F2"/>
    <w:rsid w:val="00DF52D2"/>
    <w:rsid w:val="00DF5E87"/>
    <w:rsid w:val="00E000E6"/>
    <w:rsid w:val="00E00CFF"/>
    <w:rsid w:val="00E01924"/>
    <w:rsid w:val="00E0219A"/>
    <w:rsid w:val="00E040CA"/>
    <w:rsid w:val="00E05980"/>
    <w:rsid w:val="00E06FC3"/>
    <w:rsid w:val="00E10B9D"/>
    <w:rsid w:val="00E12417"/>
    <w:rsid w:val="00E124B9"/>
    <w:rsid w:val="00E13846"/>
    <w:rsid w:val="00E15241"/>
    <w:rsid w:val="00E15D96"/>
    <w:rsid w:val="00E15F8E"/>
    <w:rsid w:val="00E2077A"/>
    <w:rsid w:val="00E221AB"/>
    <w:rsid w:val="00E26BA0"/>
    <w:rsid w:val="00E26D86"/>
    <w:rsid w:val="00E31962"/>
    <w:rsid w:val="00E31A88"/>
    <w:rsid w:val="00E31EC5"/>
    <w:rsid w:val="00E329B4"/>
    <w:rsid w:val="00E36EF0"/>
    <w:rsid w:val="00E3717A"/>
    <w:rsid w:val="00E401A0"/>
    <w:rsid w:val="00E41B79"/>
    <w:rsid w:val="00E4406A"/>
    <w:rsid w:val="00E45951"/>
    <w:rsid w:val="00E45F8F"/>
    <w:rsid w:val="00E45FC1"/>
    <w:rsid w:val="00E469AE"/>
    <w:rsid w:val="00E46D81"/>
    <w:rsid w:val="00E4706A"/>
    <w:rsid w:val="00E50D0F"/>
    <w:rsid w:val="00E51531"/>
    <w:rsid w:val="00E52581"/>
    <w:rsid w:val="00E526C9"/>
    <w:rsid w:val="00E5371A"/>
    <w:rsid w:val="00E53A92"/>
    <w:rsid w:val="00E55A73"/>
    <w:rsid w:val="00E576F8"/>
    <w:rsid w:val="00E577D2"/>
    <w:rsid w:val="00E62376"/>
    <w:rsid w:val="00E648AD"/>
    <w:rsid w:val="00E64B5C"/>
    <w:rsid w:val="00E65A14"/>
    <w:rsid w:val="00E66A52"/>
    <w:rsid w:val="00E66B97"/>
    <w:rsid w:val="00E6789E"/>
    <w:rsid w:val="00E70A16"/>
    <w:rsid w:val="00E70BD7"/>
    <w:rsid w:val="00E7159C"/>
    <w:rsid w:val="00E71C54"/>
    <w:rsid w:val="00E72674"/>
    <w:rsid w:val="00E727CC"/>
    <w:rsid w:val="00E741CD"/>
    <w:rsid w:val="00E751FC"/>
    <w:rsid w:val="00E7571A"/>
    <w:rsid w:val="00E75729"/>
    <w:rsid w:val="00E75C71"/>
    <w:rsid w:val="00E76960"/>
    <w:rsid w:val="00E801E3"/>
    <w:rsid w:val="00E80665"/>
    <w:rsid w:val="00E8078D"/>
    <w:rsid w:val="00E80DD7"/>
    <w:rsid w:val="00E8268D"/>
    <w:rsid w:val="00E82A19"/>
    <w:rsid w:val="00E843FE"/>
    <w:rsid w:val="00E849D0"/>
    <w:rsid w:val="00E86E03"/>
    <w:rsid w:val="00E86F10"/>
    <w:rsid w:val="00E91FAB"/>
    <w:rsid w:val="00E9472A"/>
    <w:rsid w:val="00E96BDE"/>
    <w:rsid w:val="00EA28C4"/>
    <w:rsid w:val="00EA3056"/>
    <w:rsid w:val="00EA33F2"/>
    <w:rsid w:val="00EA36F4"/>
    <w:rsid w:val="00EA4115"/>
    <w:rsid w:val="00EA4766"/>
    <w:rsid w:val="00EA4B36"/>
    <w:rsid w:val="00EA5290"/>
    <w:rsid w:val="00EA63BF"/>
    <w:rsid w:val="00EA7D5C"/>
    <w:rsid w:val="00EB0483"/>
    <w:rsid w:val="00EB1030"/>
    <w:rsid w:val="00EB1CB0"/>
    <w:rsid w:val="00EB1CD0"/>
    <w:rsid w:val="00EB2342"/>
    <w:rsid w:val="00EB61CB"/>
    <w:rsid w:val="00EB71D2"/>
    <w:rsid w:val="00EC1162"/>
    <w:rsid w:val="00EC11C6"/>
    <w:rsid w:val="00EC2D19"/>
    <w:rsid w:val="00EC42BA"/>
    <w:rsid w:val="00EC5AF1"/>
    <w:rsid w:val="00EC65D9"/>
    <w:rsid w:val="00ED2895"/>
    <w:rsid w:val="00ED4C3C"/>
    <w:rsid w:val="00EE7669"/>
    <w:rsid w:val="00EF4B6C"/>
    <w:rsid w:val="00EF5944"/>
    <w:rsid w:val="00EF5964"/>
    <w:rsid w:val="00EF75E8"/>
    <w:rsid w:val="00F015C2"/>
    <w:rsid w:val="00F01B8E"/>
    <w:rsid w:val="00F01EE2"/>
    <w:rsid w:val="00F02C9A"/>
    <w:rsid w:val="00F02E4D"/>
    <w:rsid w:val="00F0584A"/>
    <w:rsid w:val="00F069C6"/>
    <w:rsid w:val="00F06B6B"/>
    <w:rsid w:val="00F079E6"/>
    <w:rsid w:val="00F12021"/>
    <w:rsid w:val="00F1293F"/>
    <w:rsid w:val="00F13B15"/>
    <w:rsid w:val="00F17769"/>
    <w:rsid w:val="00F17A99"/>
    <w:rsid w:val="00F17AF0"/>
    <w:rsid w:val="00F21541"/>
    <w:rsid w:val="00F21EFF"/>
    <w:rsid w:val="00F2336E"/>
    <w:rsid w:val="00F27138"/>
    <w:rsid w:val="00F27950"/>
    <w:rsid w:val="00F3055E"/>
    <w:rsid w:val="00F306FC"/>
    <w:rsid w:val="00F31B2E"/>
    <w:rsid w:val="00F32F49"/>
    <w:rsid w:val="00F35A4C"/>
    <w:rsid w:val="00F36013"/>
    <w:rsid w:val="00F41344"/>
    <w:rsid w:val="00F41B11"/>
    <w:rsid w:val="00F43D7F"/>
    <w:rsid w:val="00F450E1"/>
    <w:rsid w:val="00F4532D"/>
    <w:rsid w:val="00F45446"/>
    <w:rsid w:val="00F45C6B"/>
    <w:rsid w:val="00F460B5"/>
    <w:rsid w:val="00F46258"/>
    <w:rsid w:val="00F4708C"/>
    <w:rsid w:val="00F47465"/>
    <w:rsid w:val="00F47D85"/>
    <w:rsid w:val="00F540A3"/>
    <w:rsid w:val="00F56FBD"/>
    <w:rsid w:val="00F57267"/>
    <w:rsid w:val="00F57821"/>
    <w:rsid w:val="00F626F3"/>
    <w:rsid w:val="00F630D5"/>
    <w:rsid w:val="00F6324D"/>
    <w:rsid w:val="00F634FA"/>
    <w:rsid w:val="00F66AB9"/>
    <w:rsid w:val="00F66B7C"/>
    <w:rsid w:val="00F6732B"/>
    <w:rsid w:val="00F70BCE"/>
    <w:rsid w:val="00F71DD9"/>
    <w:rsid w:val="00F721A3"/>
    <w:rsid w:val="00F739C7"/>
    <w:rsid w:val="00F756D2"/>
    <w:rsid w:val="00F80994"/>
    <w:rsid w:val="00F8118E"/>
    <w:rsid w:val="00F81485"/>
    <w:rsid w:val="00F8284F"/>
    <w:rsid w:val="00F83279"/>
    <w:rsid w:val="00F84BCA"/>
    <w:rsid w:val="00F856B2"/>
    <w:rsid w:val="00F86150"/>
    <w:rsid w:val="00F86735"/>
    <w:rsid w:val="00F873C8"/>
    <w:rsid w:val="00F92060"/>
    <w:rsid w:val="00F924C8"/>
    <w:rsid w:val="00F93C36"/>
    <w:rsid w:val="00F94412"/>
    <w:rsid w:val="00F94A26"/>
    <w:rsid w:val="00F95914"/>
    <w:rsid w:val="00F960EB"/>
    <w:rsid w:val="00F96801"/>
    <w:rsid w:val="00F96E7C"/>
    <w:rsid w:val="00FA153E"/>
    <w:rsid w:val="00FA215B"/>
    <w:rsid w:val="00FA3027"/>
    <w:rsid w:val="00FA3F74"/>
    <w:rsid w:val="00FA46DF"/>
    <w:rsid w:val="00FA5628"/>
    <w:rsid w:val="00FA6386"/>
    <w:rsid w:val="00FA6D98"/>
    <w:rsid w:val="00FA7258"/>
    <w:rsid w:val="00FB26BC"/>
    <w:rsid w:val="00FB360C"/>
    <w:rsid w:val="00FB375F"/>
    <w:rsid w:val="00FB46BC"/>
    <w:rsid w:val="00FB5095"/>
    <w:rsid w:val="00FB652E"/>
    <w:rsid w:val="00FC0609"/>
    <w:rsid w:val="00FC4024"/>
    <w:rsid w:val="00FC40C5"/>
    <w:rsid w:val="00FC523A"/>
    <w:rsid w:val="00FC5C9C"/>
    <w:rsid w:val="00FC60C7"/>
    <w:rsid w:val="00FD0857"/>
    <w:rsid w:val="00FD09FE"/>
    <w:rsid w:val="00FD1171"/>
    <w:rsid w:val="00FD1DCB"/>
    <w:rsid w:val="00FD57D1"/>
    <w:rsid w:val="00FD5EB4"/>
    <w:rsid w:val="00FD5F96"/>
    <w:rsid w:val="00FE12EE"/>
    <w:rsid w:val="00FE204C"/>
    <w:rsid w:val="00FE4E99"/>
    <w:rsid w:val="00FE7CFB"/>
    <w:rsid w:val="00FF04B0"/>
    <w:rsid w:val="00FF0EE0"/>
    <w:rsid w:val="00FF335C"/>
    <w:rsid w:val="00FF5B86"/>
    <w:rsid w:val="00FF5EA6"/>
    <w:rsid w:val="00FF64EB"/>
    <w:rsid w:val="00FF6D74"/>
    <w:rsid w:val="00FF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CFE59"/>
  <w15:chartTrackingRefBased/>
  <w15:docId w15:val="{D442FDDE-84DD-E747-B537-4A035A95F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4BCA"/>
  </w:style>
  <w:style w:type="character" w:styleId="Hyperlink">
    <w:name w:val="Hyperlink"/>
    <w:basedOn w:val="DefaultParagraphFont"/>
    <w:uiPriority w:val="99"/>
    <w:unhideWhenUsed/>
    <w:rsid w:val="00300E2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0E2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F1B1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B1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F1B14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F1B14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9EF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9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9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uozongjiang@yeah.ne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BC77CC-21DF-5641-A015-326553C37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7</Pages>
  <Words>1643</Words>
  <Characters>9368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97207</dc:creator>
  <cp:lastModifiedBy>Frank Wang</cp:lastModifiedBy>
  <cp:revision>98</cp:revision>
  <dcterms:created xsi:type="dcterms:W3CDTF">2021-01-25T04:25:00Z</dcterms:created>
  <dcterms:modified xsi:type="dcterms:W3CDTF">2021-12-2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NFHQ0PSN</vt:lpwstr>
  </property>
</Properties>
</file>